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7001" w:rsidRPr="007E41C1" w:rsidRDefault="00567001" w:rsidP="0001659F">
      <w:pPr>
        <w:spacing w:before="120" w:after="120"/>
        <w:jc w:val="center"/>
        <w:rPr>
          <w:rFonts w:ascii="Times New Roman" w:hAnsi="Times New Roman"/>
          <w:lang w:val="en-US"/>
        </w:rPr>
      </w:pPr>
      <w:r w:rsidRPr="007E41C1">
        <w:rPr>
          <w:rFonts w:ascii="Times New Roman" w:hAnsi="Times New Roman"/>
          <w:b/>
          <w:lang w:val="en-US"/>
        </w:rPr>
        <w:t>Table S1. Scores of cross-sectional observational studies.</w:t>
      </w:r>
    </w:p>
    <w:tbl>
      <w:tblPr>
        <w:tblW w:w="14315" w:type="dxa"/>
        <w:jc w:val="center"/>
        <w:tblLayout w:type="fixed"/>
        <w:tblLook w:val="04A0" w:firstRow="1" w:lastRow="0" w:firstColumn="1" w:lastColumn="0" w:noHBand="0" w:noVBand="1"/>
      </w:tblPr>
      <w:tblGrid>
        <w:gridCol w:w="2141"/>
        <w:gridCol w:w="992"/>
        <w:gridCol w:w="1418"/>
        <w:gridCol w:w="1417"/>
        <w:gridCol w:w="1418"/>
        <w:gridCol w:w="1701"/>
        <w:gridCol w:w="1417"/>
        <w:gridCol w:w="1418"/>
        <w:gridCol w:w="1275"/>
        <w:gridCol w:w="1118"/>
      </w:tblGrid>
      <w:tr w:rsidR="00567001" w:rsidRPr="005E5D33" w:rsidTr="007E41C1">
        <w:trPr>
          <w:trHeight w:val="488"/>
          <w:jc w:val="center"/>
        </w:trPr>
        <w:tc>
          <w:tcPr>
            <w:tcW w:w="2141" w:type="dxa"/>
            <w:tcBorders>
              <w:top w:val="single" w:sz="4" w:space="0" w:color="auto"/>
              <w:bottom w:val="single" w:sz="4" w:space="0" w:color="auto"/>
            </w:tcBorders>
            <w:vAlign w:val="bottom"/>
          </w:tcPr>
          <w:p w:rsidR="00567001" w:rsidRPr="00CC351D" w:rsidRDefault="00567001" w:rsidP="007E41C1">
            <w:pPr>
              <w:spacing w:after="0" w:line="240" w:lineRule="auto"/>
              <w:ind w:left="-108" w:right="-108"/>
              <w:rPr>
                <w:rFonts w:ascii="Times New Roman" w:hAnsi="Times New Roman"/>
                <w:b/>
                <w:sz w:val="20"/>
                <w:szCs w:val="20"/>
              </w:rPr>
            </w:pPr>
            <w:r>
              <w:rPr>
                <w:rFonts w:ascii="Times New Roman" w:hAnsi="Times New Roman"/>
                <w:b/>
                <w:sz w:val="20"/>
                <w:szCs w:val="20"/>
              </w:rPr>
              <w:t>Study</w:t>
            </w:r>
          </w:p>
        </w:tc>
        <w:tc>
          <w:tcPr>
            <w:tcW w:w="992" w:type="dxa"/>
            <w:tcBorders>
              <w:top w:val="single" w:sz="4" w:space="0" w:color="auto"/>
              <w:bottom w:val="single" w:sz="4" w:space="0" w:color="auto"/>
            </w:tcBorders>
            <w:vAlign w:val="bottom"/>
          </w:tcPr>
          <w:p w:rsidR="00567001" w:rsidRPr="00CC351D" w:rsidRDefault="00567001" w:rsidP="007E41C1">
            <w:pPr>
              <w:spacing w:after="0" w:line="240" w:lineRule="auto"/>
              <w:jc w:val="center"/>
              <w:rPr>
                <w:rFonts w:ascii="Times New Roman" w:hAnsi="Times New Roman"/>
                <w:b/>
                <w:sz w:val="20"/>
                <w:szCs w:val="20"/>
              </w:rPr>
            </w:pPr>
            <w:r w:rsidRPr="00CC351D">
              <w:rPr>
                <w:rFonts w:ascii="Times New Roman" w:hAnsi="Times New Roman"/>
                <w:b/>
                <w:sz w:val="20"/>
                <w:szCs w:val="20"/>
              </w:rPr>
              <w:t xml:space="preserve">JBI </w:t>
            </w:r>
          </w:p>
        </w:tc>
        <w:tc>
          <w:tcPr>
            <w:tcW w:w="1418" w:type="dxa"/>
            <w:tcBorders>
              <w:top w:val="single" w:sz="4" w:space="0" w:color="auto"/>
              <w:bottom w:val="single" w:sz="4" w:space="0" w:color="auto"/>
            </w:tcBorders>
            <w:vAlign w:val="bottom"/>
          </w:tcPr>
          <w:p w:rsidR="00567001" w:rsidRPr="007E41C1" w:rsidRDefault="00567001" w:rsidP="007E41C1">
            <w:pPr>
              <w:spacing w:after="0" w:line="240" w:lineRule="auto"/>
              <w:jc w:val="center"/>
              <w:rPr>
                <w:rFonts w:ascii="Times New Roman" w:hAnsi="Times New Roman"/>
                <w:b/>
                <w:sz w:val="20"/>
                <w:szCs w:val="20"/>
                <w:lang w:val="en-US"/>
              </w:rPr>
            </w:pPr>
            <w:r w:rsidRPr="007E41C1">
              <w:rPr>
                <w:rFonts w:ascii="Times New Roman" w:hAnsi="Times New Roman"/>
                <w:b/>
                <w:sz w:val="20"/>
                <w:szCs w:val="20"/>
                <w:lang w:val="en-US"/>
              </w:rPr>
              <w:t>The participants and the environment are described in detail</w:t>
            </w:r>
          </w:p>
        </w:tc>
        <w:tc>
          <w:tcPr>
            <w:tcW w:w="1417" w:type="dxa"/>
            <w:tcBorders>
              <w:top w:val="single" w:sz="4" w:space="0" w:color="auto"/>
              <w:bottom w:val="single" w:sz="4" w:space="0" w:color="auto"/>
            </w:tcBorders>
            <w:vAlign w:val="bottom"/>
          </w:tcPr>
          <w:p w:rsidR="00567001" w:rsidRPr="007E41C1" w:rsidRDefault="00567001" w:rsidP="007E41C1">
            <w:pPr>
              <w:spacing w:after="0" w:line="240" w:lineRule="auto"/>
              <w:jc w:val="center"/>
              <w:rPr>
                <w:rFonts w:ascii="Times New Roman" w:hAnsi="Times New Roman"/>
                <w:b/>
                <w:sz w:val="20"/>
                <w:szCs w:val="20"/>
                <w:lang w:val="en-US"/>
              </w:rPr>
            </w:pPr>
            <w:r w:rsidRPr="007E41C1">
              <w:rPr>
                <w:rFonts w:ascii="Times New Roman" w:hAnsi="Times New Roman"/>
                <w:b/>
                <w:sz w:val="20"/>
                <w:szCs w:val="20"/>
                <w:lang w:val="en-US"/>
              </w:rPr>
              <w:t>Inclusion criteria are clearly defined</w:t>
            </w:r>
          </w:p>
        </w:tc>
        <w:tc>
          <w:tcPr>
            <w:tcW w:w="1418" w:type="dxa"/>
            <w:tcBorders>
              <w:top w:val="single" w:sz="4" w:space="0" w:color="auto"/>
              <w:bottom w:val="single" w:sz="4" w:space="0" w:color="auto"/>
            </w:tcBorders>
            <w:vAlign w:val="bottom"/>
          </w:tcPr>
          <w:p w:rsidR="00567001" w:rsidRPr="007E41C1" w:rsidRDefault="00567001" w:rsidP="007E41C1">
            <w:pPr>
              <w:spacing w:after="0" w:line="240" w:lineRule="auto"/>
              <w:jc w:val="center"/>
              <w:rPr>
                <w:rFonts w:ascii="Times New Roman" w:hAnsi="Times New Roman"/>
                <w:b/>
                <w:sz w:val="20"/>
                <w:szCs w:val="20"/>
                <w:lang w:val="en-US"/>
              </w:rPr>
            </w:pPr>
            <w:r w:rsidRPr="007E41C1">
              <w:rPr>
                <w:rFonts w:ascii="Times New Roman" w:hAnsi="Times New Roman"/>
                <w:b/>
                <w:sz w:val="20"/>
                <w:szCs w:val="20"/>
                <w:lang w:val="en-US"/>
              </w:rPr>
              <w:t>Exposure was validly and reliably measured</w:t>
            </w:r>
          </w:p>
        </w:tc>
        <w:tc>
          <w:tcPr>
            <w:tcW w:w="1701" w:type="dxa"/>
            <w:tcBorders>
              <w:top w:val="single" w:sz="4" w:space="0" w:color="auto"/>
              <w:bottom w:val="single" w:sz="4" w:space="0" w:color="auto"/>
            </w:tcBorders>
            <w:vAlign w:val="bottom"/>
          </w:tcPr>
          <w:p w:rsidR="00567001" w:rsidRPr="007E41C1" w:rsidRDefault="00567001" w:rsidP="007E41C1">
            <w:pPr>
              <w:spacing w:after="0" w:line="240" w:lineRule="auto"/>
              <w:jc w:val="center"/>
              <w:rPr>
                <w:rFonts w:ascii="Times New Roman" w:hAnsi="Times New Roman"/>
                <w:b/>
                <w:sz w:val="20"/>
                <w:szCs w:val="20"/>
                <w:lang w:val="en-US"/>
              </w:rPr>
            </w:pPr>
            <w:r w:rsidRPr="007E41C1">
              <w:rPr>
                <w:rFonts w:ascii="Times New Roman" w:hAnsi="Times New Roman"/>
                <w:b/>
                <w:sz w:val="20"/>
                <w:szCs w:val="20"/>
                <w:lang w:val="en-US"/>
              </w:rPr>
              <w:t>The criterion used to measure the condition was objective</w:t>
            </w:r>
          </w:p>
        </w:tc>
        <w:tc>
          <w:tcPr>
            <w:tcW w:w="1417" w:type="dxa"/>
            <w:tcBorders>
              <w:top w:val="single" w:sz="4" w:space="0" w:color="auto"/>
              <w:bottom w:val="single" w:sz="4" w:space="0" w:color="auto"/>
            </w:tcBorders>
            <w:vAlign w:val="bottom"/>
          </w:tcPr>
          <w:p w:rsidR="00567001" w:rsidRPr="00CC351D" w:rsidRDefault="00567001" w:rsidP="007E41C1">
            <w:pPr>
              <w:spacing w:after="0" w:line="240" w:lineRule="auto"/>
              <w:jc w:val="center"/>
              <w:rPr>
                <w:rFonts w:ascii="Times New Roman" w:hAnsi="Times New Roman"/>
                <w:b/>
                <w:sz w:val="20"/>
                <w:szCs w:val="20"/>
              </w:rPr>
            </w:pPr>
            <w:r w:rsidRPr="007E41C1">
              <w:rPr>
                <w:rFonts w:ascii="Times New Roman" w:hAnsi="Times New Roman"/>
                <w:b/>
                <w:sz w:val="20"/>
                <w:szCs w:val="20"/>
              </w:rPr>
              <w:t>Confounding factors were identified</w:t>
            </w:r>
          </w:p>
        </w:tc>
        <w:tc>
          <w:tcPr>
            <w:tcW w:w="1418" w:type="dxa"/>
            <w:tcBorders>
              <w:top w:val="single" w:sz="4" w:space="0" w:color="auto"/>
              <w:bottom w:val="single" w:sz="4" w:space="0" w:color="auto"/>
            </w:tcBorders>
            <w:vAlign w:val="bottom"/>
          </w:tcPr>
          <w:p w:rsidR="00567001" w:rsidRPr="007E41C1" w:rsidRDefault="00567001" w:rsidP="007E41C1">
            <w:pPr>
              <w:spacing w:after="0" w:line="240" w:lineRule="auto"/>
              <w:jc w:val="center"/>
              <w:rPr>
                <w:rFonts w:ascii="Times New Roman" w:hAnsi="Times New Roman"/>
                <w:b/>
                <w:sz w:val="20"/>
                <w:szCs w:val="20"/>
                <w:lang w:val="en-US"/>
              </w:rPr>
            </w:pPr>
            <w:r w:rsidRPr="007E41C1">
              <w:rPr>
                <w:rFonts w:ascii="Times New Roman" w:hAnsi="Times New Roman"/>
                <w:b/>
                <w:sz w:val="20"/>
                <w:szCs w:val="20"/>
                <w:lang w:val="en-US"/>
              </w:rPr>
              <w:t>Strategies for dealing with confounding factors</w:t>
            </w:r>
          </w:p>
        </w:tc>
        <w:tc>
          <w:tcPr>
            <w:tcW w:w="1275" w:type="dxa"/>
            <w:tcBorders>
              <w:top w:val="single" w:sz="4" w:space="0" w:color="auto"/>
              <w:bottom w:val="single" w:sz="4" w:space="0" w:color="auto"/>
            </w:tcBorders>
            <w:vAlign w:val="bottom"/>
          </w:tcPr>
          <w:p w:rsidR="00567001" w:rsidRPr="007E41C1" w:rsidRDefault="00567001" w:rsidP="007E41C1">
            <w:pPr>
              <w:spacing w:after="0" w:line="240" w:lineRule="auto"/>
              <w:jc w:val="center"/>
              <w:rPr>
                <w:rFonts w:ascii="Times New Roman" w:hAnsi="Times New Roman"/>
                <w:b/>
                <w:sz w:val="20"/>
                <w:szCs w:val="20"/>
                <w:lang w:val="en-US"/>
              </w:rPr>
            </w:pPr>
            <w:r w:rsidRPr="007E41C1">
              <w:rPr>
                <w:rFonts w:ascii="Times New Roman" w:hAnsi="Times New Roman"/>
                <w:b/>
                <w:sz w:val="20"/>
                <w:szCs w:val="20"/>
                <w:lang w:val="en-US"/>
              </w:rPr>
              <w:t xml:space="preserve">Results </w:t>
            </w:r>
            <w:r>
              <w:rPr>
                <w:rFonts w:ascii="Times New Roman" w:hAnsi="Times New Roman"/>
                <w:b/>
                <w:sz w:val="20"/>
                <w:szCs w:val="20"/>
                <w:lang w:val="en-US"/>
              </w:rPr>
              <w:t>were</w:t>
            </w:r>
            <w:r w:rsidRPr="0006548D">
              <w:rPr>
                <w:rFonts w:ascii="Times New Roman" w:hAnsi="Times New Roman"/>
                <w:b/>
                <w:sz w:val="20"/>
                <w:szCs w:val="20"/>
                <w:lang w:val="en-US"/>
              </w:rPr>
              <w:t xml:space="preserve"> validly and reliably measured</w:t>
            </w:r>
          </w:p>
        </w:tc>
        <w:tc>
          <w:tcPr>
            <w:tcW w:w="1118" w:type="dxa"/>
            <w:tcBorders>
              <w:top w:val="single" w:sz="4" w:space="0" w:color="auto"/>
              <w:bottom w:val="single" w:sz="4" w:space="0" w:color="auto"/>
            </w:tcBorders>
            <w:vAlign w:val="bottom"/>
          </w:tcPr>
          <w:p w:rsidR="00567001" w:rsidRPr="0006548D" w:rsidRDefault="00567001" w:rsidP="007E41C1">
            <w:pPr>
              <w:spacing w:after="0" w:line="240" w:lineRule="auto"/>
              <w:jc w:val="center"/>
              <w:rPr>
                <w:rFonts w:ascii="Times New Roman" w:hAnsi="Times New Roman"/>
                <w:b/>
                <w:sz w:val="20"/>
                <w:szCs w:val="20"/>
                <w:lang w:val="en-US"/>
              </w:rPr>
            </w:pPr>
            <w:r w:rsidRPr="0006548D">
              <w:rPr>
                <w:rFonts w:ascii="Times New Roman" w:hAnsi="Times New Roman"/>
                <w:b/>
                <w:sz w:val="20"/>
                <w:szCs w:val="20"/>
                <w:lang w:val="en-US"/>
              </w:rPr>
              <w:t>Appropriate statistical analysis was used</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97/MD.0000000000037418","ISBN":"0000000000","ISSN":"15365964","PMID":"38608085","abstract":"Migrants living in the informal settlements of Southern Spain tend to have precarious employment and poor living conditions, making then vulnerable to mental health issues. This study aimed to assess psychological distress in a sample of unemployed migrants residing in informal settlements in the province of Huelva (southern Spain), during the fourth wave of the COVID-19 pandemic. A descriptive cross-sectional study was conducted during the months of April to June 2021, through a heteroadministered questionnaire, in informal settlements. The measurement instrument was the General Health Questionnaire (GHQ-12), used to analyze psychological distress, and other sociodemographic and health-related variables. Univariate and bivariate descriptive data analysis were performed, using the nonparametric statistics Mann-Whitney U test, Kruskal-Wallis H test, and Tau β correlation. A categorical regression analysis was performed to study the relationship between psychological distress and the rest of the variables. The sample consisted of 317 subjects, 83.9% of whom were males, and the mean age was 33.4 years (SD = 10.7 years). The mean score obtained in the GHQ-12 questionnaire was 13.69 points (SD = 3.86). Significant differences were found between levels of psychological distress and substance abuse (H = 14.085; P = .049), people who wished to stay in Spain (t = 6987; P = .049), people who experienced isolation due to COVID-19 contact (t = 1379.5; P = .001), people who needed medical assistance due to COVID-19 (t = 7.990; P = .018), and those who reported having chronic illnesses (t = 2686.5, P = .02). The mean score of psychological distress indicates general high levels of psychological distress. Participants who had experienced isolation due to COVID-19 contact, who consumed substances, and who had chronic illnesses reported the highest levels of psychological distress.","author":[{"dropping-particle":"","family":"Gómez-Salgado","given":"Juan","non-dropping-particle":"","parse-names":false,"suffix":""},{"dropping-particle":"","family":"Carrión-Rico","given":"David","non-dropping-particle":"","parse-names":false,"suffix":""},{"dropping-particle":"","family":"Garcia-Iglesias","given":"Juan Jesus","non-dropping-particle":"","parse-names":false,"suffix":""},{"dropping-particle":"","family":"Climent-Rodríguez","given":"José Antonio","non-dropping-particle":"","parse-names":false,"suffix":""},{"dropping-particle":"","family":"Miranda-Plata","given":"Rosario","non-dropping-particle":"","parse-names":false,"suffix":""},{"dropping-particle":"","family":"Pichardo-Hexamer","given":"Rocío","non-dropping-particle":"","parse-names":false,"suffix":""},{"dropping-particle":"","family":"Navarro-Abal","given":"Yolanda","non-dropping-particle":"","parse-names":false,"suffix":""},{"dropping-particle":"","family":"Fagundo-Rivera","given":"Javier","non-dropping-particle":"","parse-names":false,"suffix":""},{"dropping-particle":"","family":"Vaca-Acosta","given":"Rosa María","non-dropping-particle":"","parse-names":false,"suffix":""},{"dropping-particle":"","family":"Ruiz-Frutos","given":"Carlos","non-dropping-particle":"","parse-names":false,"suffix":""},{"dropping-particle":"","family":"Allande-Cussó","given":"Regina","non-dropping-particle":"","parse-names":false,"suffix":""}],"container-title":"Medicine (United States)","id":"ITEM-1","issue":"15","issued":{"date-parts":[["2024"]]},"title":"Psychological distress among unemployed migrants settling in southwestern Spain: A cross-sectional study","type":"article-journal","volume":"103"},"uris":["http://www.mendeley.com/documents/?uuid=a4755372-737e-4660-bf32-bd0e14f0e105"]}],"mendeley":{"formattedCitation":"(J. Gómez-Salgado, Carrión-Rico, et al., 2024)","plainTextFormattedCitation":"(J. Gómez-Salgado, Carrión-Rico, et al., 2024)","previouslyFormattedCitation":"(J. Gómez-Salgado, Carrión-Rico,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J. Gómez-Salgado, Carrión-Rico,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rPr>
                <w:rFonts w:ascii="Times New Roman" w:hAnsi="Times New Roman"/>
                <w:color w:val="FF0000"/>
                <w:sz w:val="20"/>
                <w:szCs w:val="20"/>
                <w:vertAlign w:val="superscript"/>
                <w:lang w:val="en-US"/>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07/s11482-022-10140-1","ISBN":"0123456789","ISSN":"18712576","abstract":"The present study investigates gender differences in stressful events, psychological distress and well-being during the second wave of COVID-19 in Spain, analyzing women’s and men’s risk and resilience factors for psychological distress and for well-being. Participants were 1758 individuals from the general population, 50.8% women, aged between 18 and 79 years. Women and men did not differ in age, number of children, educational level, occupation or marital status. The participants were assessed by seven self-report questionnaires and scales. The results revealed that women experienced more psychological distress, more negative feelings, more stressful events related to the COVID-19 pandemic, more social support, and lower thriving and self-esteem than men. Multiple regression analyses showed that, in the case of women and men as well, self-esteem was the most important predictor of higher well-being and lower psychological distress and negative feelings while more COVID-19 pandemic-related stressful events were associated with higher psychological distress and lower well-being. Another important predictor of greater well-being for either gender was social support while unemployment was associated with lower well-being. In women and men, a higher educational level was associated with greater psychological distress and negative feelings; the male sample revealed that psychological distress was also conn</w:instrText>
            </w:r>
            <w:r w:rsidRPr="00D8184F">
              <w:rPr>
                <w:rFonts w:ascii="Times New Roman" w:hAnsi="Times New Roman"/>
                <w:color w:val="000000"/>
                <w:sz w:val="20"/>
                <w:szCs w:val="20"/>
                <w:lang w:val="en-US"/>
              </w:rPr>
              <w:instrText>ected to younger age while in women it was associated with lower instrumental social support. The results suggest that gender plays an important role in the mental health effects of the COVID-19 pandemic, with the risk being higher for women than for men.","author":[{"dropping-particle":"","family":"Pilar Matud","given":"M.","non-dropping-particle":"","parse-names":false,"suffix":""},{"dropping-particle":"","family":"Pino","given":"Mª ªJ","non-dropping-particle":"del","parse-names":false,"suffix":""},{"dropping-particle":"","family":"Bethencourt","given":"Juan Manuel","non-dropping-particle":"","parse-names":false,"suffix":""},{"dropping-particle":"","family":"Estefanía Lorenzo","given":"D.","non-dropping-particle":"","parse-names":false,"suffix":""}],"container-title":"Applied Research in Quality of Life","id":"ITEM-1","issue":"3","issued":{"date-parts":[["2023"]]},"page":"1291-1319","publisher":"Springer Netherlands","title":"Stressful Events, Psychological Distress and Well-Being during the Second Wave of COVID-19 Pandemic in Spain: A Gender Analysis","type":"article-journal","volume":"18"},"uris":["http://www.mendeley.com/documents/?uuid=4f82aa1e-6616-4fcd-bdf8-b16e1edc42fe"]}],"mendeley":{"formattedCitation":"(Pilar Matud et al., 2023)","plainTextFormattedCitation":"(Pilar Matud et al., 2023)","previouslyFormattedCitation":"(Pilar Matud et al.,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Pilar Matud et al.,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8/8</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70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5"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rPr>
                <w:rFonts w:ascii="Times New Roman" w:hAnsi="Times New Roman"/>
                <w:color w:val="FF0000"/>
                <w:sz w:val="20"/>
                <w:szCs w:val="20"/>
                <w:vertAlign w:val="superscript"/>
                <w:lang w:val="en-US"/>
              </w:rPr>
            </w:pPr>
            <w:r w:rsidRPr="00CC351D">
              <w:rPr>
                <w:rFonts w:ascii="Times New Roman" w:hAnsi="Times New Roman"/>
                <w:color w:val="000000"/>
                <w:sz w:val="20"/>
                <w:szCs w:val="20"/>
              </w:rPr>
              <w:fldChar w:fldCharType="begin" w:fldLock="1"/>
            </w:r>
            <w:r w:rsidRPr="00D8184F">
              <w:rPr>
                <w:rFonts w:ascii="Times New Roman" w:hAnsi="Times New Roman"/>
                <w:color w:val="000000"/>
                <w:sz w:val="20"/>
                <w:szCs w:val="20"/>
                <w:lang w:val="en-US"/>
              </w:rPr>
              <w:instrText>ADDIN CSL_CITATION {"citationItems":[{"id":"ITEM-1","itemData":{"DOI":"10.1186/s12889-024-17979-z","ISBN":"1288902417","ISSN":"14712458","PMID":"38355471","abstract":"Background: Spain's lockdown measures couldn't prevent the severe impact of the COVID-19 first wave, leading to high infections, deaths, and strain on healthcare workers (HCWs). This study aimed to explore the mental health impact on HCWs in the Balearic Islands during the initial months of the pandemic, the influencing factors, and the experiences of those in a COVID-19 environment. Methods: Using a mixed-methods approach, the study encompassed quantitative and qualitative elements. Cross-sectional survey data from April to June 2020 comprised HCWs who were emailed invitations. The survey covered demographics, work, clinical and COVID-19 variables, along with psychological distress and PTSD symptoms, using validated measures. Additionally, semi-structured interviews with HCWs offered qualitative insights. Results: Three hundred thirty-six HCWs averaging 46.8 years, mainly women (79.2%), primarily nurses in primary care with over 10 years of experience. Anxiety symptoms were reported by 28.8%, 65.1% noted worsened sleep quality, and 27.7% increased psychoactive drug usage. Psychological distress affected 55.2%, while 27.9% exhibited PTSD symptoms. Gender, age, experience, COVID-19 patient contact, and workload correlated with distress, PTSD sympto</w:instrText>
            </w:r>
            <w:r w:rsidRPr="00CC351D">
              <w:rPr>
                <w:rFonts w:ascii="Times New Roman" w:hAnsi="Times New Roman"/>
                <w:color w:val="000000"/>
                <w:sz w:val="20"/>
                <w:szCs w:val="20"/>
              </w:rPr>
              <w:instrText>ms, sleep quality, and psychoactive drug usage. Interviews uncovered discomfort sources, such as fear of infection and lack of control, leading to coping strategies like information avoidance and seeking support. Limitations: Static cross-sectional design, non-probabilistic sample, and telephone interviews affecting non-verbal cues, with interviews conducted during early pandemic lockdown. Conclusions: HCWs faced significant psychological distress during the pandemic's first wave, underscoring the necessity for robust support and resources to counteract its impact on mental health.","author":[{"dropping-particle":"","family":"Ripoll","given":"J.","non-dropping-particle":"","parse-names":false,"suffix":""},{"</w:instrText>
            </w:r>
            <w:r w:rsidRPr="00D8184F">
              <w:rPr>
                <w:rFonts w:ascii="Times New Roman" w:hAnsi="Times New Roman"/>
                <w:color w:val="000000"/>
                <w:sz w:val="20"/>
                <w:szCs w:val="20"/>
                <w:lang w:val="en-US"/>
              </w:rPr>
              <w:instrText>dropping-particle":"","family":"Chela","given":"X.","non-dropping-particle":"","parse-names":false,"suffix":""},{"dropping-particle":"","family":"Briones-VozmedianoFiol-de Roque","given":"E. M.A.","non-dropping-particle":"","parse-names":false,"suffix":""},{"dropping-particle":"","family":"Zamanillo-Campos","given":"R.","non-dropping-particle":"","parse-names":false,"suffix":""},{"dropping-particle":"","family":"Ricci-Cabello","given":"I.","non-dropping-particle":"","parse-names":false,"suffix":""},{"dropping-particle":"","family":"Llobera","given":"J.","non-dropping-particle":"","parse-names":false,"suffix":""},{"dropping-particle":"","family":"Calafat-Villalonga","given":"C.","non-dropping-particle":"","parse-names":false,"suffix":""},{"dropping-particle":"","family":"Serrano-Ripoll","given":"M. J.","non-dropping-particle":"","parse-names":false,"suffix":""}],"container-title":"BMC Public Health","id":"ITEM-1","issue":"1","issued":{"date-parts":[["2024"]]},"page":"1-14","title":"Impact of COVID-19 on mental health of health care workers in Spain: a mix-methods study","type":"article-journal","volume":"24"},"uris":["http://www.mendeley.com/documents/?uuid=0b2da216-a74a-4b4d-a5d4-35f200ae1748"]}],"mendeley":{"formattedCitation":"(Ripoll et al., 2024)","plainTextFormattedCitation":"(Ripoll et al., 2024)","previouslyFormattedCitation":"(Ripoll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Ripoll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6/8</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70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No</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No</w:t>
            </w:r>
          </w:p>
        </w:tc>
        <w:tc>
          <w:tcPr>
            <w:tcW w:w="1275"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D8184F">
              <w:rPr>
                <w:rFonts w:ascii="Times New Roman" w:hAnsi="Times New Roman"/>
                <w:color w:val="000000"/>
                <w:sz w:val="20"/>
                <w:szCs w:val="20"/>
                <w:lang w:val="en-US"/>
              </w:rPr>
              <w:instrText xml:space="preserve">ADDIN CSL_CITATION {"citationItems":[{"id":"ITEM-1","itemData":{"DOI":"10.15649/CUIDARTE.3296","ISSN":"23463414","abstract":"Introduction: The COVID-19 pandemic has brought consequences to the mental health of the undergraduate population of nursing programs. Objective: To identify the factors associated with mental health disturbances among university students in nursing programs during the COVID-19 pandemic. Materials and Methods: A multicenter, cross-sectional study was conducted during the COVID-19 pandemic among students enrolled in nursing programs at two Colombian universities and one Spanish university. An online sociodemographic, economic, and personal survey was administered along with the GHQ-12, the Family APGAR, the MOS Social Support Survey, and the IES-R for posttraumatic stress. The prevalence of mental health disturbances and their differences according to the characteristics of the students were estimated; prevalence ratios were also obtained. Results: Of the 302 students, a prevalence of clinically significant mental was found in 61.92%, family dysfunction in 61.58%, and low social support in 9.33%. In addition, 44.46% had posttraumatic stress symptoms, 52.65% had economic difficulties, 54.61% had academic difficulties, and 69.87% had personal difficulties. These mental disturbances were frequent in the presence of moderate family dysfunction (PR=1.77 CI95%=1.15;2.73), difficulty in paying for food </w:instrText>
            </w:r>
            <w:r w:rsidRPr="00CC351D">
              <w:rPr>
                <w:rFonts w:ascii="Times New Roman" w:hAnsi="Times New Roman"/>
                <w:color w:val="000000"/>
                <w:sz w:val="20"/>
                <w:szCs w:val="20"/>
              </w:rPr>
              <w:instrText>(PR=1.35 CI95%=1.09;1.67), a breakup with a partner (PR=1.27 CI95%=1.02;1.59) and clinically relevant posttraumatic stress symptoms (PR=1.69 CI95%=1.28;2.24). Discussion: Psychological distress and its related factors found in nursing students agree with other findings in the literature. Conclusion: A significant proportion of nursing students were affected in their mental health during the pandemic, demonstrating the need for systematic, continuous, and comprehensive strategies by educational institutions.","author":[{"dropping-particle":"","family":"Tiga-Loza","given":"Diana Carolina","non-dropping-particle":"","parse-names":false,"suffix":""},{"dropping-particle":"","family":"Pérez","given":"Ligia Betty Arboleda","non-dropping-particle":"de","parse-names":false,"suffix":""},{"dropping-particle":"","family":"Ramírez-Cruz","given":"María Ángela","non-dropping-particle":"","parse-names":false,"suffix":""},{"dropping-particle":"","family":"Diego Cordero","given":"Rocío","non-dropping-particle":"de","parse-names":false,"suffix":""}],"container-title":"Revista Cuidarte","id":"ITEM-1","issue":"2","issued":{"date-parts":[["2024"]]},"title":"Factors related to mental health problems in nursing students: a multicenter study","type":"article-journal","volume":"15"},"uris":["http://www.mendeley.com/documents/?uuid=b927d749-6d0f-401c-981f-df71a50f6f34"]}],"mendeley":{"formattedCitation":"(Tiga-Loza et al., 2024)","plainTextFormattedCitation":"(Tiga-Loza et al., 2024)","previouslyFormattedCitation":"(Tiga-Loza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Tiga-Loza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7/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16/j.rcp.2021.06.005","ISSN":"00347450","PMID":"34230700","abstract":"Introduction: During the health emergency, there is concern about the mental health repercussions that Peruvian health workers, who represent the front line of care for COVID-19, may be experiencing. Objective: To determine whether concern about COVID-19 and workloads predict psychological distress in healthcare workers. Methods: Predictive study in which 367 workers (nurses, doctors, nursing assistants, obstetricians, dentists, psychologists, nutritionists, among others) from 12 health networks in the Puno region participated, selected through intentional non-probabilistic sampling. The data were collected via the Kessler Psychological Distress Scale, the COVID-19 Scale of Concern and the Workload Scale. Results: It was found that there are no significant differences between men and women in psychological discomfort and concern about COVID-19 infection and workload. Furthermore, highly significant correlations were found between the study variables (p &lt;0.01). Multiple regression analysis showed an adequate adjustment for the model (F = 94.834; p &lt;0.001), where concern about COVID-19 (β = –0.436; p &lt;0.01) and workload (β = 0.239; p &lt;0.01) are variables that significantly predict psychological discomfort (adjusted R2 = 0.33). Conclusions: Concern about COVID-19 and work overload predict psychological distress in health personnel in the Puno region.","author":[{"dropping-particle":"","family":"Carranza Esteban","given":"Renzo Felipe","non-dropping-particle":"","parse-names":false,"suffix":""},{"dropping-particle":"","family":"Mamani-Benito","given":"Oscar Javier","non-dropping-particle":"","parse-names":false,"suffix":""},{"dropping-particle":"","family":"Quinteros-Zúñiga","given":"Dámaris","non-dropping-particle":"","parse-names":false,"suffix":""},{"dropping-particle":"","family":"Farfán-Solís","given":"Rosa","non-dropping-particle":"","parse-names":false,"suffix":""}],"container-title":"Revista Colombiana de Psiquiatria","id":"ITEM-1","issue":"4","issued":{"date-parts":[["2023"]]},"page":"273-279","title":"Concern about COVID-19 infection and workload as predictors of psychological distress during the health emergency in Peruvian healthcare personnel","type":"article-journal","volume":"52"},"uris":["http://www.mendeley.com/documents/?uuid=e470d665-43d7-417e-8f47-c6e0ec6e6049"]}],"mendeley":{"formattedCitation":"(Carranza Esteban et al., 2023)","plainTextFormattedCitation":"(Carranza Esteban et al., 2023)","previouslyFormattedCitation":"(Carranza Esteban et al.,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Carranza Esteban et al.,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healthcare12121224","ISSN":"22279032","abstract":"The COVID-19 pandemic posed a major challenge for construction companies, which were confronted with the need to prevent the enormous negative socio-psychological impact of the pandemic on their employees. The aim of this study was to evaluate the level of psychological distress among construction workers in an advanced phase of the COVID-19 pandemic in Andalusia, southern Spain. For this, a cross-sectional descriptive study was conducted using online questionnaires with data on sociodemographic variables and employment situation, COVID-19 pandemic-related data, and Goldberg’s General Health Questionnaire (GHQ-12). A total of 860 questionnaires from all provinces of Andalusia, Spain, were collected between March and May 2022. Descriptive statistical analyses and non-parametric Mann–Whitney U and Chi-squared tests were performed, followed by logistic regression analysis. The incidence of psychological distress was higher among women, individuals under 43 years of age, those with a family income below EUR 1200, participants whose working conditions had been affected by the pandemic, those who had not received adequate means or specific training to protect themselves from infection, those who had experienced symptoms, those who had suffered side effects after vaccination, and those who had been hospitalised. The logistic regression analysis predicted the occurrence of psychological distress in this study by the effect of the pandemic on mental/emotional well-being, the working conditions affected during the pandemic, health-related variables, and the age of the worker. The correctly classified percentage was 75.1%. Assessing psychological distress in construction sectors may allow for the identification of vulnerable groups or even help to reduce the number of errors in daily practice and potential risks of occupational injury or illness.","author":[{"dropping-particle":"","family":"Gómez-Salgado","given":"Carlos","non-dropping-particle":"","parse-names":false,"suffix":""},{"dropping-particle":"","family":"Camacho-Vega","given":"Juan Carlos","non-dropping-particle":"","parse-names":false,"suffix":""},{"dropping-particle":"","family":"Allande-Cussó","given":"Regina","non-dropping-particle":"","parse-names":false,"suffix":""},{"dropping-particle":"","family":"Ruiz-Frutos","given":"Carlos","non-dropping-particle":"","parse-names":false,"suffix":""},{"dropping-particle":"","family":"Ortega-Moreno","given":"Mónica","non-dropping-particle":"","parse-names":false,"suffix":""},{"dropping-particle":"","family":"Martín-Pereira","given":"Jorge","non-dropping-particle":"","parse-names":false,"suffix":""},{"dropping-particle":"","family":"Macías-Toronjo","given":"Israel","non-dropping-particle":"","parse-names":false,"suffix":""},{"dropping-particle":"","family":"Prieto-Callejero","given":"Blanca","non-dropping-particle":"","parse-names":false,"suffix":""},{"dropping-particle":"","family":"García-Iglesias","given":"Juan Jesús","non-dropping-particle":"","parse-names":false,"suffix":""},{"dropping-particle":"","family":"Fagundo-Rivera","given":"Javier","non-dropping-particle":"","parse-names":false,"suffix":""},{"dropping-particle":"","family":"Gómez-Salgado","given":"Juan","non-dropping-particle":"","parse-names":false,"suffix":""}],"container-title":"Healthcare (Switzerland)","id":"ITEM-1","issue":"12","issued":{"date-parts":[["2024"]]},"page":"1-14","title":"Evaluation of the Level of Psychological Distress in Construction Workers during the COVID-19 Pandemic in Southern Spain","type":"article-journal","volume":"12"},"uris":["http://www.mendeley.com/documents/?uuid=56f78580-ebf1-45e8-810d-42ab6892e8df"]}],"mendeley":{"formattedCitation":"(C. Gómez-Salgado, Camacho-Vega, Allande-Cussó, Ruiz-Frutos, Ortega-Moreno, Martín-Pereira, et al., 2024)","plainTextFormattedCitation":"(C. Gómez-Salgado, Camacho-Vega, Allande-Cussó, Ruiz-Frutos, Ortega-Moreno, Martín-Pereira, et al., 2024)","previouslyFormattedCitation":"(C. Gómez-Salgado, Camacho-Vega, Allande-Cussó, Ruiz-Frutos, Ortega-Moreno, Martín-Pereira,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C. Gómez-Salgado, Camacho-Vega, Allande-Cussó, Ruiz-Frutos, Ortega-Moreno, Martín-Pereira,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4317/jced.61081","ISSN":"19895488","abstract":"Background: COVID-19 created an unexpected situation for dental patients. However, the impact of the lockdown on orthodontic patients is still unknown. Hence, this study was conducted to analyse the number and type of emergencies, distress and fear of getting infected among brackets and aligners orthodontic patients during the COVID-19 lockdown. Material and Methods: A total of 324 questionnaires about emergency appointments during the lockdown and Kessler Psychological Distress Scale-K10 were distributed between March and December 2022 among patients who were on active orthodontic treatment during lockdown at the Master of Orthodontics at the University Alfonso X el Sabio during February and December 2022. Chi-square was used to compare groups. Results: Emergency appointment was needed by 37.78% of patients during lockdown: 73.5% among those with aligners and 45.9% with brackets (p&lt;.01). Loose bracket was the most prevalent emergency for bracket patients and lack of aligners among invisible orthodontic patients. Of those, 36.95% in need of orthodontic emergency appointments didn't attend the clinic for fear of being infected; 21% of patients had high or very high anxiety levels. Conclusions: Orthodontic patients had moderate levels of anxiety and fear of being infected during lockdown. Of these, 31.78% needed an emergency appointment.","author":[{"dropping-particle":"","family":"Ochagavía-Berasategui","given":"María","non-dropping-particle":"","parse-names":false,"suffix":""},{"dropping-particle":"","family":"La Cruz-Vigo","given":"Susana","non-dropping-particle":"De","parse-names":false,"suffix":""},{"dropping-particle":"","family":"Nieto-Sánchez","given":"Iván","non-dropping-particle":"","parse-names":false,"suffix":""}],"container-title":"Journal of Clinical and Experimental Dentistry","id":"ITEM-1","issue":"2","issued":{"date-parts":[["2024"]]},"page":"130-136","title":"Emergency appointments and psychological distress during COVID-19 lockdown among orthodontic patients in Spain","type":"article-journal","volume":"16"},"uris":["http://www.mendeley.com/documents/?uuid=6b1ef4cf-1694-4bf1-aefe-4b32909f6797"]}],"mendeley":{"formattedCitation":"(Ochagavía-Berasategui et al., 2024)","plainTextFormattedCitation":"(Ochagavía-Berasategui et al., 2024)","previouslyFormattedCitation":"(Ochagavía-Berasategui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Ochagavía-Berasategui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16/j.heliyon.2024.e31327","ISSN":"24058440","abstract":"Objectives: The aim of this study was to analyse the relationship between sense of coherence, work engagement, and work environment variables as predictors of the level of psychological distress during the first phase of the COVID-19 pandemic in Chile. Methods: Cross-sectional descriptive study collected between April 22 and December 16, 2020, using non-probabilistic snowball sampling. The study variables and instruments were socio-demographic variables, work engagement (UWES-9 scale), sense of coherence (Antonovsky SOC-13 scale), and psychological distress (GHQ-12 scale). Multivariate analysis and binary logistic regression were performed including the scores of the three questionnaires and other variables such as effectiveness, safety, stress, health perception, and sex. Finally, the CHAID technique was applied to create a segmentation tree. Results: 72.7 % of participants had high levels of psychological distress, more predominantly among women, with work stress and low sense of coherence acting as the most influential mediators in generating psychological distress, and even more so when both were combined. Low work engagement and the availability of safe and effective means to prevent infection were predictors of psychological distress among workers. Conclusion: During the first phase of the COVID-19 pandemic, factors that contributed to psychological distress in the Chilean population were identified. These included a fair or poor perception of health, being a woman, work-related stress, availability of safety measures, low level of work engagement, and low level of sense of coherence. Identifying these factors may help prevent similar effects in future phases of the current pandemic or in future pandemics.","author":[{"dropping-particle":"","family":"Gómez-Salgado","given":"Juan","non-dropping-particle":"","parse-names":false,"suffix":""},{"dropping-particle":"","family":"Delgado-García","given":"Diemen","non-dropping-particle":"","parse-names":false,"suffix":""},{"dropping-particle":"","family":"Ortega-Moreno","given":"Mónica","non-dropping-particle":"","parse-names":false,"suffix":""},{"dropping-particle":"","family":"Fagundo-Rivera","given":"Javier","non-dropping-particle":"","parse-names":false,"suffix":""},{"dropping-particle":"","family":"Khoury-Moreno","given":"Luis","non-dropping-particle":"El","parse-names":false,"suffix":""},{"dropping-particle":"","family":"Vilches-Arenas","given":"Ángel","non-dropping-particle":"","parse-names":false,"suffix":""},{"dropping-particle":"","family":"Ruiz-Frutos","given":"Carlos","non-dropping-particle":"","parse-names":false,"suffix":""}],"container-title":"Heliyon","id":"ITEM-1","issue":"10","issued":{"date-parts":[["2024"]]},"title":"Work engagement and sense of coherence as predictors of psychological distress during the first phase of the COVID-19 pandemic in Chile","type":"article-journal","volume":"10"},"uris":["http://www.mendeley.com/documents/?uuid=e83b58f5-ff12-4f5f-ac61-75ecde0c4f9f"]}],"mendeley":{"formattedCitation":"(J. Gómez-Salgado, Delgado-García, et al., 2024)","plainTextFormattedCitation":"(J. Gómez-Salgado, Delgado-García, et al., 2024)","previouslyFormattedCitation":"(J. Gómez-Salgado, Delgado-García,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J. Gómez-Salgado, Delgado-García,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rPr>
                <w:rFonts w:ascii="Times New Roman" w:hAnsi="Times New Roman"/>
                <w:color w:val="FF0000"/>
                <w:sz w:val="20"/>
                <w:szCs w:val="20"/>
                <w:vertAlign w:val="superscript"/>
                <w:lang w:val="en-US"/>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111/opn.12495","ISSN":"17483743","PMID":"35851755","abstract":"Background: The aim of this study was to assess the presence of anxiety, fear and psychological distress in the population of people over 65 years of age and to study possible differences with a sample of subjects aged between 60 and 65 years. Methods: A descriptive and psychometric cross-sectional study. The total sample used consisted of 1112 subjects from university training programmes for the old people from all over Spain. Anxiety and fear of COVID-19 were measured using the AMICO scale and psychological distress using the GHQ-12 instrument. Results: Significant differences were found in the AMICO (p = 0.006) and GHQ-12 (p = 0.03) measures between age subgroups, with lower values in older age groups. Contrast statistics showed significant differences on both measures (AMICO and GHQ) in women, single or widowed subjects, and those who had not been infected by the SARS-CoV-2 virus. Limitations: It would be desirable to increase the sample size, especially in the lower age group (&lt;65). The establishment of the age limit between the two groups could be located at 60 years of age. The use of new technologies to get information should be considered. Conclusions: Overall, moderate levels of fear and anxiety of COVID-19 were present. Women tended to have higher levels of both general psychological distress and fear and anxiety of COVID-19. Especially in those over 65, higher levels of distress and fear/anxiety of COVID-19 were associated with being widowed or single, an</w:instrText>
            </w:r>
            <w:r w:rsidRPr="00D8184F">
              <w:rPr>
                <w:rFonts w:ascii="Times New Roman" w:hAnsi="Times New Roman"/>
                <w:color w:val="000000"/>
                <w:sz w:val="20"/>
                <w:szCs w:val="20"/>
                <w:lang w:val="en-US"/>
              </w:rPr>
              <w:instrText>d not having been infected before with SARS-CoV-2.","author":[{"dropping-particle":"","family":"Andújar-Barroso","given":"Rafael T.","non-dropping-particle":"","parse-names":false,"suffix":""},{"dropping-particle":"","family":"Allande-Cussó","given":"Regina","non-dropping-particle":"","parse-names":false,"suffix":""},{"dropping-particle":"","family":"Vélez-Morón","given":"Aurora","non-dropping-particle":"","parse-names":false,"suffix":""},{"dropping-particle":"","family":"Molero-Chamizo","given":"Andrés","non-dropping-particle":"","parse-names":false,"suffix":""},{"dropping-particle":"","family":"Ruiz-Frutos","given":"Carlos","non-dropping-particle":"","parse-names":false,"suffix":""},{"dropping-particle":"","family":"Gómez-Salgado","given":"Juan","non-dropping-particle":"","parse-names":false,"suffix":""}],"container-title":"International Journal of Older People Nursing","id":"ITEM-1","issue":"1","issued":{"date-parts":[["2023"]]},"page":"1-11","title":"Emotional health assessment related to COVID-19 in older people: A cross-sectional study","type":"article-journal","volume":"18"},"uris":["http://www.mendeley.com/documents/?uuid=64bc09c5-6fd7-467d-be33-a14294c61431"]}],"mendeley":{"formattedCitation":"(Andújar-Barroso et al., 2023)","plainTextFormattedCitation":"(Andújar-Barroso et al., 2023)","previouslyFormattedCitation":"(Andújar-Barroso et al.,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Andújar-Barroso et al.,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8/8</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70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5"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D8184F">
              <w:rPr>
                <w:rFonts w:ascii="Times New Roman" w:hAnsi="Times New Roman"/>
                <w:color w:val="000000"/>
                <w:sz w:val="20"/>
                <w:szCs w:val="20"/>
                <w:lang w:val="en-US"/>
              </w:rPr>
              <w:instrText>ADDIN CSL_CITATION {"citationItems":[{"id":"ITEM-1","itemData":{"DOI":"10.1093/bjsw/bcac167","ISSN":"1468263X","abstract":"The coronavirus disease (COVID-19) crisis has had an unprecedented impact on Spanish society regarding health and social issues. The purpose of this study is to analyse the potential relationship that may exist between social and personal factors and the levels of psychological distress experienced by the Spanish population during lockdown. A quantitative cross-sectional study was conducted using an ad hoc online questionnaire consisting of forty-Three questions. The survey was administered to a sample of 3,436 people that were living in Spain during the second extension of the State of Alarm. A linear mixed model with random intersection has been used. Our findings demonstrate the intersectional vulnerability of young women and the impact different factors such as a COVID-19 diagnosis, experiencing symptoms compatible with COVID, an existing disability, a previous illness or solitary confinement may have on psychological distress levels. Conversely, higher resilience levels have shown a correlation with lower psychological distress levels.","author":[{"dropping-particle":"","family":"Dorado Barbé","given":"Ana Isabel","non-dropping-particle":"","parse-names":false,"suffix":""},{"dropping-particle":"","family":"Pérez Viejo","given":"Jesús Manuel","non-dropping-particle":"","parse-names"</w:instrText>
            </w:r>
            <w:r w:rsidRPr="00CC351D">
              <w:rPr>
                <w:rFonts w:ascii="Times New Roman" w:hAnsi="Times New Roman"/>
                <w:color w:val="000000"/>
                <w:sz w:val="20"/>
                <w:szCs w:val="20"/>
              </w:rPr>
              <w:instrText>:false,"suffix":""},{"dropping-particle":"","family":"Brea Iglesias","given":"Juan","non-dropping-particle":"","parse-names":false,"suffix":""},{"dropping-particle":"","family":"López Pérez","given":"Jorge","non-dropping-particle":"","parse-names":false,"suffix":""}],"container-title":"British Journal of Social Work","id":"ITEM-1","issue":"2","issued":{"date-parts":[["2023"]]},"page":"977-993","title":"Impact of Social and Personal Factors on Psychological Distress in the Spanish Population in the COVID-19 Crisis","type":"article-journal","volume":"53"},"uris":["http://www.mendeley.com/documents/?uuid=2630cbd5-1ead-41a3-8b05-133b602578ab"]}],"mendeley":{"formattedCitation":"(Dorado Barbé et al., 2023)","plainTextFormattedCitation":"(Dorado Barbé et al., 2023)","previouslyFormattedCitation":"(Dorado Barbé et al.,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Dorado Barbé et al.,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590/0102-311XEN141523","ISSN":"16784464","PMID":"38536989","abstract":"This study aimed to examine gender differences in distress and well-being two years after the onset of the COVID-19 pandemic, analyzing risk and protective factors for psychological distress and subjective well-being. It is a repeated cross-sectional study with a sample of 1, 588 women (50%) and men (50%) from the general Spanish population aged 18-74 years who were assessed online by seven questionnaires and scales. Descriptive, variance, and hierarchical multiple regression analyses were performed. From February to April 2022, 57.4% of women and 38.7% of men had psychological distress, percentages that totaled 50.5% and 41.5%, respectively, from October 2022 to February 2023. Women also had greater perceived vulnerability to diseases, more negative feelings, and lower affect balance, resilience, and self-esteem than men. The most important predictors of greater psychological distress refer to lower self-esteem, resilience, and social support and higher perceived vulnerability to diseases. Other statistically significant predictors included lower educational level in women and neither being married nor living with a partner in men. Lower self-esteem also best predicted lower subjective well-being, with lower social support and lower resilience also constituting significant predictors. Moreover, lower educational level and higher perceived vulnerability to diseases statistically and significantly predicted lower subjective well-being in women, as did not being a student in men. We conclude that psychological distress remains greatly prevalent in Spain two years after the beginning of the COVID-19 pandemic, especially in women.","author":[{"dropping-particle":"","family":"Matud","given":"M. Pilar","non-dropping-particle":"","parse-names":false,"suffix":""},{"dropping-particle":"","family":"Díaz","given":"Amelia","non-dropping-particle":"","parse-names":false,"suffix":""},{"dropping-particle":"","family":"Pino","given":"M. José","non-dropping-particle":"del","parse-names":false,"suffix":""},{"dropping-particle":"","family":"Fortes","given":"Demelza","non-dropping-particle":"","parse-names":false,"suffix":""},{"dropping-particle":"","family":"Ibáñez","given":"Ignacio","non-dropping-particle":"","parse-names":false,"suffix":""}],"container-title":"Cadernos de Saude Publica","id":"ITEM-1","issue":"3","issued":{"date-parts":[["2024"]]},"title":"Gender, psychological distress, and subjective well-being two years after the onset of the COVID-19 pandemic in Spain","type":"article-journal","volume":"40"},"uris":["http://www.mendeley.com/documents/?uuid=48eeb801-b8a5-46d5-8020-5d8d47d3bd94"]}],"mendeley":{"formattedCitation":"(Matud et al., 2024)","plainTextFormattedCitation":"(Matud et al., 2024)","previouslyFormattedCitation":"(Matud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Matud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89/ijph.2022.1605428","ISSN":"1661-8564","abstract":"&lt;p&gt; &lt;bold&gt;Objectives:&lt;/bold&gt; The aim of this study was to test the association between the sense of coherence, work engagement, and psychological distress in healthcare workers in Ecuador during the first phase of the COVID-19 pandemic. &lt;/p&gt;","author":[{"dropping-particle":"","family":"Gómez-Salgado","given":"Juan","non-dropping-particle":"","parse-names":false,"suffix":""},{"dropping-particle":"","family":"Arias-Ulloa","given":"Cristian Arturo","non-dropping-particle":"","parse-names":false,"suffix":""},{"dropping-particle":"","family":"Ortega-Moreno","given":"Mónica","non-dropping-particle":"","parse-names":false,"suffix":""},{"dropping-particle":"","family":"García-Iglesias","given":"Juan Jesús","non-dropping-particle":"","parse-names":false,"suffix":""},{"dropping-particle":"","family":"Escobar-Segovia","given":"Kenny","non-dropping-particle":"","parse-names":false,"suffix":""},{"dropping-particle":"","family":"Ruiz-Frutos","given":"Carlos","non-dropping-particle":"","parse-names":false,"suffix":""}],"container-title":"International Journal of Public Health","id":"ITEM-1","issued":{"date-parts":[["2022","12","5"]]},"title":"Sense of Coherence in Healthcare Workers During the COVID-19 Pandemic in Ecuador: Association With Work Engagement, Work Environment and Psychological Distress Factors","type":"article-journal","volume":"67"},"uris":["http://www.mendeley.com/documents/?uuid=04481f1a-37cf-32cc-9345-677f8e6a5b08"]}],"mendeley":{"formattedCitation":"(J. Gómez-Salgado, Arias-Ulloa, et al., 2022)","plainTextFormattedCitation":"(J. Gómez-Salgado, Arias-Ulloa, et al., 2022)","previouslyFormattedCitation":"(J. Gómez-Salgado, Arias-Ulloa,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J. Gómez-Salgado, Arias-Ulloa,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186/s12888-021-03326-8","ISSN":"1471244X","PMID":"34256718","abstract":"Background: The Coronavirus pandemic has disrupted health systems across the world and led to major shifts in individual behavior by forcing people into isolation in home settings. Its rapid spread has overwhelmed populations in all corners of Latin-American countries resulting in individual psychological reactions that may aggravate the health crisis. This study reports on demographics, self-reported psychological disturbances and associated coping styles during the COVID-19 pandemic for the Peruvian population. Methods: This cross-sectional study uses an online survey with snowball sampling that was conducted after the state of emergency was declared in Perú (on April 2nd). The General Health Questionnaire (GHQ-28) was used to identify somatic symptoms, incidence of anxiety/ insomnia, social dysfunction and depression and the Coping Strategy Questionnaire (COPE-28) mapped personal strategies to address recent stress. Results: 434 self-selected participants ranging in age from 18 to 68 years old (Mean age = 33.87) completed the survey. The majority of participants were women (61.30%), aged between 18 and 28 (41.70%), well-educated (&gt; = 85.00%), Peruvian (94.20%), employed (57.40%) and single (71.20%). 40.8% reported psychological distress, expressing fear of coronavirus infection (71.43%). Regression analysis shows that men had lower somatic-related symptom (β = − 1.87, 95%, CI: − 2.75 to −.99) and anxiety/insomnia symptom (β = − 1.91, 95% CI: − 2.98 to 0.84) compared to women. The risk for depression and social dysfunction are less likely with increasing age. Educational status was protective against developing psychological conditions (p &lt; 0.05). While active responses (acceptance and social support) are scarcely used by individuals with psychological distress; passive strategies (such as denial, self-distraction, self-blame, disconnection, and venting) are more commonly reported. Conclusion: This study provides a better understanding of the psychological health impact occurring during the COVID-19 pandemic on the Peruvian population. About half of the respondents reported psychological distress and poor coping responses. This evidence informs the need for broader promotional health policies focused on strengthening individual’s active strategies aiming at improving emotional health and preventing psychiatric conditions, during and after the COVID-19 pandemic.","author":[{"dropping-particle":"","family":"Ames-Guerrero","given":"Rita J.","non-dropping-particle":"","parse-names":false,"suffix":""},{"dropping-particle":"","family":"Barreda-Parra","given":"Victoria A.","non-dropping-particle":"","parse-names":false,"suffix":""},{"dropping-particle":"","family":"Huamani-Cahua","given":"Julio C.","non-dropping-particle":"","parse-names":false,"suffix":""},{"dropping-particle":"","family":"Banaszak-Holl","given":"Jane","non-dropping-particle":"","parse-names":false,"suffix":""}],"container-title":"BMC Psychiatry","id":"ITEM-1","issue":"1","issued":{"date-parts":[["2021"]]},"page":"1-17","publisher":"BMC Psychiatry","title":"Self-reported psychological problems and coping strategies: a web-based study in Peruvian population during COVID-19 pandemic","type":"article-journal","volume":"21"},"uris":["http://www.mendeley.com/documents/?uuid=58dddd99-d285-48d2-b325-6b1be996c868"]}],"mendeley":{"formattedCitation":"(Ames-Guerrero et al., 2021)","plainTextFormattedCitation":"(Ames-Guerrero et al., 2021)","previouslyFormattedCitation":"(Ames-Guerrer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Ames-Guerrer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10.3390/healthcare10071330","ISSN":"22279032","abstract":"Work environments can interfere with the mental health of workers as generators or reducers of psychological distress. Work engagement is a concept related to quality of life and efficiency at work. The aim of this study was to find the relationship between work environment factors and work engagement among the Ecuadorian general population during the first phase of the COVID-19 pandemic to assess their levels of psychological distress. For this purpose, a cross-sectional, descriptive study using a set of questionnaires was performed. Sociodemographic and work environment data, work engagement (UWES-9 scale) scores, and General Health Questionnaire (GHQ-12) scores were collected. The variables that predicted 70.2% of psychological distress during the first phase of the pandemic were being female, with a low level of vigour (work engagement dimension), being stressed at work, and low job satisfaction. The sample showed an intermediate level of engagement in both the global assessment and the three dimensions, being higher in those without psychological distress. With effective actions on work environment factors, mental health effects may be efficiently prevented, and work engagement may be benefited. Companies can reduce workers’ psychological distress by providing safe and effective means to prevent the risk of contagion; reducing the levels of work conflict, work stress, or workload; and supporting their employees with psychological measures in order to maintain ideal working conditions.","author":[{"dropping-particle":"","family":"Ruiz-Frutos","given":"Carlos","non-dropping-particle":"","parse-names":false,"suffix":""},{"dropping-particle":"","family":"Adanaqué-Bravo","given":"Ingrid","non-dropping-particle":"","parse-names":false,"suffix":""},{"dropping-particle":"","family":"Ortega-Moreno","given":"Mónica","non-dropping-particle":"","parse-names":false,"suffix":""},{"dropping-particle":"","family":"Fagundo-Rivera","given":"Javier","non-dropping-particle":"","parse-names":false,"suffix":""},{"dropping-particle":"","family":"Escobar-Segovia","given":"Kenny","non-dropping-particle":"","parse-names":false,"suffix":""},{"dropping-particle":"","family":"Arias-Ulloa","given":"Cristian Arturo","non-dropping-particle":"","parse-names":false,"suffix":""},{"dropping-particle":"","family":"Gómez-Salgado","given":"Juan","non-dropping-particle":"","parse-names":false,"suffix":""}],"container-title":"Healthcare","id":"ITEM-1","issue":"7","issued":{"date-parts":[["2022"]]},"page":"1330","title":"Work Engagement, Work Environment, and Psychological Distress during the COVID-19 Pandemic: A Cross-Sectional Study in Ecuador","type":"article-journal","volume":"10"},"uris":["http://www.mendeley.com/documents/?uuid=b63f80a2-1351-4db7-aeec-2bac3fc217ff"]}],"mendeley":{"formattedCitation":"(Ruiz-Frutos, Adanaqué-Bravo, et al., 2022a)","manualFormatting":"(Ruiz-Frutos, Adanaqué-Bravo, et al., 2022)","plainTextFormattedCitation":"(Ruiz-Frutos, Adanaqué-Bravo, et al., 2022a)","previouslyFormattedCitation":"(Ruiz-Frutos, Adanaqué-Bravo, et al., 2022a)"},"properties":{"noteIndex":0},"schema":"https://github.com/citation-style-language/schema/raw/master/csl-citation.json"}</w:instrText>
            </w:r>
            <w:r w:rsidRPr="00CC351D">
              <w:rPr>
                <w:rFonts w:ascii="Times New Roman" w:hAnsi="Times New Roman"/>
                <w:color w:val="000000"/>
                <w:sz w:val="20"/>
                <w:szCs w:val="20"/>
              </w:rPr>
              <w:fldChar w:fldCharType="separate"/>
            </w:r>
            <w:r w:rsidRPr="00E21229">
              <w:rPr>
                <w:rFonts w:ascii="Times New Roman" w:hAnsi="Times New Roman"/>
                <w:noProof/>
                <w:color w:val="000000"/>
                <w:sz w:val="20"/>
                <w:szCs w:val="20"/>
              </w:rPr>
              <w:t>(Ruiz-Frutos, Adanaqué-Bravo,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rPr>
                <w:rFonts w:ascii="Times New Roman" w:hAnsi="Times New Roman"/>
                <w:color w:val="FF0000"/>
                <w:sz w:val="20"/>
                <w:szCs w:val="20"/>
                <w:vertAlign w:val="superscript"/>
                <w:lang w:val="en-US"/>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80/00140139.2021.1984587","ISSN":"13665847","PMID":"34615449","abstract":"The aim of this study was to evaluate the psychological distress of Spanish airline pilots, a group of professionals undergoing an unprecedented work situation as a result of the Covid-19 pandemic. To do so, we administered the General Health Questionnaire-12 (GHQ-12). A total of 342 questionnaires were obtained, with the largest respondent age group being 41–50 years. The psychometric properties of the instrument were also evaluated, with an exploratory factor analysis revealing a unidimensional structure that explained 59.23% of the variance. The total score on the standard GHQ-12 was 4.54 ± 3.31 very close to the cut-off point established to determine psychological distress. The score increased among those unemployed and was also higher among pilots on furlough compared to those whose work situation was relatively normal. Furthermore, the reliability measured by the total Cronbach's alpha was above 0.8 of each across all employment status considered. These results show the desirability of conducting periodic psychological distress assessments of pilots so that effective measures can be implemented to ensure their psychological and socio-emotional well-being. Practitioner summary: This article evaluates psychological distress in a group of professionals that has received scant attention in the field. Moreover, it does so against the background of an atypical situation, evaluating the psychological distress suffered by pilots in different employment categories during the current severe crisis in the aviation sector. Abbreviations: CFI: comparative fit index; COPAC: Official College of Commercial Aviation Pilots; ECA: European Cockpit Association; EFA: exploratory factor analysis; GHQ-12: general health questionnaire-12; IATA: International Air Transport Association; KMO: Kaiser-Meyer-Olki</w:instrText>
            </w:r>
            <w:r w:rsidRPr="00D8184F">
              <w:rPr>
                <w:rFonts w:ascii="Times New Roman" w:hAnsi="Times New Roman"/>
                <w:color w:val="000000"/>
                <w:sz w:val="20"/>
                <w:szCs w:val="20"/>
                <w:lang w:val="en-US"/>
              </w:rPr>
              <w:instrText>n test; PA: optimal implementation of parallel analysis; ULS: unweighted least squares.","author":[{"dropping-particle":"","family":"Alaminos-Torres","given":"Ana","non-dropping-particle":"","parse-names":false,"suffix":""},{"dropping-particle":"","family":"Martinez-Lorca","given":"Manuela","non-dropping-particle":"","parse-names":false,"suffix":""},{"dropping-particle":"","family":"Sifre De Sola","given":"Ignacio","non-dropping-particle":"","parse-names":false,"suffix":""},{"dropping-particle":"","family":"López-Ejeda","given":"Noemí","non-dropping-particle":"","parse-names":false,"suffix":""},{"dropping-particle":"","family":"Dolores Marrodán","given":"María","non-dropping-particle":"","parse-names":false,"suffix":""}],"container-title":"Ergonomics","id":"ITEM-1","issue":"5","issued":{"date-parts":[["2022"]]},"page":"741-752","publisher":"Taylor &amp; Francis","title":"Psychological distress in Spanish airline pilots during the aviation crisis caused by the COVID-19 pandemic and psychometric analysis of the 12-item general health questionnaire","type":"article-journal","volume":"65"},"uris":["http://www.mendeley.com/documents/?uuid=20ef791b-903a-43af-92de-0c7d86e0c9df"]}],"mendeley":{"formattedCitation":"(Alaminos-Torres et al., 2022)","plainTextFormattedCitation":"(Alaminos-Torres et al., 2022)","previouslyFormattedCitation":"(Alaminos-Torres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Alaminos-Torres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8/8</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70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5"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D8184F">
              <w:rPr>
                <w:rFonts w:ascii="Times New Roman" w:hAnsi="Times New Roman"/>
                <w:color w:val="000000"/>
                <w:sz w:val="20"/>
                <w:szCs w:val="20"/>
                <w:lang w:val="en-US"/>
              </w:rPr>
              <w:instrText xml:space="preserve">ADDIN CSL_CITATION {"citationItems":[{"id":"ITEM-1","itemData":{"DOI":"10.1016/j.jad.2021.08.059","ISSN":"15732517","PMID":"34507219","abstract":"Background: During the initial COVID-19 outbreak, organizational changes were required to ensure adequate staffing in healthcare facilities. The extent to which organizational changes impacted the mental wellbeing of healthcare workers (HCWs) remains unexplored. Here we analyzed the association between three work-related stressors (reported access to protective equipment, change in job functions, and patient prioritization decision-making) and mental health outcomes (depression symptoms, psychological distress, suicidal thoughts, and fear of infection) in a large sample of Spanish HCWs during the initial COVID-19 outbreak. Methods: We conducted a cross-sectional study including HCWs from three regions of Spain between April 24th and June 22nd, 2020. An online survey measured sociodemographic characteristics, work-related stressors, fear of infection, and mental health outcomes (depression [PHQ-9], psychological distress [GHQ-12], death wishes [C-SSRS]). We conducted mixed-effects regression models to adjust all associations for relevant individual- and region-level sources of confounding. Results: We recruited 2,370 HCWs. Twenty-seven percent screened positive for depression and 74% for psychological distress. Seven percent reported death wishes. Respondents were </w:instrText>
            </w:r>
            <w:r w:rsidRPr="00CC351D">
              <w:rPr>
                <w:rFonts w:ascii="Times New Roman" w:hAnsi="Times New Roman"/>
                <w:color w:val="000000"/>
                <w:sz w:val="20"/>
                <w:szCs w:val="20"/>
              </w:rPr>
              <w:instrText>more afraid of infecting their loved ones than of getting infected themselves. All work-related stressors were associated with depression symptoms and psychological distress in adjusted models. Limitations: Non-probabilistic sampling, potential reverse causation. Conclusions: Modifiable work-related stressors are associated with worse mental health among HCWs. Our results suggest that workplace prevention strategies for HCWs should provide sufficient protective equipment, minimize changes in job functions, favor the implementation of criteria for patient triage and on-call bioethics committees, and facilitate access to stepped-care, evidence-based mental health treatment.","author":[{"dropping-particle":"","family":"Mediavilla","given":"Roberto","non-dropping-particle":"","parse-names":false,"suffix":""},{"dropping-particle":"","family":"Fernández-Jiménez","given":"Eduardo","non-dropping-particle":"","parse-names":false,"suffix":""},{"dropping-particle":"","family":"Martínez-Alés","given":"Gonzalo","non-dropping-particle":"","parse-names":false,"suffix":""},{"dropping-particle":"","family":"Moreno-Küstner","given":"Berta","non-dropping-particle":"","parse-names":false,"suffix":""},{"dropping-particle":"","family":"Martínez-Morata","given":"Irene","non-dropping-particle":"","parse-names":false,"suffix":""},{"dropping-particle":"","family":"Jaramillo","given":"Fabiola","non-dropping-particle":"","parse-names":false,"suffix":""},{"dropping-particle":"","family":"Morán-Sánchez","given":"Inés","non-dropping-particle":"","parse-names":false,"suffix":""},{"dropping-particle":"","family":"Minué","given":"Sergio","non-dropping-particle":"","parse-names":false,"suffix":""},{"dropping-particle":"","family":"Torres-Cantero","given":"Alberto","non-dropping-particle":"","parse-names":false,"suffix":""},{"dropping-particle":"","family":"Alvarado","given":"Rubén","non-dropping-particle":"","parse-names":false,"suffix":""},{"dropping-particle":"","family":"Ayuso-Mateos","given":"José Luis","non-dropping-particle":"","parse-names":false,"suffix":""},{"dropping-particle":"","family":"Mascayano","given":"Franco","non-dropping-particle":"","parse-names":false,"suffix":""},{"dropping-particle":"","family":"Susser","given":"Ezra","non-dropping-particle":"","parse-names":false,"suffix":""},{"dropping-particle":"","family":"Bravo-Ortiz","given":"María Fe","non-dropping-particle":"","parse-names":false,"suffix":""}],"container-title":"Journal of Affective Disorders","id":"ITEM-1","issue":"January","issued":{"date-parts":[["2021"]]},"page":"405-409","title":"Role of access to personal protective equipment, treatment prioritization decisions, and changes in job functions on health workers’ mental health outcomes during the initial outbreak of the COVID-19 pandemic.","type":"article-journal","volume":"295"},"uris":["http://www.mendeley.com/documents/?uuid=0aec45d4-a3c4-4b62-b9a6-f8e53ea5be76"]}],"mendeley":{"formattedCitation":"(Mediavilla, Fernández-Jiménez, Martínez-Alés, et al., 2021)","plainTextFormattedCitation":"(Mediavilla, Fernández-Jiménez, Martínez-Alés, et al., 2021)","previouslyFormattedCitation":"(Mediavilla, Fernández-Jiménez, Martínez-Alés,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Mediavilla, Fernández-Jiménez, Martínez-Alés,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rPr>
                <w:rFonts w:ascii="Times New Roman" w:hAnsi="Times New Roman"/>
                <w:color w:val="FF0000"/>
                <w:sz w:val="20"/>
                <w:szCs w:val="20"/>
                <w:vertAlign w:val="superscript"/>
                <w:lang w:val="en-GB"/>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111/inm.13046","ISSN":"14470349","PMID":"35938942","abstract":"The aim of this study was to measure and analyse the association of emotional burnout and resilience with the psychological distress of students who finished their nursing studies after the peak of the COVID-19 pandemic. The mental health of nursing students was affected during the pandemic, and resilience seems to counteract the negative effects. This is a cross-sectional study. The data (quantitative) were gathered at the beginning of the second term of the academic year 2020/2021. The study was carried out in the Spanish university context. Self-reported measures were gathered using three one-dimensional, valid, and reliable scales: the Psychological Distress Scale (K-10), the Emotional Burnout Scale (EBS), and the short version of the Connor-Davidson Resilience Scale (CD-RISC10). A total of 393 students of different Spanish universities participated in this study. A valid linear regression model was obtained, which allowed verifying that psychological distress is explained, with 37% variance, by emotional burnout and resilience. The total score in emotional burnout has more relevance than the total score in resilience, and the latter has a negative tendency. Facing the factors that generate emotional burnout in students in the academic scope and promoting resilience in them are fundamental aspects that contribute to their psychological well-being. The reflection should be extended to clinical practices. Universities are urged to think about last-year students, their experiences, perceptions, and feelings, to determine how their susceptibility to emotional burnout and psychologic</w:instrText>
            </w:r>
            <w:r w:rsidRPr="005E5D33">
              <w:rPr>
                <w:rFonts w:ascii="Times New Roman" w:hAnsi="Times New Roman"/>
                <w:color w:val="000000"/>
                <w:sz w:val="20"/>
                <w:szCs w:val="20"/>
                <w:lang w:val="en-GB"/>
              </w:rPr>
              <w:instrText>al distress can be minimized in their future clinical practices. Strategies to promote their resilience should also be studied.","author":[{"dropping-particle":"","family":"Merino-Godoy","given":"María Ángeles","non-dropping-particle":"","parse-names":false,"suffix":""},{"dropping-particle":"","family":"Yot-Domínguez","given":"Carmen","non-dropping-particle":"","parse-names":false,"suffix":""},{"dropping-particle":"","family":"Conde-Jiménez","given":"Jesús","non-dropping-particle":"","parse-names":false,"suffix":""},{"dropping-particle":"","family":"Ramírez Martín","given":"Patricia","non-dropping-particle":"","parse-names":false,"suffix":""},{"dropping-particle":"","family":"Lunar-Valle","given":"Piedad María","non-dropping-particle":"","parse-names":false,"suffix":""}],"container-title":"International Journal of Mental Health Nursing","id":"ITEM-1","issue":"6","issued":{"date-parts":[["2022"]]},"page":"1457-1466","title":"The influence of emotional burnout and resilience on the psychological distress of nursing students during the COVID-19 pandemic","type":"article-journal","volume":"31"},"uris":["http://www.mendeley.com/documents/?uuid=d7cd3249-19e3-4c82-b024-cdf693b077dc"]}],"mendeley":{"formattedCitation":"(Merino-Godoy et al., 2022)","plainTextFormattedCitation":"(Merino-Godoy et al., 2022)","previouslyFormattedCitation":"(Merino-Godoy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5E5D33">
              <w:rPr>
                <w:rFonts w:ascii="Times New Roman" w:hAnsi="Times New Roman"/>
                <w:noProof/>
                <w:color w:val="000000"/>
                <w:sz w:val="20"/>
                <w:szCs w:val="20"/>
                <w:lang w:val="en-GB"/>
              </w:rPr>
              <w:t>(Merino-Godoy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8/8</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701"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275"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1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lastRenderedPageBreak/>
              <w:fldChar w:fldCharType="begin" w:fldLock="1"/>
            </w:r>
            <w:r w:rsidRPr="005E5D33">
              <w:rPr>
                <w:rFonts w:ascii="Times New Roman" w:hAnsi="Times New Roman"/>
                <w:color w:val="000000"/>
                <w:sz w:val="20"/>
                <w:szCs w:val="20"/>
                <w:lang w:val="en-GB"/>
              </w:rPr>
              <w:instrText>ADDIN CSL_CITATION {"citationItems":[{"id":"ITEM-1","itemData":{"DOI":"10.1016/j.jpsychires.2021.12.030","ISSN":"00223956 (ISSN)","abstract":"Background: Healthcare workers (HCWs) from COVID-19 pandemic hotspots across the globe have reported mental health problems, including anxiety, depression, or sleep problems. Many studies have focused on i</w:instrText>
            </w:r>
            <w:r w:rsidRPr="00D8184F">
              <w:rPr>
                <w:rFonts w:ascii="Times New Roman" w:hAnsi="Times New Roman"/>
                <w:color w:val="000000"/>
                <w:sz w:val="20"/>
                <w:szCs w:val="20"/>
                <w:lang w:val="en-US"/>
              </w:rPr>
              <w:instrText>dentifying modifiable risk factors, such as being afraid of getting infected or reporting shortage of personal protective equipment, but none have explored the role of protective factors. Method: This cross-sectional study used an online survey to describe the association between three potentially protective factors (self-reported resilience, self-perceived social support from colleagues at work, and self-perceived social support from relatives and friends) and three mental health outcomes, namely psychological distress, depression symptoms, and death thoughts in a large sample of Spanish HCWs during the first wave of the COVID-19 pandemic. Results: We recruited 2372 respondents between April 26th and June 22nd, 2020. Resilience and self-perceived social support were inversely associated with mental health problems (psychological distress, depression symptoms, and death thoughts), after adjusting for potential sources of confounding. Conclusions: Resilience and self-perceived social support might protect HCWs against negative mental health outcomes. Public health strate</w:instrText>
            </w:r>
            <w:r>
              <w:rPr>
                <w:rFonts w:ascii="Times New Roman" w:hAnsi="Times New Roman"/>
                <w:color w:val="000000"/>
                <w:sz w:val="20"/>
                <w:szCs w:val="20"/>
              </w:rPr>
              <w:instrText>gies targeting these modifiable determinants might help to reduce the impact of the pandemic on HCWs’ mental health. © 2021","author":[{"dropping-particle":"","family":"Ortiz-Calvo","given":"E","non-dropping-particle":"","parse-names":false,"suffix":""},{"dropping-particle":"","family":"Martínez-Alés","given":"G","non-dropping-particle":"","parse-names":false,"suffix":""},{"dropping-particle":"","family":"Mediavilla","given":"R","non-dropping-particle":"","parse-names":false,"suffix":""},{"dropping-particle":"","family":"González-Gómez","given":"E","non-dropping-particle":"","parse-names":false,"suffix":""},{"dropping-particle":"","family":"Fernández-Jiménez","given":"E","non-dropping-particle":"","parse-names":false,"suffix":""},{"dropping-particle":"","family":"Bravo-Ortiz","given":"M.-F.","non-dropping-particle":"","parse-names":false,"suffix":""},{"dropping-particle":"","family":"Moreno-Küstner","given":"B","non-dropping-particle":"","parse-names":false,"suffix":""},{"dropping-particle":"","family":"Group","given":"COVID-19 HEalth caRe wOrkErS - Spain (HEROES-SPA)","non-dropping-particle":"","parse-names":false,"suffix":""}],"container-title":"Journal of Psychiatric Research","id":"ITEM-1","issued":{"date-parts":[["2022"]]},"language":"English","note":"Export Date: 16 May 2022\nCODEN: JPYRA\nCorrespondence Address: Mediavilla, R.; Department of Psychiatry, Arzobispo Morcillo, 4, Spain; email: roberto.mediavilla@uam.es\nFunding details: 101016127\nFunding details: Instituto de Salud Carlos III, ISCIII, COV20/00988\nFunding text 1: This work was supported by the Instituto de Salud Carlos III (grant number COV20/00988 ) and by the European Commission Horizon 2020 (grant number 101016127 ).\nReferences: Al-Halabí, S., Sáiz, P.A., Burón, P., Garrido, M., Benabarre, A., Jiménez, E., Cervilla, J., Bobes, J., Validation of a Spanish version of the columbia-suicide severity rating scale (C-SSRS) (2016) Rev. Psiquiatía Salud Ment., 9 (3), pp. 134-142; \nAlonso, J., Vilagut, G., Mortier, P., Ferrer, M., Alayo, I., Aragón-Peña, A., Aragonès, E., Pérez-Solà, V., Mental health impact of the first wave of COVID-19 pandemic on Spanish healthcare workers: a large cross-sectional survey (2021) Rev. Psiquiatía Salud Ment., 14 (2), pp. 90-105; \nArmocida, B., Formenti, B., Ussai, S., Palestra, F., Missoni, E., The Italian health system and the COVID-19 challenge (2020) Lancet Public Health, 5 (5), p. e253; \nArrogante, O., Aparicio-Zaldivar, E., Burnout and health among critical care professionals: the mediational role of resilience (2017) Intensive Crit. Care Nurs., 42, pp. 110-115; \nAzoulay, E., Cariou, A., Bruneel, F., Demoule, A., Kouatchet, A., Reuter, D., Souppart, V., Kentish-Barnes, N., Symptoms of anxiety, depression, and peritraumatic dissociation in critical care clinicians managing patients with COVID-19. A cross-sectional study (2020) Am. J. Respir. Crit. Care Med., 202 (10), pp. 1388-1398; \nBarrón López De Roda, A., Sánchez Moreno, E., Estructura Social, Apoyo Social Y Salud Mental (2001), pp. 17-23. , Psicothema; Barzilay, R., Moore, T.M., Greenberg, D.M., DiDomenico, G.E., Brown, L.A., White, L.K., Gur, R.C., Gur, R.E., Resilience, COVID-19-related stress, anxiety and depression during the pandemic in a large population enriched for healthcare providers (2020) Transl. Psychiatry, 10 (1), p. 291; \nBen Salah, A., DeAngelis, B.N., al'Absi, M., Resilience and the role of depressed and anxious mood in the relationship between perceived social isolation and perceived sleep quality during the COVID-19 pandemic (2021) Int. J. Behav. Med., 28 (3), pp. 277-285; \nBozdağ, F., Ergün, N., Psychological Resilience of Healthcare Professionals during COVID-19 Pandemic (2020), Psychological Reports 003329412096547; Brewin, C.R., Andrews, B., Valentine, J.D., Meta-analysis of risk factors for posttraumatic stress disorder in trauma-exposed adults (2000) J. Consult. Clin. Psychol., 68 (5), pp. 748-766; \nCai, Z., Cui, Q., Liu, Z., Li, J., Gong, X., Liu, J., Wan, Z., Wang, G., Nurses endured high risks of psychological problems under the epidemic of COVID-19 in a longitudinal study in Wuhan China (2020) J. Psychiatr. Res., 131, pp. 132-137; \nIncidencias acumuladas e indicadores de transmisibilidad (2019), https://cnecovid.isciii.es/covid19/#documentaci%C3%B3n-y-datos; Diez-Quevedo, C., Rangil, T., Sanchez-Planell, L., Kroenke, K., Spitzer, R.L., Validation and utility of the patient health questionnaire in diagnosing mental disorders in 1003 general hospital Spanish inpatients (2001) Psychosom. Med., 63 (4), pp. 679-686; \nGoldberg, D.P., Gater, R., Sartorius, N., Ustun, T.B., Piccinelli, M., Gureje, O., Rutter, C., The validity of two versions of the GHQ in the WHO study of mental illness in general health care (1997) Psychol. Med., 27 (1), pp. 191-197; \nHelgeson, V.S., López, L., Social support and growth following adversity (2010) En Handbook of Adult Resilience, pp. 309-330. , Guildford Press; \nContabilidad regional de España (CRE). Serie 2017-2019 (2019), https://www.ine.es/dyngs/INEbase/es/operacion.htm?c=Estadistica_C&amp;cid=1254736167628&amp;menu=ultiDatos&amp;idp=1254735576581; Kalisch, R., Müller, M.B., Tüscher, O., A conceptual framework for the neurobiological study of resilience (2015) Behav. Brain Sci., 38, p. e92; \nKaur, T., Ranjan, P., Chakrawarty, A., Kasi, K., Berry, P., Suryansh, S., Mazumder, A., Prasad, V.B., Association of Sociodemographic Parameters with Depression, Anxiety, Stress, Sleep Quality, Psychological Trauma, Mental Well-Being, and Resilience during the Second Wave of COVID-19 Pandemic: A Cross-Sectional Survey from India (2021), Cureus; Kim, K., Kim, H., Lee, J., Cho, I.-K., Ahn, M.H., Son, K.Y., Kim, J.E., Chung, S., Functional impairments in the mental health, depression and anxiety related to the viral epidemic, and disruption in healthcare service utilization among cancer patients in the COVID-19 pandemic Era (2021) Cancer Research and Treatment; \nKroenke, K., Spitzer, R.L., Williams, J.B.W., The PHQ-9 (2001) J. Gen. Intern. Med., 16 (9), pp. 606-613; \nLai, J., Ma, S., Wang, Y., Cai, Z., Hu, J., Wei, N., Wu, J., Hu, S., Factors associated with mental health outcomes among health care workers exposed to coronavirus disease 2019 (2020) JAMA Netw. Open, 3 (3). , e203976-e203976; \nLasalvia, A., Bonetto, C., Porru, S., Carta, A., Tardivo, S., Bovo, C., Ruggeri, M., Amaddeo, F., Psychological impact of COVID-19 pandemic on healthcare workers in a highly burdened area of north-east Italy (2021) Epidemiol. Psychiatr. Sci., 30; \nLegido-Quigley, H., Mateos-García, J.T., Campos, V.R., Gea-Sánchez, M., Muntaner, C., McKee, M., The resilience of the Spanish health system against the COVID-19 pandemic (2020) Lancet Public Health, 5 (5), pp. e251-e252; \nLi, D.-J., Ko, N.-Y., Chen, Y.-L., Wang, P.-W., Chang, Y.-P., Yen, C.-F., Lu, W.-H., COVID-19-Related factors associated with sleep disturbance and suicidal thoughts among the Taiwanese public: a facebook survey (2020) Int. J. Environ. Res. Publ. Health, 17 (12), p. 4479; \nLi, L., Challenges and priorities in responding to COVID-19 in inpatient psychiatry (2020) Psychiatr. Serv., 71 (6), pp. 624-626; \nMa, H., Qiao, H., Qu, H., Wang, H., Huang, Y., Cheng, H., Teng, C., Zhang, N., Role stress, social support and occupational burnout among physicians in China: a path analysis approach (2020) International Health, 12 (3), pp. 157-163; \nMagnavita, N., Soave, P.M., Antonelli, M., Prolonged stress causes depression in frontline workers facing the COVID-19 pandemic—a repeated cross-sectional study in a COVID-19 hub-hospital in Central Italy (2021) Int. J. Environ. Res. Publ. Health, 18 (14), p. 7316; \nMiguel-Puga, J.A., Cooper-Bribiesca, D., Avelar-Garnica, F.J., Sanchez-Hurtado, L.A., Colin-Martínez, T., Espinosa-Poblano, E., Anda-Garay, J.C., Jáuregui-Renaud, K., Burnout, depersonalization, and anxiety contribute to post-traumatic stress in frontline health workers at COVID-19 patient care, a follow-up study (2021) Brain and Behavior, 11 (3); \nPopulation by region (2014), https://www.oecd-ilibrary.org/urban-rural-and-regional-development/urban-population-by-city-size/indicator/english_b4332f92-en; Ozer, E.J., Best, S.R., Lipsey, T.L., Weiss, D.S., Predictors of posttraumatic stress disorder and symptoms in adults: a meta-analysis (2003) Psychol. Bull., 129 (1), pp. 52-73; \nPappa, S., Ntella, V., Giannakas, T., Giannakoulis, V.G., Papoutsi, E., Katsaounou, P., Prevalence of depression, anxiety, and insomnia among healthcare workers during the COVID-19 pandemic: a systematic review and meta-analysis (2020) Brain Behav. Immun., 88, pp. 901-907; \nPosner, K., Brent, D., Gould, M., Stanley, B., Brown, G., Fisher, P., Zelazny, J., Mann, J., Columbia—Suicide Severity Rating Scale (C-SSRS) (2008), The Research Foundation for Mental Hygiene, Inc; Rodríguez-Rey, R., Alonso-Tapia, J., Hernansaiz-Garrido, H., Reliability and validity of the brief resilience scale (BRS) Spanish version (2016) Psychol. Assess., 28 (5), pp. e101-e110; \nRomero, C.S., Delgado, C., Catalá, J., Ferrer, C., Errando, C., Iftimi, A., Benito, A., Group*, T.P., COVID-19 psychological impact in 3109 healthcare workers in Spain: the PSIMCOV group (2020) Psychol. Med., pp. 1-7; \nRossi, R., Socci, V., Pacitti, F., Lorenzo, G.D., Marco, A.D., Siracusano, A., Rossi, A., Mental health outcomes among frontline and second-line health care workers during the coronavirus disease 2019 (COVID-19) pandemic in Italy (2020) JAMA Netw. Open, 3 (5). , e2010185-e2010185; \nSampaio, F., Sequeira, C., Teixeira, L., Impact of COVID-19 outbreak on nurses' mental health: a prospective cohort study (2021) Environ. Res., 194; \nSánchez-López, M.D.P., Dresch, V., The 12-item general health questionnaire (ghq-12): reliability, external validity and factor structure in the Spanish population (2008) Psicothema, 20 (4), pp. 839-843; \nSantabárbara, J., Bueno-Notivol, J., Lipnicki, D.M., Olaya, B., Pérez-Moreno, M., Gracia-García, P., Idoiaga-Mondragon, N., Ozamiz-Etxebarria, N., Prevalence of anxiety in health care professionals during the COVID-19 pandemic: a rapid systematic review (on published articles in Medline) with meta-analysis (2021) Prog. Neuro Psychopharmacol. Biol. Psychiatr., 107; \nSchug, C., Morawa, E., Geiser, F., Hiebel, N., Beschoner, P., Jerg-Bretzke, L., Albus, C., Erim, Y., Social support and optimism as protective factors for mental health among 7765 healthcare workers in Germany during the COVID-19 pandemic: results of the VOICE study (2021) Int. J. Environ. Res. Publ. Health, 18 (7); \nSmith, B.W., Dalen, J., Wiggins, K., Tooley, E., Christopher, P., Bernard, J., The brief resilience scale: assessing the ability to bounce back (2008) Int. J. Behav. Med., 15 (3), pp. 194-200; \nSongprakun, W., McCann, T.V., Using bibliotherapy to assist people to recover from depression in Thailand: relationship between resilience, depression and psychological distress: bibliotherapy for depression in Thailand (2015) Int. J. Nurs. Pract., 21 (6), pp. 716-724; \nVeer, I.M., Riepenhausen, A., Zerban, M., Wackerhagen, C., Puhlmann, L.M.C., Engen, H., Köber, G., Kalisch, R., Psycho-social factors associated with mental resilience in the Corona lockdown (2021) Transl. Psychiatry, 11 (1), pp. 1-11; \nVimercati, L., Tafuri, S., Chironna, M., Loconsole, D., Fucilli, F.I.M., Migliore, G., Gesualdo, L., The COVID-19 hotel for healthcare workers: an Italian best practice (2020) J. Hosp. Infect., 105 (3), pp. 387-388; \nWanigasooriya, K., Palimar, P., Naumann, D.N., Ismail, K., Fellows, J.L., Logan, P., Thompson, C.V., Ismail, T., Mental health symptoms in a cohort of hospital healthcare workers following the first peak of the COVID-19 pandemic in the UK (2021) BJPsych Open, 7 (1); \nWu, T., Jia, X., Shi, H., Niu, J., Yin, X., Xie, J., Wang, X., Prevalence of mental health problems during the COVID-19 pandemic: a systematic review and meta-analysis (2021) J. Affect. Disord., 281, pp. 91-98; \nYe, Z., Yang, X., Zeng, C., Wang, Y., Shen, Z., Li, X., Lin, D., Resilience, social support, and coping as mediators between COVID‐19‐related stressful experiences and acute stress disorder among college students in China (2020) Appl. Psychol.: Health and Well-Being, 12 (4), pp. 1074-1094","page":"181-187","publisher":"Elsevier Ltd","title":"The role of social support and resilience in the mental health impact of the COVID-19 pandemic among healthcare workers in Spain","type":"article-journal","volume":"148"},"uris":["http://www.mendeley.com/documents/?uuid=a7c81c0d-cbd4-351b-a1f3-82b054a0f5e7"]}],"mendeley":{"formattedCitation":"(Ortiz-Calvo, Martínez-Alés, Mediavilla, González-Gómez, Fernández-Jiménez, Bravo-Ortiz, Moreno-Küstner, et al., 2022)","plainTextFormattedCitation":"(Ortiz-Calvo, Martínez-Alés, Mediavilla, González-Gómez, Fernández-Jiménez, Bravo-Ortiz, Moreno-Küstner, et al., 2022)","previouslyFormattedCitation":"(Ortiz-Calvo, Martínez-Alés, Mediavilla, González-Gómez, Fernández-Jiménez, Bravo-Ortiz, Moreno-Küstner,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FE063F">
              <w:rPr>
                <w:rFonts w:ascii="Times New Roman" w:hAnsi="Times New Roman"/>
                <w:noProof/>
                <w:color w:val="000000"/>
                <w:sz w:val="20"/>
                <w:szCs w:val="20"/>
              </w:rPr>
              <w:t>(Ortiz-Calvo, Martínez-Alés, Mediavilla, González-Gómez, Fernández-Jiménez, Bravo-Ortiz, Moreno-Küstner,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111/jonm.13331","ISSN":"13652834","PMID":"33844359","abstract":"Aims: To analyse the relationship between work engagement, sense of coherence and psychological distress levels in Spanish health professionals who were active during the COVID-19 pandemic lockdown. Background: Work engagement and sense of coherence can help professionals to cope with work-related psychological distress due to the harsh conditions of the COVID-19 working environment. Methods: Cross-sectional observational study of 1,459 health care professionals. The Utrecht Work Engagement Scale, the Sense of Coherence Scale and Goldberg's General Health Questionnaire were distributed and analysed with descriptive and multiple linear regression methods. Results: High levels of work engagement, especially in the dedication dimension, of sense of coherence, in particular in the meaningfulness dimension, and psychological distress were obtained. Significant correlations (p &lt;.001) were identified between all the variables. Conclusions: Work engagement and sense of coherence correlated positively with each other and both negatively with psychological distress. So, health care professionals, despite presenting psychological distress, perceive their work satisfactorily and positively despite the severity of the situation and the harsh conditions. Implications for Nursing Management: Sense of coherence and work engagement are protective factors against psychological distress. Preventive measures for professionals should go through the dimensionalization of the problem and the</w:instrText>
            </w:r>
            <w:r w:rsidRPr="00CC351D">
              <w:rPr>
                <w:rFonts w:ascii="Times New Roman" w:hAnsi="Times New Roman"/>
                <w:color w:val="000000"/>
                <w:sz w:val="20"/>
                <w:szCs w:val="20"/>
                <w:lang w:val="es-EC"/>
              </w:rPr>
              <w:instrText xml:space="preserve"> adaptation of practical measures for daily management.","author":[{"dropping-particle":"","family":"Domínguez-Salas","given":"Sara","non-dropping-particle":"","parse-names":false,"suffix":""},{"dropping-particle":"","family":"Gómez-Salgado","given":"Juan","non-dropping-particle":"","parse-names":false,"suffix":""},{"dropping-particle":"","family":"Guillén-Gestoso","given":"Carlos","non-dropping-particle":"","parse-names":false,"suffix":""},{"dropping-particle":"","family":"Romero-Martín","given":"Macarena","non-dropping-particle":"","parse-names":false,"suffix":""},{"dropping-particle":"","family":"Ortega-Moreno","given":"Mónica","non-dropping-particle":"","parse-names":false,"suffix":""},{"dropping-particle":"","family":"Ruiz-Frutos","given":"Carlos","non-dropping-particle":"","parse-names":false,"suffix":""}],"container-title":"Journal of Nursing Management","id":"ITEM-1","issue":"7","issued":{"date-parts":[["2021"]]},"page":"1924-1933","title":"Health care workers’ protection and psychological safety during the COVID-19 pandemic in Spain","type":"article-journal","volume":"29"},"uris":["http://www.mendeley.com/documents/?uuid=e00717d0-eb2b-4bc1-9098-a0f9cbf6f086"]}],"mendeley":{"formattedCitation":"(Domínguez-Salas et al., 2021)","plainTextFormattedCitation":"(Domínguez-Salas et al., 2021)","previouslyFormattedCitation":"(Domínguez-Salas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lang w:val="es-EC"/>
              </w:rPr>
              <w:t>(Domínguez-Salas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lang w:val="es-EC"/>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lang w:val="es-EC"/>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lang w:val="es-EC"/>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lang w:val="es-EC"/>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lang w:val="es-EC"/>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lang w:val="es-EC"/>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lang w:val="es-EC"/>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lang w:val="es-EC"/>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lang w:val="es-EC"/>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lang w:val="es-EC"/>
              </w:rPr>
              <w:instrText>ADDIN CSL_CITATION {"citationItems":[{"id":"ITEM-1","itemData":{"DOI":"10.3389/fpsyg.2021.765169","ISSN":"16641078 (ISSN)","abstract":"The impact of the coronavirus disease 2019 (COVID-19) pandemic on the mental health of hospital health professionals has been widely described, but few studies have focused on occupational health professionals. Therefore, the objective of this study was to assess psychological distress (PD) of occupational health workers and its relationship with their work engagement (WE) and work environment characteristics. A cross-sectional survey was conducted. A sample of 499 nurses and physicians participated in the study. Variables included demographic data, work environment characteristics, work engagement Utrecht Work Engagement Scale (UWES-9) and psychological distress General Health Questionnaire (GHQ-12). The Chi-square Automatic Interaction Detection method was performed for data analysis. Data collection took place via the internet between April 23 and June 24, 2020. A total of 65.53% of the participants had PD, and the total mean score of the UWES-9 scale was 34.80 (SD = 10.69). Workload, conflicts, stressful situations, and less job satisfaction were significantly related to a higher percentage of PD (p &lt; 0.05). Participants with low engagement showed higher levels of PD (76.7%; p &lt; 0.001). The dedication was revealed as the most significant dimension. Interventions aimed at promoting resilience and coping strategies are suggested. WE should be fostered as a preventive measure against PD among occupational health workers. By protecting workers, occupational health departments have a shared responsibility with public health in containing the pandemic. Therefore, it is essential to prevent the psychological impact that this responsibility may have on occupational health workers by implementing prevention measures. PU  - FRONTIERS MEDIA SA PI  - LAUSANNE PA  - AVENUE DU TRIBUNAL FEDERAL 34, LAUSANNE, CH-1015, SWITZERLAND","author":[{"dropping-particle":"","family":"Ruiz-Frutos","given":"Carlos","non-dropping-particle":"","parse-names":false,"suffix":""},{"dropping-particle":"","family":"Ortega-Moreno","given":"Monica","non-dropping-particle":"","parse-names":false,"suffix":""},{"dropping-particle":"","family":"Soriano-Tarin","given":"Guillermo","non-dropping-particle":"","parse-names":false,"suffix":""},{"dropping-particle":"","family":"Romero-Martin","given":"Macarena","non-dropping-particle":"","parse-names":false,"suffix":""},{"dropping-particle":"","family":"Allande-Cusso","given":"Regina","non-dropping-particle":"","parse-names":false,"suffix":""},{"dropping-particle":"","family":"Cabanillas-Moruno","given":"Juan Luis","non-dropping-particle":"","parse-names":false,"suffix":""},{"dropping-particle":"","family":"Gomez-Salgado","given":"Juan","non-dropping-particle":"","parse-names":false,"suffix":""},{"dropping-particle":"","family":"Soriano-Tarín","given":"G","non-dropping-particle":"","parse-names":false,"suffix":""},{"dropping-particle":"","family":"Romero-Martín","given":"M","non-dropping-particle":"","parse-names":false,"suffix":""},{"dropping-particle":"","family":"Allande-Cussó","given":"R","non-dropping-particle":"","parse-names":false,"suffix":""},{"dropping-particle":"","family":"Cabanillas-Moruno","given":"Juan Luis","non-dropping-particle":"","parse-names":false,"suffix":""},{"dropping-particle":"","family":"Gómez-Salgado","given":"J","non-dropping-particle":"","parse-names":false,"suffix":""}],"container-title":"Frontiers in Psychology","id":"ITEM-1","issued":{"date-parts":[["2021"]]},"language":"English","note":"From Duplicate 1 (Psychological Distress Among Occupational Health Professionals During Coronavirus Disease 2019 Pandemic in Spain: Description and Effect of Work Engagement and Work Environment - Ruiz-Frutos, C; Ortega-Moreno, M; Soriano-Tarín, G; Romero-Martín, M; Allande-Cussó, R; Cabanillas-Moruno, J L; Gómez-Salgado, J)\n\nCited By :1\n\nExport Date: 11 July 2022\n\nCorrespondence Address: Gómez-Salgado, J.; Department of Sociology, Spain; email: jgsalgad@gmail.com\n\nReferences: Adhikari, S.P., Meng, S., Wu, Y.J., Mao, Y.P., Ye, R.X., Wang, Q.Z., Epidemiology, causes, clinical manifestation and diagnosis, prevention and control of coronavirus disease (COVID-19) during the early outbreak period: a scoping review (2020) Infect. Dis. Poverty, 9 (29). , 32183901; \nAkarsu, B., Canbay Özdemir, D., Ayhan Baser, D., Aksoy, H., Fidancı, İ., Cankurtaran, M., While studies on COVID-19 vaccine is ongoing, the public’s thoughts and attitudes to the future COVID-19 vaccine (2021) Int. J. Clin. Pract, 75 (e13891). , 33278857;\nAndo, M., Kawano, M., Relationships among moral distress, sense of coherence, and job satisfaction (2018) Nurs. Ethics, 25, pp. 571-579. , 27531818;\nBabicki, M., Szewczykowska, I., Mastalerz-Migas, A., The Mental Well-Being of Health Care Workers during the Peak of the COVID-19 Pandemic-A Nationwide Study in Poland (2021) Int. J. Environ. Res. Public Health, 18 (6101). , 34198833;\nBlake, H., Bermingham, F., Johnson, G., Tabner, A., Mitigating the psychological impact of covid-19 on healthcare workers: a digital learning package (2020) Int. J. Environ. Res. Public Health, 17 (2997). , 32357424;\nBuchanan, T.M., Reilly, P.M., Vafides, C., Dykes, P., Reducing Anxiety and Improving Engagement in Health Care Providers Through an Auricular Acupuncture Intervention (2018) Dimens. Crit. Care Nurs, 37, pp. 87-96. , 29381504;\nBurdorf, A., Porru, F., Rugulies, R., The COVID-19 (Coronavirus) pandemic: consequences for occupational health (2020) Scand. J. Work Environ. Health, 46, pp. 229-230. , 32356896;\nCalvo-Bonacho, E., Catalina-Romero, C., Fernández-Labandera, C., Fernández-Meseguer, A., González-Quintela, A., Martínez-Muñoz, P., COVID-19 and Sick Leave: an Analysis of the Ibermutua Cohort of Over 1,651,305 Spanish Workers in the First Trimester of 2020 (2020) Front. Public Health, 8. , 580546, 33194983;\nCarmassi, C., Foghi, C., Dell’Oste, V., Cordone, A., Bertelloni, C.A., Bui, E., PTSD symptoms in healthcare workers facing the three coronavirus outbreaks: what can we expect after the COVID-19 pandemic (2020) Psychiatry Res, 292. , 113312, 32717711;\nChen, Q., Liang, M., Li, Y., Guo, J., Fei, D., Wang, L., Mental health care for medical staff in China during the COVID-19 outbreak (2020) Lancet Psychiatry, 7, pp. e15-e16;\nChew, N., Lee, G., Tan, B., Jing, M., Goh, Y., Ngiam, N., A multinational, multicentre study on the psychological outcomes and associated physical symptoms amongst healthcare workers during COVID-19 outbreak (2020) Brain Behav. Immun, 88, pp. 559-565. , 32330593;\nCihan, P., Forecasting fully vaccinated people against COVID-19 and examining future vaccination rate for herd immunity in the US, Asia, Europe, Africa, South America, and the World (2021) Appl. Soft Comput, 111. , 107708, 34305491;\nda Silva, F., Neto, M., Psychological effects caused by the COVID-19 pandemic in health professionals: a systematic review with meta-analysis (2021) Prog. Neuropsychopharmacol. Biol. Psychiatry, 104. , 110062, 32771337;\nDi Gennaro, F., Murri, R., Segala, F.V., Cerruti, L., Abdulle, A., Saracino, A., Attitudes towards Anti-SARS-CoV2 Vaccination among Healthcare Workers: results from a National Survey in Italy (2021) Viruses, 13 (371). , 33652829;\nEl-Elimat, T., AbuAlSamen, M.M., Almomani, B.A., Al-Sawalha, N.A., Alali, F.Q., Acceptance and attitudes toward COVID-19 vaccines: a cross-sectional study from Jordan (2021) PLoS One, 16 (e0250555). , 33891660;\nEpstein, R.M., Krasner, M.S., Physician resilience: what it means, why it matters, and how to promote it (2013) Acad Med, 88, pp. 301-303. , 23442430;\nFadel, M., Salomon, J., Descatha, A., Coronavirus outbreak: the role of companies in preparedness and responses (2020) Lancet Public Health, 5 (e193);\nFox, J., Bouchet-Valat, M., (2020) Rcmdr: R Commander. R Package Version 2.7-1, , https://socialsciences.mcmaster.ca/jfox/Misc/Rcmdr/, Available online at;\nGalanti, T., Guidetti, G., Mazzei, E., Zappalà, S., Toscano, F., Work From Home During the COVID-19 Outbreak: the Impact on Employees’ Remote Work Productivity, Engagement, and Stress (2021) J. Occup. Environ. Med, 63, pp. e426-e432. , 33883531;\nGarcía-Iglesias, J.J., Gómez-Salgado, J., Ortega-Moreno, M., Navarro-Abal, Y., Relationship Between Work Engagement, Psychosocial Risks, and Mental Health Among Spanish Nurses: a Cross-Sectional Study (2021) Front. Public Health, 8. , 627472, 33575245;\nGarcía-Renedo, M., Llorens, S., Cifre, E., Salanova, M., Antecedentes afectivos de la auto-eficacia docente: un modelo de relaciones estructurales (2006) Rev. Educ, 339, pp. 387-400;\nGarcía-Sierra, R., Fernández-Castro, J., Martínez-Zaragoza, F., Work engagement in nursing: an integrative review of the literature (2016) J. Nurs. Manag, 24, pp. E101-E111. , 26032875;\nGiorgi, G., Lecca, L.I., Alessio, F., Finstad, G.L., Bondanini, G., Lulli, L.G., COVID-19-Related Mental Health Effects in the Workplace: a Narrative Review (2020) Int. J. Environ. Res. Public Health, 17 (7857). , 33120930;\nGoldberg, D.P., Gater, R., Sartorius, N., Ustun, T.B., Piccinelli, M., Gureje, O., The validity of two versions of the GHQ in the WHO study of mental illness in general health care (1997) Psychol. Med, 27, pp. 191-197. , 9122299;\nGómez-Salgado, J., Andrés-Villas, M., Domínguez-Salas, S., Díaz-Milanés, D., Ruiz-Frutos, C., Related Health Factors of Psychological Distress During the COVID-19 Pandemic in Spain (2020) Int. J. Environ. Res. Public Health, 17 (3947). , 32498401;\nGómez-Salgado, J., Domínguez-Salas, S., Romero-Martín, M., Romero, A., Coronado-Vázquez, V., Ruiz-Frutos, C., Work engagement and psychological distress of health professionals during the COVID-19 pandemic (2021) J. Nurs. Manag, 29, pp. 1016-1025. , 33400325;\n(2020) Procedimiento de actuación para los Servicios de Prevención de Riesgos Laborales frente a la exposición al nuevo coronavirus (SARS-COV-2), , Madrid, Ministerio de Sanidad;\nHaddaden, M., Aldabain, L., Patel, N., Maharaj, A., Saif, A., Imam, Z., Health care workers attitudes toward COVID-19 vaccination and the effect on personal and professional life (2021) J. Community Hosp. Intern. Med. Perspect, 11, pp. 585-589. , 34567445;\n(2019) IBM SPSS Statistics for Windows;\n(2020) Espacio COVID-19, , https://www.insst.es/espacio-campana-covid-19, (Accessed December 31, 2020), Available online at;\nJackson, C., The General Health Questionnaire (2006) Occup. Med, 57, p. 79;\nKang, L., Li, Y., Hu, S., Chen, M., Yang, C., Yang, B.X., The mental health of medical workers in Wuhan, China dealing with the 2019 novel coronavirus (2020) Lancet Psychiatry, 7 (e14);\nKarayürek, F., Çebi, A.T., Gülses, A., Ayna, M., The Impact of COVID-19 Vaccination on Anxiety Levels of Turkish Dental Professionals and Their Attitude in Clinical Care: a Cross-Sectional Study (2021) Int. J. Environ. Res. Public Health, 18. , 10373, 34639673;\nKass, G.V., An Exploratory Technique for Investigating Large Quantities of Categorical Data (1980) Appl. Stat, 29, pp. 119-127;\nKeyko, K., Cummings, G.G., Yonge, O., Wong, C.A., Work engagement in professional nursing practice: a systematic review (2016) Int. J. Nurs. Stud, 61, pp. 142-164. , 27351831;\nKniffin, K.M., Narayanan, J., Anseel, F., Antonakis, J., Ashford, S.P., Bakker, A.B., COVID-19 and the workplace: implications, issues, and insights for future research and action (2021) Am. Psychol, 76, pp. 63-77. , 32772537;\nKoh, D., Goh, H.P., Occupational health responses to COVID-19: what lessons can we learn from SARS? (2020) J. Occup. Health, 62 (e12128). , 32515882;\nKrishnamoorthy, Y., Nagarajan, R., Saya, G.K., Menon, V., Prevalence of psychological morbidities among general population, healthcare workers and COVID-19 patients amidst the COVID-19 pandemic: a systematic review and meta-analysis (2020) Psychiatry Res, 293. , 113382, 32829073;\nLabrague, L.J., de Los Santos, J., Fear of COVID-19, psychological distress, work satisfaction and turnover intention among frontline nurses (2020) J. Nurs. Manag, 29, pp. 395-403. , 32985046;\nLawrence, L.A., Work Engagement, Moral Distress, Education Level, and Critical Reflective Practice in Intensive Care Nurses (2011) Nurs. Forum, 46, pp. 256-268. , 22029769;\nLeng, M., Wei, L., Shi, X., Cao, G., Wei, Y., Xu, H., Mental distress and influencing factors in nurses caring for patients with COVID-19 (2020) Nurs. Crit. Care, 26, pp. 94-101. , 33448567;\nLuo, M., Guo, L., Yu, M., Jiang, W., Wang, H., The psychological and mental impact of coronavirus disease 2019 (COVID-19) on medical staff and general public - A systematic review and meta-analysis (2020) Psychiatry Res, 291. , 113190, 32563745;\nMalagón-Aguilera, M.C., Suñer-Soler, R., Bonmatí-Tomas, A., Bosch-Farré, C., Gelabert-Vilella, S., Juvinyà-Canal, D., Relationship between sense of coherence, health and work engagement among nurses (2019) J. Nurs. Manag, 27, pp. 1620-1630. , 31444895;\nMoretti, A., Menna, F., Aulicino, M., Paoletta, M., Liguori, S., Iolascon, G., Characterization of Home Working Population during COVID-19 Emergency: a Cross-Sectional Analysis (2020) Int. J. Environ. Res. Public Health, 17 (6284). , 32872321;\nNaldi, A., Vallelonga, F., Di Liberto, A., Cavallo, R., Agnesone, M., Gonella, M., COVID-19 pandemic-related anxiety, distress and burnout: prevalence and associated factors in healthcare workers of North-West Italy (2021) BJPsych Open, 7 (e27). , 33407989;\nOakman, J., Kinsman, N., Stuckey, R., Graham, M., Weale, V., A rapid review of mental and physical health effects of working at home: how do we optimise health? (2020) BMC Public Health, 20 (1825). , 33256652;\nOdriozola-González, P., Planchuelo-Gómez, Á., Irurtia, M.J., de Luis-García, R., Psychological symptoms of the outbreak of the COVID-19 confinement in Spain (2020) J. Health Psychol, , [Epub ahead of print], 33124471;\nPadrón, A., Galán, I., Durbán, M., Gandarillas, A., Rodríguez-Artalejo, F., Confirmatory factor analysis of the General Health Questionnaire (GHQ-12) in Spanish adolescents (2012) Qual. Life Res, 21, pp. 1291-1298. , 21997139;\nPan, A., Liu, L., Wang, C., Guo, H., Hao, X., Wang, Q., Association of Public Health Interventions With the Epidemiology of the COVID-19 Outbreak in Wuhan, China (2020) JAMA, 323, pp. 1915-1923. , 32275295;\nPappa, S., Ntella, V., Giannakas, T., Giannakoulis, V.G., Papoutsi, E., Katsaounou, P., Prevalence of depression, anxiety, and insomnia among healthcare workers during the COVID-19 pandemic: a systematic review and meta-analysis (2020) Brain Behav. Immun, 88, pp. 901-907. , 32437915;\nPollock, A., Campbell, P., Cheyne, J., Cowie, J., Davis, B., McCallum, J., Interventions to support the resilience and mental health of frontline health and social care professionals during and after a disease outbreak, epidemic or pandemic: a mixed methods systematic review (2020) Cochrane Database Syst. Rev, 11 (CD013779). , 33150970;\nPreti, E., Di Mattei, V., Perego, G., Ferrari, F., Mazzetti, M., Taranto, P., The psychological impact of epidemic and pandemic outbreaks on healthcare workers: rapid review of the evidence (2020) Curr. Psychiatry Rep, 22 (43). , 32651717;\nRajkumar, R.P., COVID-19 and mental health: a review of the existing literature (2020) Asian J. Psychiatr, 52. , 102066, 32302935;\nRodríguez-Rey, R., Garrido-Hernansaiz, H., Collado, S., Psychological impact of COVID-19 in Spain: early data report (2020) Psychol Trauma, 12, pp. 550-552. , 32538657;\nRueda-Garrido, J.C., Vicente-Herrero, M.T., Del Campo, M.T., Reinoso-Barbero, L., de la Hoz, R.E., Delclos, G.L., Return to work guidelines for the COVID-19 pandemic (2020) Occup. Med, 70, pp. 300-305. , 32476022;\nRuiz-Frutos, C., Ortega-Moreno, M., Allande-Cussó, R., Ayuso-Murillo, D., Domínguez-Salas, S., Gómez-Salgado, J., Sense of coherence, engagement, and work environment as precursors of psychological distress among non-health workers during the COVID-19 pandemic in Spain (2021) Saf. Sci, 133. , 105033, 33046949;\nSahebi, A., Nejati-Zarnaqi, B., Moayedi, S., Yousefi, K., Torres, M., Golitaleb, M., The prevalence of anxiety and depression among healthcare workers during the COVID-19 pandemic: an umbrella review of meta-analyses (2021) Prog. Neuropsychopharmacol Biol. Psychiatry, 107. , 110247, 33476692;\nSánchez-López, M., Dresch, V., The 12-Item General Health Questionnaire (GHQ-12): reliability, external validity and factor structure in the Spanish population (2008) Psicothema, 20, pp. 839-843;\nSantarone, K., McKenney, M., Elkbuli, A., Preserving mental health and resilience in frontline healthcare workers during COVID-19 (2020) Am. J. Emerg. Med, 38, pp. 1530-1531. , 32336584;\nSchaufeli, W., Salanova, M., González-Romá, V., Bakker, A., The Measurement of Engagement and Burnout: a Two Sample Confirmatory Factor Analytic Approach (2002) J. Happiness Stud, 3, pp. 71-92;\nSchaufeli, W.B., Bakker, A.B., Salanova, M., The Measurement of Work Engagement With a Short Questionnaire (2006) Educ. Psychol. Meas, 66, pp. 701-716;\nSinghal, T., A Review of Coronavirus Disease-2019 (COVID-19) (2020) Indian J. Pediatr, 87, pp. 281-286. , 32166607;\nSong, L., Wang, Y., Li, Z., Yang, Y., Li, H., Mental Health and Work Attitudes among People Resuming Work during the COVID-19 Pandemic: a Cross-Sectional Study in China (2020) Int. J. Environ. Res. Public Health, 17 (5059). , 32674361;\nSuryavanshi, N., Kadam, A., Dhumal, G., Nimkar, S., Mave, V., Gupta, A., Mental health and quality of life among healthcare professionals during the COVID-19 pandemic in India (2020) Brain Behav, 10 (e01837). , 32918403;\nTemsah, M.H., Al-Sohime, F., Alamro, N., Al-Eyadhy, A., Al-Hasan, K., Jamal, A., The psychological impact of COVID-19 pandemic on health care workers in a MERS-CoV endemic country (2020) J. Infect. Public Health, 13, pp. 877-882. , 32505461;\nWan, Q., Li, Z., Zhou, W., Shang, S., Effects of work environment and job characteristics on the turnover intention of experienced nurses: the mediating role of work engagement (2018) J. Adv. Nurs, 74, pp. 1332-1341. , 29350781;\nXiang, Y.T., Yang, Y., Li, W., Zhang, L., Zhang, Q., Cheung, T., Timely mental health care for the 2019 novel coronavirus outbreak is urgently needed (2020) Lancet Psychiatry, 7, pp. 228-229;\nXiao, Y., Becerik-Gerber, B., Lucas, G., Roll, S.C., Impacts of Working From Home During COVID-19 Pandemic on Physical and Mental Well-Being of Office Workstation Users (2021) J. Occup. Environ. Med, 63, pp. 181-190. , 33234875","publisher":"Frontiers Media S.A.","publisher-place":"Department of Sociology, Social Work and Public Health, Faculty of Labor Sciences, University of Huelva, Huelva, Spain","title":"Psychological Distress Among Occupational Health Professionals During Coronavirus Disease 2019 Pandemic in Spain: Description and Effect of Work Engagement and Work Environment","type":"article-journal","volume":"12"},"uris":["http://www.mendeley.com/documents/?uuid=3d770b2c-615d-48a6-9741-d6bd1a2763eb"]}],"mendeley":{"formattedCitation":"(Ruiz-Frutos, Ortega-Moreno, Soriano-Tarin, et al., 2021)","plainTextFormattedCitation":"(Ruiz-Frutos, Ortega-Moreno, Soriano-Tarin, et al., 2021)","previouslyFormattedCitation":"(Ruiz-Frutos, Ortega-Moreno, Soriano-Tarin,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8E7403">
              <w:rPr>
                <w:rFonts w:ascii="Times New Roman" w:hAnsi="Times New Roman"/>
                <w:noProof/>
                <w:color w:val="000000"/>
                <w:sz w:val="20"/>
                <w:szCs w:val="20"/>
              </w:rPr>
              <w:t>(Ruiz-Frutos, Ortega-Moreno, Soriano-Tarin,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https://doi.org/10.14349/sumapsi.2022.v29.n1.6 ISSN","abstract":"Introducción: el presente estudio analiza el estrés percibido, las estrategias de afrontamiento, su regulación emocional, impacto y malestar psicológico, durante la cuaren- tena por la pandemia de COVID-19 en la población colombiana. Método: muestra no probabi- lística de 356 adultos que respondieron un cuestionario en línea. Resultados: se encontraron puntuaciones medias y altas en estrategias de afrontamiento y regulación emocional activas y puntuaciones bajas en estrés, malestar psicológico e impacto de la cuarentena. El 38.76 % presentó puntuaciones que indican riesgo de trastorno por estrés postraumático. Las mujeres, los menores de 35 años, los bachilleres, los estudiantes y las personas que viven solas presen- tan mayores afectaciones. Se encontraron relaciones estadísticamente significativas de estrés con todas las variables, excepto con apoyo social y convivientes durante la cuarentena. Por último, se encontró asociación positiva del estrés con desahogo, supresión expresiva, impacto de la cuarentena y malestar psicológico; y asociación negativa con planificación, aceptación, revaluación cognitiva y edad mayor de 25 años. Conclusiones: los resultados contribuyen a comprender las respuestas ante la cuarentena e identificar factores de vulnerabilidad para diseñar programas de prevención e intervención.","author":[{"dropping-particle":"","family":"Bedoya Cardona","given":"Erika","non-dropping-particle":"","parse-names":false,"suffix":""},{"dropping-particle":"","family":"Arboleda Gil","given":"María Camila","non-dropping-particle":"","parse-names":false,"suffix":""},{"dropping-particle":"","family":"Durango Gallo","given":"Cristian Yesid","non-dropping-particle":"","parse-names":false,"suffix":""},{"dropping-particle":"","family":"Hernández Torres","given":"Laura","non-dropping-particle":"","parse-names":false,"suffix":""},{"dropping-particle":"","family":"Lopez López","given":"Juliana","non-dropping-particle":"","parse-names":false,"suffix":""},{"dropping-particle":"","family":"Osorio Ruiz","given":"Diana Carolina","non-dropping-particle":"","parse-names":false,"suffix":""},{"dropping-particle":"","family":"Pereira Moreno","given":"Lady Johana","non-dropping-particle":"","parse-names":false,"suffix":""}],"container-title":"Suma psicológica","id":"ITEM-1","issue":"1","issued":{"date-parts":[["2022"]]},"page":"59-68","title":"Respuestas psicológicas a la cuarentena por pandemia de COVID-19 en población colombiana","type":"article-journal","volume":"29"},"uris":["http://www.mendeley.com/documents/?uuid=c117f7a5-fcd8-4bb7-ad69-459c747422d7"]}],"mendeley":{"formattedCitation":"(Bedoya Cardona et al., 2022)","plainTextFormattedCitation":"(Bedoya Cardona et al., 2022)","previouslyFormattedCitation":"(Bedoya Cardona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Bedoya Cardona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10.1371/journal.pone.0257661","ISSN":"1932-6203","author":[{"dropping-particle":"","family":"Gómez-Salgado","given":"Juan","non-dropping-particle":"","parse-names":false,"suffix":""},{"dropping-particle":"","family":"Adanaque-Bravo","given":"Ingrid","non-dropping-particle":"","parse-names":false,"suffix":""},{"dropping-particle":"","family":"Ortega-Moreno","given":"Mónica","non-dropping-particle":"","parse-names":false,"suffix":""},{"dropping-particle":"","family":"Allande-Cussó","given":"Regina","non-dropping-particle":"","parse-names":false,"suffix":""},{"dropping-particle":"","family":"Arias-Ulloa","given":"Cristian Arturo","non-dropping-particle":"","parse-names":false,"suffix":""},{"dropping-particle":"","family":"Ruiz-Frutos","given":"Carlos","non-dropping-particle":"","parse-names":false,"suffix":""}],"container-title":"PLOS ONE","id":"ITEM-1","issue":"9","issued":{"date-parts":[["2021","9","22"]]},"page":"e0257661","title":"Psychological distress during the first phase of the COVID-19 pandemic in Ecuador: Cross-sectional study","type":"article-journal","volume":"16"},"uris":["http://www.mendeley.com/documents/?uuid=96c1d91b-a318-3514-accc-6b82533d5208"]}],"mendeley":{"formattedCitation":"(J. Gómez-Salgado, Adanaque-Bravo, et al., 2021b)","manualFormatting":"(J. Gómez-Salgado, Adanaque-Bravo, et al., 2021)","plainTextFormattedCitation":"(J. Gómez-Salgado, Adanaque-Bravo, et al., 2021b)","previouslyFormattedCitation":"(J. Gómez-Salgado, Adanaque-Bravo, et al., 2021b)"},"properties":{"noteIndex":0},"schema":"https://github.com/citation-style-language/schema/raw/master/csl-citation.json"}</w:instrText>
            </w:r>
            <w:r w:rsidRPr="00CC351D">
              <w:rPr>
                <w:rFonts w:ascii="Times New Roman" w:hAnsi="Times New Roman"/>
                <w:color w:val="000000"/>
                <w:sz w:val="20"/>
                <w:szCs w:val="20"/>
              </w:rPr>
              <w:fldChar w:fldCharType="separate"/>
            </w:r>
            <w:r w:rsidRPr="00FE063F">
              <w:rPr>
                <w:rFonts w:ascii="Times New Roman" w:hAnsi="Times New Roman"/>
                <w:noProof/>
                <w:color w:val="000000"/>
                <w:sz w:val="20"/>
                <w:szCs w:val="20"/>
              </w:rPr>
              <w:t>(J. Gómez-Salgado, Adanaque-Brav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97/MD.0000000000028333","ISBN":"0000000000","ISSN":"15365964","PMID":"34941136","abstract":"In addition to the implications that this pandemic has had on physical health, there are other circumstances that threaten the mental health of the population, such as lockdown measures to prevent the spread of the virus, uncertainty, and the increase in infections and deaths. For this reason, this study explored indicators of psychological distress in the Argentine population, as well as its relationship with sociodemographic and health variables. Cross-sectional observational study, with data collection from May to August 2020. A total of 1112 people over the age of 18 who responded to various measurement instruments through an online questionnaire participated. A bivariate analysis and logistic regression were carried out in order to determine predictive factors of psychological distress. The data revealed that 60.9% of the sample presented psychological distress. A greater number with this condition was observed in women, apart from younger people, with a greater number of symptoms associated with the disease and with worse self-perceived health. There was no evidence of association between psychological distress and contact with people infected with coronavirus disease 2019 or with material suspicious of being infected. This research provided an overview of the mental health status of a significant population sample in Argentina, months after the onset of the coronavirus disease 2019 pandemic. These findings complement those found in other national and international studies, allowing the accumulation of evidence that states the need to demand to draw attention to the mental health of the population, especially the most vulnerable groups, on behalf of the public authorities.","author":[{"dropping-particle":"","family":"Lucuix","given":"María Beatriz","non-dropping-particle":"","parse-names":false,"suffix":""},{"dropping-particle":"","family":"Gómez-Salgado","given":"Juan","non-dropping-particle":"","parse-names":false,"suffix":""},{"dropping-particle":"","family":"Barone","given":"Myriam E.","non-dropping-particle":"","parse-names":false,"suffix":""},{"dropping-particle":"","family":"Domínguez-Salas","given":"Sara","non-dropping-particle":"","parse-names":false,"suffix":""},{"dropping-particle":"","family":"Luque","given":"Leticia Elizabeth","non-dropping-particle":"","parse-names":false,"suffix":""},{"dropping-particle":"","family":"Rodríguez-Domínguez","given":"Carmen","non-dropping-particle":"","parse-names":false,"suffix":""},{"dropping-particle":"","family":"Ruiz-Frutos","given":"Carlos","non-dropping-particle":"","parse-names":false,"suffix":""}],"container-title":"Medicine (United States)","id":"ITEM-1","issue":"51","issued":{"date-parts":[["2021"]]},"page":"E28333","title":"Psychological distress during the COVID-19 pandemic in the population of Argentina","type":"article-journal","volume":"100"},"uris":["http://www.mendeley.com/documents/?uuid=10d0fea4-8927-4b65-b497-6118ad4e685f"]}],"mendeley":{"formattedCitation":"(Lucuix et al., 2021)","plainTextFormattedCitation":"(Lucuix et al., 2021)","previouslyFormattedCitation":"(Lucuix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Lucuix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ISSN":"15613046","abstract":"Introduction: Psychological distress due to the context of the COVID-19 pandemic has become very common, especially in health care workers, who have been one of the most affected populations. Objective: To determine the socio-occupational factors associated with psychological distress in health care workers during the COVID-19 pandemic in the Peruvian highlands. Methods: Cross-sectional design study, where 3 previously validated scales measuring psychological distress, fear of being infected with COVID-19 and workload were applied (alpha values: 0.79, 0.91 and 0.83, respectively). These were added to other socio-occupational variables; descriptive and analytical statistics were obtained. Results: When multivariate analysis was performed, it was found that those who had a higher score of fear of contagion by COVID-19 (RPa: 1.45; IC95%: 1.12-1.87; valor p= 0.005) and those who had a higher perception of work overload (RPa: 1.45; IC95%: 1.12-1.87; valor p= 0.005) were those who had greater perception of psychological distress, moreover, compared to physicians, psychologists had more psychological distress (RPa: 2.73; IC95%: 1.67-4.46; valor p&lt; 0.001). Conclusion: Significant associations were found, with the predominant finding being that there is a strong association between psychological distress and fear of possible infection with COVID-19, as well as with the perception of work overload, mainly in professional psychologists.","author":[{"dropping-particle":"","family":"Mamani-Benito","given":"Oscar","non-dropping-particle":"","parse-names":false,"suffix":""},{"dropping-particle":"","family":"Rodriguez-Alarcón","given":"J. Franco","non-dropping-particle":"","parse-names":false,"suffix":""},{"dropping-particle":"","family":"Armada","given":"Jose","non-dropping-particle":"","parse-names":false,"suffix":""},{"dropping-particle":"","family":"Monteza","given":"Ghanddy L.","non-dropping-particle":"","parse-names":false,"suffix":""},{"dropping-particle":"","family":"Tito-Betancur","given":"Madona","non-dropping-particle":"","parse-names":false,"suffix":""},{"dropping-particle":"","family":"Mejia","given":"Christian R.","non-dropping-particle":"","parse-names":false,"suffix":""}],"container-title":"Revista Cubana de Medicina Militar","id":"ITEM-1","issue":"4","issued":{"date-parts":[["2022"]]},"title":"Socio-occupational factors associated with psychological distress in healthcare workers during the COVID-19 pandemic","type":"article-journal","volume":"51"},"uris":["http://www.mendeley.com/documents/?uuid=2f4bd8d0-bb8d-4a5e-b443-0b3e43243618"]}],"mendeley":{"formattedCitation":"(Mamani-Benito et al., 2022)","plainTextFormattedCitation":"(Mamani-Benito et al., 2022)","previouslyFormattedCitation":"(Mamani-Benito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Mamani-Benito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ijerph18179132","ISSN":"16604601","PMID":"34501726","abstract":"The early stages of the COVID-19 pandemic presented the characteristics of a traumatic event that could trigger post-traumatic stress disorder. Emergency Medical Services workers are already a high-risk group due to their professional development. The research project aimed to analyse the impact of the COVID-19 pandemic on EMS professionals in terms of their mental health. For this purpose, we present a descriptive crosssectional study with survey methodology. A total of 317 EMS workers (doctors, nurses, and emergency medical technicians) were recruited voluntarily. Psychological distress, post-traumatic stress disorder, and insomnia were assessed. The instruments were the General Health Questionnaire-12 (GHQ-12), the Davidson Trauma Scale (DTS-8), and the Athens Insomnia Scale (AIS-8). We found that 36% of respondents had psychological distress, 30.9% potentially had PTSD, and 60.9% experienced insomnia. Years of work experience were found to be positively correlated, albeit with low effect, with the PTSD score (r = 0.133). Finally, it can be stated that the COVID-19 pandemic has been a traumatic event for EMS workers. The number of professionals presenting psychological distress, possible PTSD, or insomnia increased dramatically during the early phases of the pandemic. This study highlights the need for mental health disorder prevention programmes for EMS workers in the face of a pandemic.","author":[{"dropping-particle":"","family":"Martínez-Caballero","given":"Carmen M.","non-dropping-particle":"","parse-names":false,"suffix":""},{"dropping-particle":"","family":"Cárdaba-García","given":"Rosa M.","non-dropping-particle":"","parse-names":false,"suffix":""},{"dropping-particle":"","family":"Varas-Manovel","given":"Rocío","non-dropping-particle":"","parse-names":false,"suffix":""},{"dropping-particle":"","family":"García-Sanz","given":"Laura M.","non-dropping-particle":"","parse-names":false,"suffix":""},{"dropping-particle":"","family":"Martínez-Piedra","given":"Jorge","non-dropping-particle":"","parse-names":false,"suffix":""},{"dropping-particle":"","family":"Fernández-Carbajo","given":"Juan J.","non-dropping-particle":"","parse-names":false,"suffix":""},{"dropping-particle":"","family":"Pérez-Pérez","given":"Lucía","non-dropping-particle":"","parse-names":false,"suffix":""},{"dropping-particle":"","family":"Madrigal-Fernández","given":"Miguel A.","non-dropping-particle":"","parse-names":false,"suffix":""},{"dropping-particle":"","family":"Barba-Pérez","given":"M. Ángeles","non-dropping-particle":"","parse-names":false,"suffix":""},{"dropping-particle":"","family":"Olea","given":"Elena","non-dropping-particle":"","parse-names":false,"suffix":""},{"dropping-particle":"","family":"Durantez-Fernández","given":"Carlos","non-dropping-particle":"","parse-names":false,"suffix":""},{"dropping-particle":"","family":"Herrero-Frutos","given":"M. Teresa","non-dropping-particle":"","parse-names":false,"suffix":""}],"container-title":"International Journal of Environmental Research and Public Health","id":"ITEM-1","issue":"17","issued":{"date-parts":[["2021"]]},"page":"1-18","title":"Analyzing the impact of COVID-19 trauma on developing post-traumatic stress disorder among emergency medical workers in Spain","type":"article-journal","volume":"18"},"uris":["http://www.mendeley.com/documents/?uuid=1fc160e7-1caf-4447-98a8-64319d99cd1c"]}],"mendeley":{"formattedCitation":"(Martínez-Caballero et al., 2021)","plainTextFormattedCitation":"(Martínez-Caballero et al., 2021)","previouslyFormattedCitation":"(Martínez-Caballer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Martínez-Caballer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89/ijph.2022.1604628","ISSN":"16618564","PMID":"35990191","abstract":"Objectives: The aim of this study was to describe and evaluate the sociodemographic profile and assess the levels of anxiety and fear, work engagement, and psychological distress on a sample of migrants living in settlements in the province of Huelva (Spain) during the COVID-19 pandemic. Methods: A descriptive cross-sectional study was conducted on a sample of 623 migrants during the months of April to June 2021, based on the Anxiety and Fear of COVID-19 (AMICO) assessment scale, the 9-item Utrecht Work Engagement Scale to assess work engagement, and the General Health Questionnaire (GHQ-12) to analyse psychological distress. Results: A low level of education, dwelling of less than 3 m2 and the desire to return to the country of origin may be related to the presence of anxiety and fear of COVID-19 and lower levels of work engagement. Conclusion: There is a need to improve the study of the concept of health of the migrant population residing in the settlements of Huelva (Spain) and the assessment of their physical and mental health, in an official way.","author":[{"dropping-particle":"","family":"Allande-Cussó","given":"Regina","non-dropping-particle":"","parse-names":false,"suffix":""},{"dropping-particle":"","family":"García-Iglesias","given":"Juan Jesús","non-dropping-particle":"","parse-names":false,"suffix":""},{"dropping-particle":"","family":"Miranda-Plata","given":"Rosario","non-dropping-particle":"","parse-names":false,"suffix":""},{"dropping-particle":"","family":"Pichardo-Hexamer","given":"Rocío","non-dropping-particle":"","parse-names":false,"suffix":""},{"dropping-particle":"","family":"Ruiz-Frutos","given":"Carlos","non-dropping-particle":"","parse-names":false,"suffix":""},{"dropping-particle":"","family":"Gómez-Salgado","given":"Juan","non-dropping-particle":"","parse-names":false,"suffix":""}],"container-title":"International Journal of Public Health","id":"ITEM-1","issue":"August","issued":{"date-parts":[["2022"]]},"page":"1-9","title":"Social Determinants of Health in the COVID-19 Pandemic Context of the Migrant Population Living in Settlements in Spain","type":"article-journal","volume":"67"},"uris":["http://www.mendeley.com/documents/?uuid=3ed4fdc2-7666-4522-98a9-8e8aa880fcb3"]}],"mendeley":{"formattedCitation":"(Allande-Cussó et al., 2022)","plainTextFormattedCitation":"(Allande-Cussó et al., 2022)","previouslyFormattedCitation":"(Allande-Cussó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Allande-Cussó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n-GB"/>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10.3390/jcm10215137","ISSN":"20770383","abstract":"The health effects of COVID-19 continue to raise doubts today. In some areas, such as mental health, these doubts have scarcely been addressed. The present study analyses the effects on psychological distress during the first phase of the pandemic in Chile. A cross-sectional descriptive study was performed by using a questionnaire validated in Spain and adapted for Chile. Between 22 April and 16 December 2020, 3227 questionnaires were collected from the 16 regions of Chile, using non-probabilistic snowball sampling. Bivariate analysis and binary logistic regression were performed. The variables that could predict psychological distress during the COVID-19 pandemic in Chile were: having a poor self-perception of health OR = 4.038, 95% CI = (2.831, 5.758); being younger than 29 OR = 2.287, 95% CI = (1.893, 2.762); having diarrhea OR = 2.093, 95% CI = (1.414, 3.098); having headache OR = 2.019, 95% CI = (1.662, 2.453); being a woman OR = 1.638, 95% CI = (1.363, 1.967); having muscle pain OR = 1.439, 95% CI = (1.114, 1.859); and having had casual contact with an infected person OR = 1.410, 95% CI = (1.138, 1.747). In Chile, with a better social, economic, cultural, and health environment compared to neighboring countries, there has been a high percentage of psychological distress. It is time to prioritize measures to safeguard the mental health of Chileans, especially focused on the most vulnerable population according to our results, i.e., young women with poorer health status.","author":[{"dropping-particle":"","family":"Ruiz-Frutos","given":"Carlos","non-dropping-particle":"","parse-names":false,"suffix":""},{"dropping-particle":"","family":"Delgado-García","given":"Diemen","non-dropping-particle":"","parse-names":false,"suffix":""},{"dropping-particle":"","family":"Ortega-Moreno","given":"Mónica","non-dropping-particle":"","parse-names":false,"suffix":""},{"dropping-particle":"","family":"Duclos-Bastías","given":"Daniel","non-dropping-particle":"","parse-names":false,"suffix":""},{"dropping-particle":"","family":"Escobar-Gómez","given":"Dánica","non-dropping-particle":"","parse-names":false,"suffix":""},{"dropping-particle":"","family":"García-Iglesias","given":"Juan Jesús","non-dropping-particle":"","parse-names":false,"suffix":""},{"dropping-particle":"","family":"Gómez-Salgado","given":"Juan","non-dropping-particle":"","parse-names":false,"suffix":""}],"container-title":"Journal of Clinical Medicine","id":"ITEM-1","issue":"21","issued":{"date-parts":[["2021"]]},"title":"Factors related to psychological distress during the first stage of the covid-19 pandemic on the chilean population","type":"article-journal","volume":"10"},"uris":["http://www.mendeley.com/documents/?uuid=778cf123-69fa-4064-88e5-94830ad77543"]}],"mendeley":{"formattedCitation":"(Ruiz-Frutos, Delgado-García, Ortega-Moreno, Duclos-Bastías, Escobar-Gómez, et al., 2021)","plainTextFormattedCitation":"(Ruiz-Frutos, Delgado-García, Ortega-Moreno, Duclos-Bastías, Escobar-Gómez, et al., 2021)","previouslyFormattedCitation":"(Ruiz-Frutos, Delgado-García, Ortega-Moreno, Duclos-Bastías, Escobar-Gómez,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8E7403">
              <w:rPr>
                <w:rFonts w:ascii="Times New Roman" w:hAnsi="Times New Roman"/>
                <w:noProof/>
                <w:color w:val="000000"/>
                <w:sz w:val="20"/>
                <w:szCs w:val="20"/>
              </w:rPr>
              <w:t>(Ruiz-Frutos, Delgado-García, Ortega-Moreno, Duclos-Bastías, Escobar-Gómez,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97/MD.0000000000028625","ISBN":"0000000000","ISSN":"15365964","PMID":"35119007","abstract":"It is suspected that the information the population has about coronavirus disease 2019 (COVID-19) determines both its preventive measures and its effects on mental health. The internet and social media are the sources that have largely replaced the official and traditional channels of information. The objective of this study is to analyse the influence of the sources used by the population in Peru to obtain information on COVID-19 and its association with developing psychological distress (PD) and preventive measures against contagion.1699 questionnaires were analysed. A previously validated instrument adapted to Peru was used. Participants were questioned about the information received regarding COVID-19, its sources, time of exposition, assessment, or beliefs about it. Mental health was measured with the Goldberg General Health Questionnaire. Descriptive and bivariate analysis were performed, developing a classification and regression tree for PD based on beliefs and information about the pandemic.The most used source of information on COVID-19 in Peru was social media and this is associated with developing PD, both in the general population and among health professionals. The quality of the information about treatments for COVID-19 is associated with PD in the general population, whereas prognosis generates more distress among healthcare professionals. The biggest concern is transmitting the virus to family members, close persons, or patients, with more confidence in health professionals than in the health system.The health authorities should use the social media to transmit quality information about COVID-19 and, at the same time, to gather in real time the opinions on the implemented preventive measures. For all, this it is necessary to have higher credibility in the population to increase the confidence in the health system, looking at basic aspects for compliance with prevention measures and improvement of mental health.","author":[{"dropping-particle":"","family":"Gómez-Salgado","given":"Juan","non-dropping-particle":"","parse-names":false,"suffix":""},{"dropping-particle":"","family":"Palomino-Baldeón","given":"Juan Carlos","non-dropping-particle":"","parse-names":false,"suffix":""},{"dropping-particle":"","family":"Ortega-Moreno","given":"Mónica","non-dropping-particle":"","parse-names":false,"suffix":""},{"dropping-particle":"","family":"Fagundo-Rivera","given":"Javier","non-dropping-particle":"","parse-names":false,"suffix":""},{"dropping-particle":"","family":"Allande-Cussó","given":"Regina","non-dropping-particle":"","parse-names":false,"suffix":""},{"dropping-particle":"","family":"Ruiz-Frutos","given":"Carlos","non-dropping-particle":"","parse-names":false,"suffix":""}],"container-title":"Medicine (United States)","id":"ITEM-1","issue":"5","issued":{"date-parts":[["2022"]]},"page":"1-9","title":"COVID-19 information received by the Peruvian population, during the first phase of the pandemic, and its association with developing psychological distress: Information about COVID-19 and distress in Peru","type":"article-journal","volume":"101"},"uris":["http://www.mendeley.com/documents/?uuid=d9b12a4f-8d4b-45a0-a663-747e54af2504"]}],"mendeley":{"formattedCitation":"(J. Gómez-Salgado, Palomino-Baldeón, et al., 2022)","plainTextFormattedCitation":"(J. Gómez-Salgado, Palomino-Baldeón, et al., 2022)","previouslyFormattedCitation":"(J. Gómez-Salgado, Palomino-Baldeón, et al., 2022)"},"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J. Gómez-Salgado, Palomino-Baldeón, et al., 2022)</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23736/S2724-6612.21.02230-2","ISSN":"27246108","abstract":"Background: Healthcare workers’ mental health was affected by SARS-CoV-2 pandemic. Aim: To evaluate healthcare workers’ mental health and its associated factors during the pandemic in Chile. Mate- rial and Methods: An online self-reported questionnaire was designed including the Goldberg Health Questionnaire, the Patient Health Questionnaire, (PHQ-9), and the Columbia-Suicide Severity Rating Scale among other questions. It was sent to 28,038 healthcare workers. Results: The questionnaire was answered by 1,934 participants, with a median age of 38 years (74% women). Seventy five percent were profes- sionals, and 48% worked at a hospital. Fifty nine percent of respondents had a risk of having a mental health disorder, and 73% had depressive symptoms. Significant associations were found with sex, workplace, and some of the relevant experiences during the pandemic. Fifty one percent reported the need for mental health support, and 38% of them received it. Conclusions: There is a high percentage of health workers with symptoms of psychological distress, depression, and suicidal ideas. The gender approach is essential to understand the important differences found. Many health workers who required mental health care did not seek or received it.","author":[{"dropping-particle":"","family":"Alvarado","given":"Rubén","non-dropping-particle":"","parse-names":false,"suffix":""},{"dropping-particle":"","family":"Ramírez","given":"Jorge","non-dropping-particle":"","parse-names":false,"suffix":""},{"dropping-particle":"","family":"Lanio","given":"Ítalo","non-dropping-particle":"","parse-names":false,"suffix":""},{"dropping-particle":"","family":"Cortés","given":"Margarita","non-dropping-particle":"","parse-names":false,"suffix":""},{"dropping-particle":"","family":"Aguirre","given":"Antonia","non-dropping-particle":"","parse-names":false,"suffix":""},{"dropping-particle":"","family":"Bedregak","given":"Paula","non-dropping-particle":"","parse-names":false,"suffix":""},{"dropping-particle":"","family":"Allel","given":"Kasim","non-dropping-particle":"","parse-names":false,"suffix":""},{"dropping-particle":"","family":"Tapia-Muñoz","given":"Thamara","non-dropping-particle":"","parse-names":false,"suffix":""},{"dropping-particle":"","family":"Burrone","given":"María Soledad","non-dropping-particle":"","parse-names":false,"suffix":""},{"dropping-particle":"","family":"Cuadro-Malinarich","given":"Gonzalo","non-dropping-particle":"","parse-names":false,"suffix":""},{"dropping-particle":"","family":"Goucolea","given":"Rodrigo","non-dropping-particle":"","parse-names":false,"suffix":""},{"dropping-particle":"","family":"Mascayano","given":"Franco","non-dropping-particle":"","parse-names":false,"suffix":""},{"dropping-particle":"","family":"Sapag","given":"Jaime","non-dropping-particle":"","parse-names":false,"suffix":""},{"dropping-particle":"","family":"Schilling","given":"Sara","non-dropping-particle":"","parse-names":false,"suffix":""},{"dropping-particle":"","family":"Soto","given":"Gonzalo","non-dropping-particle":"","parse-names":false,"suffix":""},{"dropping-particle":"","family":"Traub","given":"Carolina","non-dropping-particle":"","parse-names":false,"suffix":""},{"dropping-particle":"","family":"Villarroel","given":"Sebastián","non-dropping-particle":"","parse-names":false,"suffix":""},{"dropping-particle":"","family":"Alarcón","given":"Sebastián","non-dropping-particle":"","parse-names":false,"suffix":""}],"container-title":"Revista Medica de Chile","id":"ITEM-1","issued":{"date-parts":[["2021"]]},"page":"1205-1214","title":"El impacto de la pandemia de COVID-19 en la salud mental de los trabajadores de la salud en Chile: datos iniciales de The Health Care Workers Study","type":"article-journal","volume":"149"},"uris":["http://www.mendeley.com/documents/?uuid=869328de-bdd5-4eae-9c8c-07e65966a9aa"]}],"mendeley":{"formattedCitation":"(Alvarado et al., 2021)","plainTextFormattedCitation":"(Alvarado et al., 2021)","previouslyFormattedCitation":"(Alvarad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Alvarad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https://doi.org/10.1016/j.ssci.2020.105033","ISSN":"0925-7535, 0925-7535","abstract":"Background: The interrelationship between the sense of coherence, work environment, work engagement, and psychological distress have particular interest in non-health workers who carried out essential activities during the COVID-19 pandemic.  Objective: To assess the effects of the COVID-19 on the physical and mental health of non-health workers. Design: Observational descriptive cross-sectional study. Data sources: 1089 questionnaires have been analysed. Engagement (UWES-9), sense of coherence (SOC-13), mental health (Goldberg GHQ-12), demographic data, perception of health and stress and work environment were assessed. Results: At low levels of engagement, the percentage of distress is higher (77.9%). Low levels of sense of coherence correspond to the highest percentages of distress (86.3%). The 94.1% believe it necessary for professionals and volunteers involved in COVID-19 to receive psychological support. Low comprehensibility is mediated by the perception of stress; if the perception is low, comprehensibility is modulated by the level of significance; if it is low, it generates 95.9% of distress. Conclusion: The interrelationship between the sense of coherence, work environment, work engagement, and psychological distress have particular interest in non-health workers who carried out essential activities during the COVID-19 pandemic. Almost all respondents believed that professionals and volunteers involved in COVID-19 should receive psychological support. This may be an indicator of the effect of the COVID-19 pandemic on workers’ mental health. (PsycInfo Database Record (c) 2021 APA, all rights reserved) (Source: journal abstract)","author":[{"dropping-particle":"","family":"Ruiz-Frutos","given":"Carlos","non-dropping-particle":"","parse-names":false,"suffix":""},{"dropping-particle":"","family":"Ortega-Moreno","given":"Mónica","non-dropping-particle":"","parse-names":false,"suffix":""},{"dropping-particle":"","family":"Allande-Cussó","given":"Regina","non-dropping-particle":"","parse-names":false,"suffix":""},{"dropping-particle":"","family":"Ayuso-Murillo","given":"Diego","non-dropping-particle":"","parse-names":false,"suffix":""},{"dropping-particle":"","family":"Domínguez-Salas","given":"Sara","non-dropping-particle":"","parse-names":false,"suffix":""},{"dropping-particle":"","family":"Gómez-Salgado","given":"Juan","non-dropping-particle":"","parse-names":false,"suffix":""}],"container-title":"Safety Science","id":"ITEM-1","issued":{"date-parts":[["2021","1"]]},"language":"English","note":"Copyright - © 2020, Elsevier Ltd\n\nFecha de finalización - 2020-10-01\n\nFecha de creación - 2020-09-21\n\nFecha de revisión - 20201119\n\nNúmero de referencias - 33\n\nÚltima actualización - 2021-07-22\n\nSubjectsTermNotLitGenreText - Organizational Behavior 6411P2A 8547P2A 9335P2A 952P2A 6369P1B 8493P1B 9271P1B 944P1B; Health Personnel 4091P2A 6796P2A 7265P2A 9335P2A 4063P1B 6751P1B 7217P1B 9271P1B; Occupational Health 4052P2A 6275P2A 9335P2A 4024P1B 6233P1B 9271P1B; Coronavirus 2107P2A 2623P2A 4563P2A 6899P2A 9335P2A 9750P2A 2090P1B 2601P1B 4532P1B 6854P1B 9271P1B 9683P1B; COVID-19 2107P2A 2180P2A 2623P2A 4563P2A 6899P2A 9335P2A 9750P2A 2090P1B 2162P1B 2601P1B 4532P1B 6854P1B 9271P1B 9683P1B; 2651P2A 3041P2A 3042P2A 3051P2A 9335P2A 2629P1B 3018P1B 3019P1B 3028P1B 9271P1B; 2610P2A 3164P2A 4052P2A 6511P2A 9335P2A 2588P1B 3138P1B 4024P1B 6469P1B 9271P1B; 4052P2A 7504P2A 9335P2A 4024P1B 7455P1B 9271P1B; 5415P2A 7446P2A 9238P2A 9264P2A 9335P2A 5381P1B 7397P1B 9174P1B 9200P1B 9271P1B; 3142P2A 8579P2A 9335P2A 9978P2A 3117P1B 8524P1B 9271P1B 9909P1B","page":"9","publisher":"Elsevier Science","publisher-place":"Department of Sociology, Social Work and Public Health, Faculty of Labour Sciences, University of Huelva, Huelva, Spain frutos@uhu.es salgado@uhu.es; Department of Economy, University of Huelva, Huelva, Spain ortegamo@uhu.es; Department of Nursing, Facult","title":"Sense of coherence, engagement, and work environment as precursors of psychological distress among non-health workers during the COVID-19 pandemic in Spain","type":"article-journal","volume":"133"},"uris":["http://www.mendeley.com/documents/?uuid=ad7dbb5f-5e20-42f9-ac54-83f3b1069aec"]}],"mendeley":{"formattedCitation":"(Ruiz-Frutos, Ortega-Moreno, Allande-Cussó, Ayuso-Murillo, et al., 2021)","plainTextFormattedCitation":"(Ruiz-Frutos, Ortega-Moreno, Allande-Cussó, Ayuso-Murillo, et al., 2021)","previouslyFormattedCitation":"(Ruiz-Frutos, Ortega-Moreno, Allande-Cussó, Ayuso-Murill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BA632D">
              <w:rPr>
                <w:rFonts w:ascii="Times New Roman" w:hAnsi="Times New Roman"/>
                <w:noProof/>
                <w:color w:val="000000"/>
                <w:sz w:val="20"/>
                <w:szCs w:val="20"/>
              </w:rPr>
              <w:t>(Ruiz-Frutos, Ortega-Moreno, Allande-Cussó, Ayuso-Murill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https://doi.org/10.1016/j.ssci.2020.104996","abstract":"Background: Non-health workers engaged in essential activities during the pandemic are less researched on the effects of COVID-19 than health workers. Objective: to study the differences between those who work away from home and those who do so from home, when the effects of fear of contagion cross with those of confinement, about the psychological distress during the COVID-19 in Spain. Design: Observational descriptive cross-sectional study. Data sources: The study was carried out receiving 1089 questionnaires from non-health workers that were working away from home and doing so from their homes. The questionnaire included sociodemographic and occupational data, physical symptoms, self-perceived health, use of preventive measures and possible contacts, and the Goldberg GHQ-12. Results: 71.6% of non-health female workers and 52.4% of non-health male workers had psychological distress, with differences among those working away from home and those working from home. The level of psychological distress among non-health workers is predicted by 66.5% through the variables: being a woman, 43 years old or younger, having a home with no outdoor spaces, poor perception of health, number of symptoms, and having been in contact with contaminated people or material. Among workers who work away from home, being self- employed is another predictive variable of distress. Conclusion: More than the half of the sample showed inadequate management of the psychological distress. There are modifiable factors which provide necessary elements to support a positive attitude of the workers, such as: knowledge of hygiene, transmission of the virus, protective measures, and social distancing measures.","author":[{"dropping-particle":"","family":"Ruiz-Frutos","given":"Carlos","non-dropping-particle":"","parse-names":false,"suffix":""},{"dropping-particle":"","family":"Ortega-Moreno","given":"Mónica","non-dropping-particle":"","parse-names":false,"suffix":""},{"dropping-particle":"","family":"Allande-Cussó","given":"Regina","non-dropping-particle":"","parse-names":false,"suffix":""},{"dropping-particle":"","family":"Domínguez-Salas","given":"Sara","non-dropping-particle":"","parse-names":false,"suffix":""},{"dropping-particle":"","family":"Dias","given":"Adriano","non-dropping-particle":"","parse-names":false,"suffix":""},{"dropping-particle":"","family":"Gómez-Salgado","given":"Juan","non-dropping-particle":"","parse-names":false,"suffix":""}],"container-title":"Safety Science","id":"ITEM-1","issue":"January","issued":{"date-parts":[["2020"]]},"page":"1-10","title":"Health-related factors of psychological distress during the COVID-19 pandemic among non-health workers in Spain","type":"article-journal","volume":"133"},"uris":["http://www.mendeley.com/documents/?uuid=0cfc7bdf-58da-407a-a626-11a40be3e5b3"]}],"mendeley":{"formattedCitation":"(Ruiz-Frutos, Ortega-Moreno, Allande-Cussó, et al., 2020)","plainTextFormattedCitation":"(Ruiz-Frutos, Ortega-Moreno, Allande-Cussó, et al., 2020)","previouslyFormattedCitation":"(Ruiz-Frutos, Ortega-Moreno, Allande-Cussó, et al.,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Ruiz-Frutos, Ortega-Moreno, Allande-Cussó, et al.,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080/07347332.2021.1880523","ISSN":"15407586","PMID":"33570014","abstract":"Background: This study analyses the levels of distress and related psychosocial factors among cancer patients during the Spanish lockdown due to COVID-19. Methods: A total of 2,779 cancer patients took part in an observational and lateral study carried out between April 16, 2020 and April 25, 2020. An online questionnaire was distributed including distress-related variables, demographic variables, clinical variables about their oncological condition, socioeconomic variables and variables related to information management and social communication. Distress was measured according to the Kessler (K-6) scale, and its relationship with the remaining variables was analyzed by logistic regression. Results: 33.5% of the patients yielded levels of clinical distress during lockdown. Younger patients and women yielded significantly higher levels of distress. High distress levels were generally associated with the following factors: trust in medical institutions; deterioration of the household’s financial conditions; and media management of the information about the pandemic. Conclusions: The lockdown triggered by COVID-19 increased distress among cancer patients, and this can be significantly related to a number of variables. Identifying distress, and said factors, at an early stage can help to develop mitigation strategies. Similarly, early detection can help to improve the way information is shared with patients, offer them support and resources and direct them to psychosocial services, increasing the patient’s ability to return to normal after COVID-19.","author":[{"dropping-particle":"","family":"Yélamos Agua","given":"Carmen","non-dropping-particle":"","parse-names":false,"suffix":""},{"dropping-particle":"","family":"Berzal Pérez","given":"Elisabeth","non-dropping-particle":"","parse-names":false,"suffix":""},{"dropping-particle":"","family":"Haro Gázquez","given":"Diego","non-dropping-particle":"de","parse-names":false,"suffix":""},{"dropping-particle":"","family":"Fernández Sánchez","given":"Belén","non-dropping-particle":"","parse-names":false,"suffix":""},{"dropping-particle":"","family":"Navarro Jiménez","given":"José Miguel","non-dropping-particle":"","parse-names":false,"suffix":""}],"container-title":"Journal of Psychosocial Oncology","id":"ITEM-1","issue":"3","issued":{"date-parts":[["2021"]]},"page":"385-398","publisher":"Routledge","title":"Psychosocial impact of the COVID-19 outbreak and lockdown on Spanish oncological patients: a quantitative approach","type":"article-journal","volume":"39"},"uris":["http://www.mendeley.com/documents/?uuid=3aed37e1-37e5-44b9-b2e3-9d4c9fe72b6c"]}],"mendeley":{"formattedCitation":"(Yélamos Agua et al., 2021)","plainTextFormattedCitation":"(Yélamos Agua et al., 2021)","previouslyFormattedCitation":"(Yélamos Agua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Yélamos Agua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rPr>
                <w:rFonts w:ascii="Times New Roman" w:hAnsi="Times New Roman"/>
                <w:color w:val="FF0000"/>
                <w:sz w:val="20"/>
                <w:szCs w:val="20"/>
                <w:vertAlign w:val="superscript"/>
                <w:lang w:val="en-GB"/>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10.3389/fpsyt.2021.692215","ISSN":"16640640 (ISSN)","abstract":"Purpose: This study aims to analyze from a gender perspective the psychological distress experienced by the medical workforce during the peak of the pandemic in Spain. Methods: This is a single-center, observational analytic study. The study population comprised all associated health workers of the Cruces University Hospital, invited by email to participate in the survey. It consisted of a form covering demographic data, the general health questionnaire-28 (GHQ-28), and the perceived stress scale (PSS-14). We used multivariant regression analysis to check the effect of gender on the scores. We used gender analysis in both design and interpretation of data following SAGER guidelines. Results: Females made 74.6% of our sample, but their proportion was higher in lower-paid positions such as nursery (89.9%) than in higher-paid ones. The percentage of women categorized as cases with the GHQ-28 was 78.4%, a proportion significantly higher than in the male population (61.3%, p &lt; 0.001). The multivariant regression analysis showed that being women, working as orderly hospital porters, and having a past psychiatric history were risk factors for higher scores in both the GHQ-28 and PSS-14. Conclusion: Women and those with lower-paid positions were at risk of higher psychological distress and worse quality of life within the medical workforce during the first wave of the pandemic. Gender analysis must be incorporated to analyze this fact better. © Copyright © 2021 López-Atanes, Pijoán-Zubizarreta, González-Briceño, Leonés-Gil, Recio-Barbero, González-Pinto, Segarra and Sáenz-Herrero.","author":[{"dropping-particle":"","family":"López-Atanes","given":"M","non-dropping-particle":"","parse-names":false,"suffix":""},{"dropping-particle":"","family":"Pijoán-Zubizarreta","given":"J I","non-dropping-particle":"","parse-names":false,"suffix":""},{"dropping-particle":"","family":"González-Briceño","given":"J P","non-dropping-particle":"","parse-names":false,"suffix":""},{"dropping-particle":"","family":"Leonés-Gil","given":"E M","non-dropping-particle":"","parse-names":false,"suffix":""},{"dropping-particle":"","family":"Recio-Barbero","given":"M","non-dropping-particle":"","parse-names":false,"suffix":""},{"dropping-particle":"","family":"González-Pinto","given":"A","non-dropping-particle":"","parse-names":false,"suffix":""},{"dropping-particle":"","family":"Segarra","given":"R","non-dropping-particle":"","parse-names":false,"suffix":""},{"dropping-particle":"","family":"Sáenz-Herrero","given":"M","non-dropping-particle":"","parse-names":false,"suffix":""}],"container-title":"Frontiers in Psychiatry","id":"ITEM-1","issued":{"date-parts":[["2021"]]},"language":"English","note":"Cited By :2\n\nExport Date: 16 May 2022\n\nCorrespondence Address: López-Atanes, M.; Department of Psychiatry, Spain; email: mayte.lopezatanes@osakidetza.eus\n\nReferences: Evolución del coronavirus (COVID-19) en Euskadi [Internet], , https://opendata.euskadi.eus/catalogo/-/evolucion-del-coronavirus-covid-19-en-euskadi/, Available online at:, (accessed June 01, 2021; \nCOVID-19 in Spain: a predictable storm? (2020) Lancet Public Heal, 5, p. e568;\nGarcia-Basteiro, A.L., Moncunill, G., Tortajada, M., Vidal, M., Guinovart, C., Jiménez, A., Seroprevalence of antibodies against SARS-CoV-2 among health care workers in a large Spanish reference hospital (2020) Nat Commun, 11, p. 3500. , 32641730;\n(2019) Psychiatry of Pandemics, , Springer Nature Switzerland AG;\nChan, A.O.M., Chan, Y.H., Psychological impact of the 2003 severe acute respiratory syndrome outbreak on health care workers in a medium size regional general hospital in Singapore (2004) Occup Med (Chic Ill), 54, pp. 190-196. , 15133143;\nMcAlonan, G.M., Lee, A.M., Cheung, V., Cheung, C., Tsang, K.W.T., Sham, P.C., Immediate and sustained psychological impact of an emerging infectious disease outbreak on health care workers (2007) Can J Psychiatry, 52, pp. 241-247. , 17500305;\nTam, C.W.C., Pang, E.P.F., Lam, L.C.W., Chiu, H.F.K., Severe acute respiratory syndrome (SARS) in Hongkong in 2003: stress and psychological impact among frontline healthcare workers (2004) Psychol Med, 34, pp. 1197-1204. , 15697046;\nSun, D., Yang, D., Li, Y., Zhou, J., Wang, W., Wang, Q., Psychological impact of 2019 novel coronavirus (2019-nCoV) outbreak in health workers in China (2020) Epidemiol Infect, 148, p. e96. , 32430086;\nLai, J., Ma, S., Wang, Y., Cai, Z., Hu, J., Wei, N., Factors associated with mental health outcomes among health care workers exposed to coronavirus disease 2019 (2020) JAMA Netw Open, 3, p. e203976. , 32202646;\nChew, N.W.S., Lee, G.K.H., Tan, B.Y.Q., Jing, M., Goh, Y., Ngiam, N.J.H., A multinational, multicentre study on the psychological outcomes and associated physical symptoms amongst healthcare workers during COVID-19 outbreak (2020) Brain Behav Immun, 88, pp. 559-565. , 32330593;\nLiu, C.-Y., Yang, Y., Zhang, X.-M., Xu, X., Dou, Q.-L., Zhang, W.-W., The prevalence and influencing factors in anxiety in medical workers fighting COVID-19 in China: a cross-sectional survey (2020) Epidemiol Infect, 148, p. e98. , 32430088;\nRossi, R., Socci, V., Pacitti, F., Di Lorenzo, G., Di Marco, A., Siracusano, A., Mental health outcomes among frontline and second-line health care workers during the coronavirus disease 2019 (COVID-19) Pandemic in Italy (2020) JAMA Netw Open, 3, p. e2010185. , 32463467;\nZerbini, G., Ebigbo, A., Reicherts, P., Kunz, M., Messman, H., Psychosocial burden of healthcare professionals in times of covid-19 – a survey conducted at the university hospital augsburg (2020) GMS Ger Med Sci, 18, p. Doc05. , 32595421;\nDi Tella, M., Romeo, A., Benfante, A., Castelli, L., Mental health of healthcare workers during the COVID-19 pandemic in Italy (2020) J Eval Clin Pract, 26, pp. 1583-1587. , 34204527;\nAwano, N., Oyama, N., Akiyama, K., Inomata, M., Kuse, N., Tone, M., Anxiety, depression, and resilience of healthcare workers in Japan during the coronavirus disease 2019 outbreak (2020) Intern Med, 59, pp. 2693-2699. , 33132305;\nGarcía-Fernández, L., Romero-Ferreiro, V., López-Roldán, P.D., Padilla, S., Calero-Sierra, I., Monzó-García, M., Mental health impact of COVID-19 pandemic on Spanish healthcare workers (2020) Psychol Med, 14, pp. 1-3. , 34127211;\nErquicia, J., Valls, L., Barja, A., Gil, S., Miquel, J., Leal-Blanquet, J., Impacto emocional de la pandemia de Covid-19 en los trabajadores sanitarios de uno de los focos de contagio más importantes de Europa (2020) Med Clin (Barc), 155, pp. 434-440;\nKrishnamoorthy, Y., Nagarajan, R., Saya, G.K., Menon, V., Prevalence of psychological morbidities among general population, healthcare workers and COVID-19 patients amidst the COVID-19 pandemic: a systematic review and meta-analysis (2020) Psychiatry Res, 293, p. 113382. , 32829073;\nSerrano-Ripoll, M.J., Meneses-Echavez, J.F., Ricci-Cabello, I., Fraile-Navarro, D., Fiol-deRoque, M.A., Pastor-Moreno, G., Impact of viral epidemic outbreaks on mental health of healthcare workers: a rapid systematic review and meta-analysis (2020) J Affect Disord, 277, pp. 347-357;\nPappa, S., Ntella, V., Giannakas, T., Giannakoulis, V.G., Papoutsi, E., Katsaounou, P., Prevalence of depression, anxiety, and insomnia among healthcare workers during the COVID-19 pandemic: a systematic review and meta-analysis (2020) Brain Behav Immun, 88, pp. 901-907. , 33309228;\nSalari, N., Khazaie, H., Hosseinian-Far, A., Khaledi-Paveh, B., Kazeminia, M., Mohammadi, M., The prevalence of stress, anxiety and depression within front-line healthcare workers caring for COVID-19 patients: a systematic review and meta-regression (2020) Hum Resour Health, 18, p. 100. , 33334335;\nBatra, K., Singh, T.P., Sharma, M., Batra, R., Schvaneveldt, N., Investigating the psychological impact of COVID-19 among healthcare workers: a meta-analysis (2020) Int J Environ Res Public Health, 17, p. 9096. , 33291511;\nLuo, M., Guo, L., Yu, M., Wang, H., The psychological and mental impact of coronavirus disease 2019 (COVID-19) on medical hospital porters and general public – A systematic review and meta-analysis (2020) Psychiatry Res, 291, p. 113190;\nAlonso, J., Vilagut, G., Mortier, P., Ferrer, M., Alayo, I., Aragón-Peña, A., Mental health impact of the first wave of COVID-19 pandemic on Spanish healthcare workers: a large cross-sectional survey (2021) Rev Psiquiatr y Salud Ment, 14, pp. 90-105. , 34127211;\nMortier, P., Vilagut, G., Ferrer, M., Serra, C., Molina, J.D., López-Fresneña, N., Thirty-day suicidal thoughts and behaviors among hospital workers during the first wave of the Spain COVID-19 outbreak (2021) Depress Anxiety, 38, pp. 528-544. , 33393724;\nEuropean, W.L., Women Must not Pay the Price for COVID-19! 2020, , https://womenlobby.org/IMG/pdf/ewl_policy_brief_on_covid-19_impact_on_women_and_girls-2.pdf, Available online at:, (accessed June 01, 2021;\n(2020) La perspectiva de género, esencial en la respuesta a la COVID-19, p. 3. , Madrid, Catálogo publicaciones la Adm Gen del Estado, :, p;\nBlaskó, Z., Papadimitriou, E., Manca, A.R., How will the COVID-19 crisis affect existing gender divides in Europe? (2020) Publ theEuropean Union, pp. 1-22;\nUnpaid Care and Housework, , https://eige.europa.eu/covid-19-and-gender-equality/unpaid-care-and-housework, Available online at:, (accessed June 01, 2021;\nSpanish Journal of Legal Medicine Gender-based violence during the pandemic and (2020) Spanish J Leg Med, 46, pp. 139-145;\nXue, B., McMunn, A., Gender differences in unpaid care work and psychological distress in the UK Covid-19 lockdown (2021) PLoS ONE, 16, pp. 1-15. , 33662014;\nKomaromy, M., Bindman, A.B., Haber, R.J., Sande, M.A., Sexual harassment in medical training (1993) N Engl J Med, 328, pp. 322-326;\nKahsay, W.G., Negarandeh, R., Dehghan Nayeri, N., Hasanpour, M., Sexual harassment against female nurses: a systematic review (2020) BMC Nurs, 19, p. 58. , 32684838;\nHoff, T., Scott, S., The gendered realities and talent management imperatives of women physicians (2016) Health Care Manage Rev, 41, pp. 189-199. , 25978004;\nBuddeberg-Fischer, B., Stamm, M., Buddeberg, C., Bauer, G., Hämmig, O., Knecht, M., The impact of gender and parenthood on physicians' careers - Professional and personal situation seven years after graduation (2010) BMC Health Serv Res, 10, pp. 1-10. , 20167075;\nGuille, C., Frank, E., Zhao, Z., Kalmbach, D.A., Nietert, P.J., Mata, D.A., Work-family conflict and the sex difference in depression among training physicians (2017) JAMA Intern Med, 177, pp. 1766-1772. , 29084311;\nBoniol, M., McIsaac, M., Xu, L., Wuliji, T., Diallo, K., Campbell, J., (2019) WHO | Gender Equity in the Health Workforce: Analysis of 104 Countries, , Geneva, World Health Organization;\n(2021) I Plan Para la Igualdad de Mujeres y Hombres en Osakidetza 2021-2024, p. 6. , https://www.osakidetza.euskadi.eus/contenidos/informacion/osk_trbg_planes_programas/es_def/adjuntos/PLAN_IGUALDAD_paraPDF_cas.pdf, p., Available online at;\nFirew, T., Sano, E.D., Lee, J.W., Flores, S., Lang, K., Salman, K., Protecting the front line: a cross-sectional survey analysis of the occupational factors contributing to healthcare workers' infection and psychological distress during the COVID-19 pandemic in the USA (2020) BMJ Open, 10, p. e042752. , 33087382;\nHeidari, S., Babor, T.F., De Castro, P., Tort, S., Curno, M., Sex and gender equity in research: rationale for the SAGER guidelines and recommended use (2016) Res Integr Peer Rev, 1, p. 2. , 29731296;\nMoore, S.E., Wierenga, K.L., Prince, D.M., Gillani, B., Mintz, L.J., Disproportionate impact of the COVID-19 pandemic on perceived social support, mental health and somatic symptoms in sexual and gender minority populations (2021) J Homosex, 68, pp. 577-591. , 33399504;\nGarcía-Fernández, L., Romero-Ferreiro, V., Padilla, S., David, L.-R.P., Monzó-García, M., Rodriguez-Jimenez, R., Gender differences in emotional response to the COVID-19 outbreak in Spain (2021) Brain Behav, 11, p. e01934. , 33305891;\nAusín, B., González-Sanguino, C., Castellanos, M.Á., Muñoz, M., Gender-related differences in the psychological impact of confinement as a consequence of COVID-19 in Spain (2021) J Gend Stud, 30, pp. 29-38;\nÖzdin, S., Bayrak, Ö.S., Levels and predictors of anxiety, depression and health anxiety during COVID-19 pandemic in Turkish society: the importance of gender (2020) Int J Soc Psychiatry, 66, pp. 504-511. , 32380879;\nLiu, N., Zhang, F., Wei, C., Jia, Y., Shang, Z., Sun, L., Prevalence and predictors of PTSS during COVID-19 outbreak in China hardest-hit areas: Gender differences matter (2020) Psychiatry Res, 287, p. 112921. , 32240896;\nLevy, R., The detection of psychiatric illness by questionnaire (1973) J Psychosom Res, 17, p. 248;\nGoldberg, D.P., Hillier, V.F., A scaled version of the General Health Questionnaire (1979) Psychol Med, 9, pp. 139-145;\nMurphy, H.B.M., The Detection of Psychiatric Illness by Questionnaire; A Technique for the Identification and Assessment of Non-Psychotic Psychiatric Illness (1973) Can Psychiatr Assoc J, 18, pp. 348-349;\nArtal, J., PÉrez-echeverría, M.J., Validity of the scaled version of the General Health Questionnaire (GHQ-28) in a Spanish population (1986) Psychol Med, 16, pp. 135-140. , 3961039;\nFicha técnica GHQ-28, , https://bi.cibersam.es/busqueda-de-instrumentos/ficha?Id=23, Available online at:, (accessed June 01, 2021;\nLópez Torrecillas, F., Godoy Izquierdo, D., Godoy, J., Sánchez Barrera, M., (2002) Propiedades psicométricas de la versión española del “Cuestionario de Salud General de Golberg-28, 14, pp. 49-71. , ”;\nSterling, M., General Health Questionnaire - 28 (GHQ-28) (2011) J Physiother, 57, p. 259;\nCohen, S., Kamarck, T., Mermelstein, R., A global measure of perceived stress (1983) J Health Soc Behav, 24, pp. 385-396;\nRemor, E., Psychometric properties of a European Spanish version of the Perceived Stress Scale (PSS) (2006) Span J Psychol, 9, pp. 86-93. , 16673626;\nTrujillo, H.M., González-Cabrera, J.M., Psychometric properties of the Spanish version of the Perceived Stress Scale (PSS) (2007) Psicol Conductual, 15, pp. 457-477. , 16673626;\nHuang, C., Wang, Y., Li, X., Ren, L., Zhao, J., Hu, Y., Clinical features of patients infected with 2019 novel coronavirus in Wuhan, China (2020) Lancet, 395, pp. 497-506. , 32502551;\nRuiz-Fernández, M.D., Ramos-Pichardo, J.D., Ibáñez-Masero, O., Cabrera-Troya, J., Carmona-Rega, M.I., Ortega-Galán, Á.M., Compassion fatigue, burnout, compassion satisfaction and perceived stress in healthcare professionals during the COVID-19 health crisis in Spain (2020) J Clin Nurs, 29, pp. 4321-4330. , 32860287;\n(2019) Delivered by Women, Led by Men: A Gender and Equity Analysis of the Global Health and Social Workforce [Internet], p. 72. , https://www.who.int/hrh/resources/health-observer24/en/, Human Resources for Health Observer, (,) p., Available online at:, (accessed June 01, 2021;\nBoylan, J., Dacre, J., Gordon, H., Addressing women's under-representation in medical leadership (2019) Lancet, 393, p. e14. , 30739700;\nZhang, X., Zhao, K., Zhang, G., Feng, R., Chen, J., Xu, D., Occupational Stress and mental health: a comparison between frontline medical hospital porters and non-frontline medical hospital porters during the 2019 novel coronavirus disease outbreak (2020) Front Psychiatr, 11, p. 1543;\nGonzalo, R.M., Ana, R.G., Patricia, C.A., Laura, A.L., Nathalia, G.T., Luis, C., Short-term emotional impact of COVID-19 pandemic on Spaniard health workers (2021) J Affect Disord, 278, pp. 390-394. , 33007629;\nGómez-Salgado, J., Domínguez-Salas, S., Romero-Martín, M., Ortega-Moreno, M., García-Iglesias, J.J., Ruiz-Frutos, C., Sense of coherence and psychological distress among healthcare workers during the COVID-19 pandemic in Spain (2020) Sustain, 12, p. 17. , 34137643;\nIde, K., Asami, T., Suda, A., Yoshimi, A., Fujita, J., Nomoto, M., The psychological effects of COVID-19 on hospital workers at the beginning of the outbreak with a large disease cluster on the Diamond Princess cruise ship (2021) PLoS ONE, 16, p. e0245294. , 33428676;\nBoerma, T., Hosseinpoor, A.R., Verdes, E., Chatterji, S., A global assessment of the gender gap in self-reported health with survey data from 59 countries (2016) BMC Public Health, 16, p. 675. , 27475755;\nSweeting, H., Hunt, K., Adolescent socio-economic and school-based social status, health and well-being (2014) Soc Sci Med, 121, pp. 39-47. , 25306408;\nThomson, R.M., Niedzwiedz, C.L., Katikireddi, S.V., Trends in gender and socioeconomic inequalities in mental health following the Great Recession and subsequent austerity policies: a repeat cross-sectional analysis of the Health Surveys for England (2018) BMJ Open, 8, pp. 1-9. , 30166307;\nFagin, L., Carson, J., Leary, J., De Villiers, N., Bartlett, H., O'Malley, P., Stress, coping and burnout in mental health nurses: findings from three research studies (1996) Int J Soc Psychiatry, 42, pp. 102-111. , 8811394;\nPlummer, S.E., Gournay, K., Goldberg, D., Ritter, S.A.H., Mann, A.H., Blizard, R., Detection of psychological distress by practice nurses in general practice (2000) Psychol Med, 30, pp. 1233-1237. , 12027058;\nHayes, B., Prihodova, L., Walsh, G., Doyle, F., Doherty, S., What's up doc? A national cross-sectional study of psychological wellbeing of hospital doctors in Ireland (2017) BMJ Open, 7, p. 10. , 29042389;\nNash, L., Daly, M., Johnson, M., Walter, G., Walton, M., Willcock, S., Psychological morbidity in Australian doctors who have and have not experienced a medico-legal matter: cross-sectional survey (2007) Aust New Zeal J Psychiatry, 41, pp. 917-925. , 17924245;\nMurat, M., Köse, S., Savaşer, S., Determination of stress, depression and burnout levels of front-line nurses during the COVID-19 pandemic (2020) Int J Ment Health Nurs, 30, pp. 533-543. , 33222350;\nChew, Q.H., Chia, F.L.A., Ng, W.K., Lee, W.C.I., Tan, P.L.L., Wong, C.S., Perceived stress, stigma, traumatic stress levels and coping responses amongst residents in training across multiple specialties during covid-19 pandemic—a longitudinal study (2020) Int J Environ Res Public Health, 17, p. 6572. , 32916996;\nLazarus, R.S., Folkman, S., Transactional theory and research on emotions and coping (1987) Eur J Pers, 1, pp. 141-169;\nLeung, D.Y.P., Lam, T., Chan, S.S.C., Three versions of Perceived Stress Scale: validation in a sample of Chinese cardiac patients who smoke (2010) BMC Public Health, 10, p. 513. , 20735860;\nBarbosa-Leiker, C., Kostick, M., Lei, M., McPherson, S., Roper, V., Hoekstra, T., Measurement invariance of the perceived stress scale and latent mean differences across gender and time (2013) Stress Heal, 29, pp. 253-260. , 23027679;\nReis, D., Lehr, D., Heber, E., Ebert, D.D., The German Version of the Perceived Stress Scale (PSS-10): evaluation of dimensionality, validity, and measurement invariance with exploratory and confirmatory bifactor modeling (2017) Assessment, 26, pp. 1246-1259. , 28627220;\nPinho-Gomes, A.-C., Peters, S., Thompson, K., Hockham, C., Ripullone, K., Woodward, M., Where are the women? Gender inequalities in COVID-19 research authorship (2020) BMJ Glob Heal, 5, p. e002922. , 32527733;\nEl-Metwally, A., Javed, S., Razzak, H.A., Aldossari, K.K., Aldiab, A., Al-Ghamdi, S.H., The factor structure of the general health questionnaire (GHQ12) in Saudi Arabia (</w:instrText>
            </w:r>
            <w:r w:rsidRPr="005E5D33">
              <w:rPr>
                <w:rFonts w:ascii="Times New Roman" w:hAnsi="Times New Roman"/>
                <w:color w:val="000000"/>
                <w:sz w:val="20"/>
                <w:szCs w:val="20"/>
                <w:lang w:val="en-GB"/>
              </w:rPr>
              <w:instrText>2018) BMC Health Serv Res, 18, p. 595. , 30071833;\nKågesten, A., Gibbs, S., Blum, R.W., Moreau, C., Chandra-Mouli, V., Herbert, A., Understanding factors that shape gender attitudes in early adolescence globally: a mixed-methods systematic review (2016) PLoS ONE, 11, p. e0157805. , 27341206;\nKing, T.L., Shields, M., Sojo, V., Daraganova, G., Currier, D., O'Neil, A., Expressions of masculinity and associations with suicidal ideation among young males (2020) BMC Psychiatry, 20, p. 228. , 32398056;\nTrbovc, J.M., Hofman, A., IMP toolkit for integrating gender- sensitive approach into research and teaching (2015) Garcia Work Pap, 6, p. 50;\nWenham, C., Smith, J., Morgan, R., COVID-19: the gendered impacts of the outbreak (2020) Lancet, 395, pp. 846-848. , 32151325","publisher":"Frontiers Media S.A.","publisher-place":"Department of Psychiatry, Cruces University Hospital, Barakaldo, Spain","title":"Gender-Based Analysis of the Psychological Impact of the COVID-19 Pandemic on Healthcare Workers in Spain","type":"article-journal","volume":"12"},"uris":["http://www.mendeley.com/documents/?uuid=b909ee96-507e-4b68-a5b6-0cdaefe56ddc"]}],"mendeley":{"formattedCitation":"(López-Atanes et al., 2021a)","manualFormatting":"(López-Atanes et al., 2021)","plainTextFormattedCitation":"(López-Atanes et al., 2021a)","previouslyFormattedCitation":"(López-Atanes et al., 2021a)"},"properties":{"noteIndex":0},"schema":"https://github.com/citation-style-language/schema/raw/master/csl-citation.json"}</w:instrText>
            </w:r>
            <w:r w:rsidRPr="00CC351D">
              <w:rPr>
                <w:rFonts w:ascii="Times New Roman" w:hAnsi="Times New Roman"/>
                <w:color w:val="000000"/>
                <w:sz w:val="20"/>
                <w:szCs w:val="20"/>
              </w:rPr>
              <w:fldChar w:fldCharType="separate"/>
            </w:r>
            <w:r w:rsidRPr="005E5D33">
              <w:rPr>
                <w:rFonts w:ascii="Times New Roman" w:hAnsi="Times New Roman"/>
                <w:noProof/>
                <w:color w:val="000000"/>
                <w:sz w:val="20"/>
                <w:szCs w:val="20"/>
                <w:lang w:val="en-GB"/>
              </w:rPr>
              <w:t>(López-Atanes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8/8</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701"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275"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1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rPr>
                <w:rFonts w:ascii="Times New Roman" w:hAnsi="Times New Roman"/>
                <w:color w:val="FF0000"/>
                <w:sz w:val="20"/>
                <w:szCs w:val="20"/>
                <w:vertAlign w:val="superscript"/>
                <w:lang w:val="en-GB"/>
              </w:rPr>
            </w:pPr>
            <w:r w:rsidRPr="00CC351D">
              <w:rPr>
                <w:rFonts w:ascii="Times New Roman" w:hAnsi="Times New Roman"/>
                <w:color w:val="000000"/>
                <w:sz w:val="20"/>
                <w:szCs w:val="20"/>
              </w:rPr>
              <w:fldChar w:fldCharType="begin" w:fldLock="1"/>
            </w:r>
            <w:r w:rsidRPr="005E5D33">
              <w:rPr>
                <w:rFonts w:ascii="Times New Roman" w:hAnsi="Times New Roman"/>
                <w:color w:val="000000"/>
                <w:sz w:val="20"/>
                <w:szCs w:val="20"/>
                <w:lang w:val="en-GB"/>
              </w:rPr>
              <w:instrText>ADDIN CSL_CITATION {"citationItems":[{"id":"ITEM-1","itemData":{"DOI":"10.3390/su12176855","ISSN":"2071-1050","abstract":"The health crisis triggered by COVID-19 and the preventive measures taken to control it have caused a strong psychological impact on the population, especially on healthcare professionals. Risk exposure, uncertainty about how to approach the disease, care and emotional overburden, lack of resources, or unclear ever-changing protocols are, among others, psychological distress risk factors for the healthcare professionals who have faced this dramatic scenario on the front line. On the other hand, the Sense of Coherence (SOC) is a competence that could help these professionals perceive the situation as understandable, manageable, and meaningful, facilitating the activation of their resilience. This work aims to describe the levels of psychological distress and SOC of healthcare professionals during the crisis caused by COVID-19, the relationship between both variables, and their health status. A cross-sectional descriptive study with a sample of 1459 currently active healthcare workers was developed. GHQ-12 and SOC-13 were used for data collection. Bivariate analyses were performed, including Chi-Squared Test, Student's T-Test, Analysis of Variance-ANOVA (with Bonferroni test for multiple comparisons), and correlations. Cohen's d or Cramer's V effect size measurements were also provided. The r</w:instrText>
            </w:r>
            <w:r w:rsidRPr="00CC351D">
              <w:rPr>
                <w:rFonts w:ascii="Times New Roman" w:hAnsi="Times New Roman"/>
                <w:color w:val="000000"/>
                <w:sz w:val="20"/>
                <w:szCs w:val="20"/>
              </w:rPr>
              <w:instrText>esults showed that 80.6% of healthcare professionals had psychological distress, and the mean score on the SOC-13 scale was 62.8 points (SD = 12.02). Both psychological distress and SOC were related to the presence of COVID-19 symptoms, as well as with contact history. Professionals with psychological distress showed a lower SOC. Taking care of the mental health of healthcare professionals is essential to effectively cope with the COVID-19 pandemic. Given the psychological impact of working in the current menacing scenario, people on the front line against the disease should be protected, minimizing risks, providing them with r</w:instrText>
            </w:r>
            <w:r w:rsidRPr="005E5D33">
              <w:rPr>
                <w:rFonts w:ascii="Times New Roman" w:hAnsi="Times New Roman"/>
                <w:color w:val="000000"/>
                <w:sz w:val="20"/>
                <w:szCs w:val="20"/>
                <w:lang w:val="en-GB"/>
              </w:rPr>
              <w:instrText>esources and support, and fostering their coping skills.","author":[{"dropping-particle":"","family":"Gomez-Salgado","given":"J","non-dropping-particle":"","parse-names":false,"suffix":""},{"dropping-particle":"","family":"Dominguez-Salas","given":"S","non-dropping-particle":"","parse-names":false,"suffix":""},{"dropping-particle":"","family":"Romero-Martin","given":"M","non-dropping-particle":"","parse-names":false,"suffix":""},{"dropping-particle":"","family":"Ortega-Moreno","given":"M","non-dropping-particle":"","parse-names":false,"suffix":""},{"dropping-particle":"","family":"Garcia-Iglesias","given":"J J","non-dropping-particle":"","parse-names":false,"suffix":""},{"dropping-particle":"","family":"Ruiz-Frutos","given":"C","non-dropping-particle":"","parse-names":false,"suffix":""}],"container-title":"SUSTAINABILITY","id":"ITEM-1","issue":"17","issued":{"date-parts":[["2020"]]},"title":"Sense of Coherence and Psychological Distress Among Healthcare Workers During the COVID-19 Pandemic in Spain","type":"article-journal","volume":"12"},"uris":["http://www.mendeley.com/documents/?uuid=ce4d6cba-ddf7-3e68-89e9-62b7022a4afd"]}],"mendeley":{"formattedCitation":"(Gomez-Salgado et al., 2020)","manualFormatting":"(Gómez-Salgado et al., 2020)","plainTextFormattedCitation":"(Gomez-Salgado et al., 2020)","previouslyFormattedCitation":"(Gomez-Salgado et al.,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5E5D33">
              <w:rPr>
                <w:rFonts w:ascii="Times New Roman" w:hAnsi="Times New Roman"/>
                <w:noProof/>
                <w:color w:val="000000"/>
                <w:sz w:val="20"/>
                <w:szCs w:val="20"/>
                <w:lang w:val="en-GB"/>
              </w:rPr>
              <w:t>(Gómez-Salgado et al.,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8/8</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701"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275"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1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lastRenderedPageBreak/>
              <w:fldChar w:fldCharType="begin" w:fldLock="1"/>
            </w:r>
            <w:r w:rsidRPr="005E5D33">
              <w:rPr>
                <w:rFonts w:ascii="Times New Roman" w:hAnsi="Times New Roman"/>
                <w:color w:val="000000"/>
                <w:sz w:val="20"/>
                <w:szCs w:val="20"/>
                <w:lang w:val="en-GB"/>
              </w:rPr>
              <w:instrText>ADDIN CSL_CITATION {"citationItems":[{"id":"ITEM-1","itemData":{"ISSN":"21739110","PMID":"32507849","abstract":"Fundamentos: La emergencia socio-sanitaria provocada por la COVID-19 puede tener un importante impacto psicológico en la población. Por este motivo, resulta necesa- rio identificar los grupos sociales especialmente vulnerables al impacto de la pandemia y los factores de protección que pueden reducirlo, lo que constituyó el objetivo de este estudio. Métodos: Mediante muestreo tipo bola de nieve, 1.596 personas residentes en España durante la cuarentena contestaron un cuestionario online que incluyó información sobre variables sociodemográficas, síntomas y contacto con la enfermedad, percepción del riesgo, conductas para prevenir el contagio y estrategias para afrontar la cuarentena. El impacto psicológico se evaluó mediante la Escala de Impacto de Evento-Revisada (IES-R), y el estado de salud mental con el Cuestionario de Salud General de Goldberg (GHQ-12). Mediante diferentes modelos de regresión lineal simple se analizó la relación de las variables del es- tudio con el impacto psicológico de la pandemia y la salud mental de los participantes. Resultados: El 24,7% de los participantes presentó un impacto psicológico moderado o severo y el 48,8% mostró deterioro de la salud mental. Las mujeres, los estudiantes y la población con menor nivel de ingresos económicos, además de con menos espacio disponib</w:instrText>
            </w:r>
            <w:r w:rsidRPr="00CC351D">
              <w:rPr>
                <w:rFonts w:ascii="Times New Roman" w:hAnsi="Times New Roman"/>
                <w:color w:val="000000"/>
                <w:sz w:val="20"/>
                <w:szCs w:val="20"/>
              </w:rPr>
              <w:instrText>le por persona en la vivienda, presentaron mayor impacto psicológico y peor salud mental. Convivir con personas de riesgo y prever los efectos económicos negativos de la crisis socio-sanitaria elevaron el malestar emocional y la morbilidad psíquica. Aunque las medidas para prevenir el contagio no se relacio- naron con el impacto psicológico, determinadas estrategias de afrontamiento sí ayudaron a reducirlo. Conclusiones: Estos hallazgos perfilan la existencia de determinados grupos sociales especialmente sensibles al impacto de la pandemia, y sugieren líneas de acción que ayuden a reducir las secuelas psicosociales de la COVID-19.","author":[{"dropping-particle":"","family":"Parrado-González","given":"Alberto","non-dropping-particle":"","parse-names":false,"suffix":""},{"dropping-particle":"","family":"León-Jariego","given":"José C.","non-dropping-particle":"","parse-names":false,"suffix":""}],"container-title":"Revista Española de Salud Pública","id":"ITEM-1","issue":"8","issued":{"date-parts":[["2020"]]},"page":"e1-16","title":"COVID-19: Factores asociados al malestar emocional y morbilidad psíquica en población española","type":"article-journal","volume":"94"},"uris":["http://www.mendeley.com/documents/?uuid=30696bce-e3e0-4be5-9d62-bbb75bbb267e"]}],"mendeley":{"formattedCitation":"(Parrado-González &amp; León-Jariego, 2020)","plainTextFormattedCitation":"(Parrado-González &amp; León-Jariego, 2020)","previouslyFormattedCitation":"(Parrado-González &amp; León-Jariego,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Parrado-González &amp; León-Jariego,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ijerph18073608","ISSN":"16617827 (ISSN)","abstract":"Introduction: We intend to objectify the psychological impact of the COVID-19 pandemic on the workers of a tertiary hospital. Methods: All the workers were invited to an online survey. In total, 657 workers were recruited, including 536 healthcare workers (HCWs) and 121 non-healthcare workers (nHCWs). General Health Questionnaire-12 items (GHQ-12) was used as a screening tool. Sociodemographic data, working environmental conditions, and health behaviors were also analyzed. Results: inadequate sleep, poor nutritional and social interaction habits, misuse of psychotropics, female gender, COVID-19 clinical diagnosis, and losing a relative by COVID-19 were variables associated with higher probability of GHQ-12 positive screening. Significant differences between “frontline workers” and the rest were not found, nor was higher the probability of psychological distress in healthcare workers compared to non-healthcare workers. After 3 months from the peak of the pandemic, 63.6% of participants screening positive in GHQ-12 reported remaining “the same or worse.” Limitations: Causal inferences cannot be established. Retrieval and selection biases must be considered as the survey was not conducted during the peak of the outbreak. Conclusions: psychological impact of COVID-19 has been broad, heavy, and persistent in our institution. Proper assessment and treatment must be offered to all hospital workers. © 2021 by the authors. Licensee MDPI, Basel, Switzerland.","author":[{"dropping-particle":"","family":"Leira-Sanmartín","given":"M","non-dropping-particle":"","parse-names":false,"suffix":""},{"dropping-particle":"","family":"Madoz-Gúrpide","given":"A","non-dropping-particle":"","parse-names":false,"suffix":""},{"dropping-particle":"","family":"Ochoa-Mangado","given":"E","non-dropping-particle":"","parse-names":false,"suffix":""},{"dropping-particle":"","family":"Ibáñez","given":"Á","non-dropping-particle":"","parse-names":false,"suffix":""}],"container-title":"International Journal of Environmental Research and Public Health","id":"ITEM-1","issue":"7","issued":{"date-parts":[["2021"]]},"language":"English","note":"Cited By :1\nExport Date: 16 May 2022\nCorrespondence Address: Leira-Sanmartín, M.; Department of Psychiatry, Spain; email: monica.leira@salud.madrid.org\nFunding details: Ministerio de Ciencia, Innovación y Universidades, MCIU, PI16/00834 y PI19/01295\nFunding details: European Social Fund, ESF\nFunding details: Centro de Investigación Biomédica en Red de Salud Mental, CIBERSAM\nFunding details: European Regional Development Fund, ERDF\nFunding text 1: Funding: This research did not receive any specific grant from funding agencies in the public, commercial, or not-for-profit sectors. Dr Ibáñez receives funding from the Spanish Ministry of Science, Innovation and Universities (PI16/00834 y PI19/01295) integrated into the National R + D + I Plan and co-financed by the General ISCIII-Subdirectorate for Evaluation and the European Regional Development Fund (FEDER), CIBERSAM, and the Project B2017/BMD-3740 Aid R&amp;D in Biomedicine of the Community of Madrid, co-financed by the European Social Fund and European Regional Development Fund, 2014–2020, of the Community of Madrid.\nReferences: Lai, J., Ma, S., Wang, Y., Cai, Z., Hu, J., Wei, N., Wu, J., Li, R., Factors Associated with Mental Health Outcomes among Health Care Workers Exposed to Coronavirus Disease 2019 (2020) JAMA Netw. Open, 3, p. e203976. , [CrossRef] [PubMed]; \nLiu, C.-Y., Yang, Y.-Z., Zhang, X.-M., Xu, X., Dou, Q.-L., Zhang, W.-W., Cheng, A.S.K., The prevalence and influencing factors in anxiety in medical workers fighting COVID-19 in China: A cross-sectional survey (2020) Epidemiol. Infect, 148, pp. 1-17. , [CrossRef] [PubMed]; \nQue, J., Shi, L., Deng, J., Liu, J., Zhang, L., Wu, S., Gong, Y., Yan, W., Psychological impact of the COVID-19 pandemic on healthcare workers: A cross-sectional study in China (2020) Gen. Psychiatry, 33, p. e100259. , [CrossRef] [PubMed]; \nXiao, X., Zhu, X., Fu, S., Hu, Y., Li, X., Xiao, J., Psychological impact of healthcare workers in China during COVID-19 pneumonia epidemic: A multi-center cross-sectional survey investigation (2020) J. Affect. Disord, 274, pp. 405-410. , [CrossRef]; \nChersich, M.F., Gray, G., Fairlie, L., Eichbaum, Q., Mayhew, S., Allwood, B., English, R., Simpson, G., COVID-19 in Africa: Care and protection for frontline healthcare workers (2020) Glob. Health, 16, pp. 1-6. , [CrossRef]; \nChew, N.W., Lee, G.K., Tan, B.Y., Jing, M., Goh, Y., Ngiam, N.J., Yeo, L.L., Shanmugam, G.N., A multinational, multicentre study on the psychological outcomes and associated physical symptoms amongst healthcare workers during COVID-19 outbreak (2020) Brain Behav. Immun, 88, pp. 559-565. , [CrossRef]; \nFelice, C., Di Tanna, G.L., Zanus, G., Grossi, U., Impact of COVID-19 Outbreak on Healthcare Workers in Italy: Results from a National E-Survey (2020) J. Community Health, 45, pp. 675-683. , [CrossRef] [PubMed]; \nRuiz, M.A., Gibson, C.-A.M., Emotional impact of the COVID-19 pandemic on U.S. health care workers: A gathering storm (2020) Psychol. Trauma Theory Res. Pr. Policy, 12, pp. S153-S155. , [CrossRef]; \nTemsah, M.-H., Al-Sohime, F., Alamro, N., Al-Eyadhy, A., Al-Hasan, K., Jamal, A., Al-Maglouth, I., Barry, M., The psychological impact of COVID-19 pandemic on health care workers in a MERS-CoV endemic country (2020) J. Infect. Public Health, 13, pp. 877-882. , [CrossRef]; \nTsamakis, K., Rizos, E., Manolis, A.J., Chaidou, S., Kympouropoulos, S., Spartalis, E., Spandidos, D.A., Triantafyllis, A.S., [Comment] COVID-19 pandemic and its impact on mental health of healthcare professionals (2020) Exp. Ther. Med, 19, pp. 3451-3453. , [CrossRef]; \nCondes, E., Arribas, J.R., Impact of COVID-19 on Madrid hospital system (2020) Enferm. Infecc. Microbiol. Clínica, , [CrossRef]; \nSantamaría, M.D., Ozamiz-Etxebarria, N., Rodríguez, I.R., Albondiga-Mayor, J.J., Gorrochategui, M.P., Impacto psicológico de la COVID-19 en una muestra de profesionales sanitarios españoles (2020) Rev. Psiquiatr. Salud Ment, , [CrossRef] [PubMed]; \nRomero, C.S., Delgado, C., Catalá, J., Ferrer, C., Errando, C., Iftimi, A., Benito, A., Otero, M., COVID-19 psychological impact in 3109 healthcare workers in Spain: The PSIMCOV group (2020) Psychol. Med, pp. 1-7. , PSIMCOV Group. 1 –7. [CrossRef] [PubMed]; \nShanafelt, T., Ripp, J., Trockel, M., Understanding and Addressing Sources of Anxiety among Health Care Professionals During the COVID-19 Pandemic (2020) JAMA, 323, p. 2133. , [CrossRef] [PubMed]; \nZhang, W.-R., Wang, K., Yin, L., Zhao, W.-F., Xue, Q., Peng, M., Min, B.-Q., Du, J.-L., Mental Health and Psychosocial Problems of Medical Health Workers during the COVID-19 Epidemic in China (2020) Psychother. Psychosom, 89, pp. 242-250. , [CrossRef]; \nLima, C.K.T., Carvalho, P.M.D.M., Lima, I.D.A.A.S., Nunes, J.V.A.D.O., Saraiva, J.S., de Souza, R.I., da Silva, C.G.L., Neto, M.L.R., The emotional impact of Coronavirus 2019-nCoV (new Coronavirus disease) (2020) Psychiatry Res, 287, p. 112915. , [CrossRef]; \nLuo, M., Guo, L., Yu, M., Jiang, W., Wang, H., The psychological and mental impact of coronavirus disease 2019 (COVID-19) on medical staff and general public—A systematic review and meta-analysis (2020) Psychiatry Res, 291, p. 113190. , [CrossRef]; \nWang, C., Pan, R., Wan, X., Tan, Y., Xu, L., Ho, C.S., Ho, R.C., Immediate Psychological Responses and Associated Factors during the Initial Stage of the 2019 Coronavirus Disease (COVID-19) Epidemic among the General Population in China (2020) Int. J. Environ. Res. Public Health, 17, p. 1729. , [CrossRef]; \nPreti, E., Di Mattei, V., Perego, G., Ferrari, F., Mazzetti, M., Taranto, P., Di Pierro, R., Calati, R., The Psychological Impact of Epidemic and Pandemic Outbreaks on Healthcare Workers: Rapid Review of the Evidence (2020) Curr. Psychiatry Rep, 22, pp. 1-22. , [CrossRef]; \nDe Pablo, G.S., Vaquerizo-Serrano, J., Catalan, A., Arango, C., Moreno, C., Ferre, F., Shin, J.I., Solmi, M., Impact of coronavirus syndromes on physical and mental health of health care workers: Systematic review and meta-analysis (2020) J. Affect. Disord, 275, pp. 48-57. , [CrossRef]; \nLi, Z., Ge, J., Yang, M., Feng, J., Qiao, M., Jiang, R., Bi, J., Wang, L., Vicarious traumatization in the general public, members, and non-members of medical teams aiding in COVID-19 control (2020) Brain Behav. Immun, 88, pp. 916-919. , [CrossRef] [PubMed]; \nShaukat, N., Ali, D.M., Razzak, J., Physical and mental health impacts of COVID-19 on healthcare workers: A scoping review (2020) Int. J. Emerg. Med, 13, pp. 1-8. , [CrossRef]; \nTan, B.Y., Chew, N.W., Lee, G.K., Jing, M., Goh, Y., Yeo, L.L., Zhang, K., Khan, F.A., Psychological Impact of the COVID-19 Pandemic on Health Care Workers in Singapore (2020) Ann. Intern. Med, 173, pp. 317-320. , [CrossRef]; \nGoldberg, D.P., Hillier, V.F., A scaled version of the General Health Questionnaire (1979) Psychol. Med, 9, pp. 139-145. , [CrossRef]; \nGoldberg, D.P., Williams, P., (1988) A User’s Guide to the General Health Questionnaire, , NFER-Nelson: Windsor, ON, Canada; \nSánchez-López, M.D.P., Dresch, V., The 12-item general health questionnaire (GHQ-12): Reliability, external validity and factor structure in the Spanish population (2008) Psicothema, 20, pp. 839-843; \nGoldberg, D.P., Gater, R., Sartorius, N., Ustun, T.B., Piccinelli, M., Gureje, O., Rutter, C., The validity of two versions of the GHQ in the WHO study of mental illness in general health care (1997) Psychol. Med, 27, pp. 191-197. , [CrossRef] [PubMed]; \nAlshekaili, M., Hassan, W., Al Said, N., Al Sulaimani, F., Jayapal, S.K., Al-Mawali, A., Chan, M.F., Al-Adawi, S., Factors associated with mental health outcomes across healthcare settings in Oman during COVID-19: Frontline versus non-frontline healthcare workers (2020) BMJ Open, 10, p. e042030. , [CrossRef] [PubMed]; \nBatra, K., Singh, T.P., Sharma, M., Batra, R., Schvaneveldt, N., Investigating the Psychological Impact of COVID-19 among Healthcare Workers: A Meta-Analysis (2020) Int. J. Environ. Res. Public Health, 17, p. 9096. , [CrossRef]; \nLi, S.H., Graham, B.M., Why are women so vulnerable to anxiety, trauma-related and stress-related disorders? The potential role of sex hormones (2017) Lancet Psychiatry, 4, pp. 73-82. , [CrossRef]; \nMcAlonan, G.M., Lee, A.M., Cheung, V., Cheung, C., Tsang, K.W.T., Sham, P.C., Chua, S.E., Wong, J.G.W.S., Immediate and Sustained Psychological Impact of an Emerging Infectious Disease Outbreak on Health Care Workers (2007) Can. J. Psychiatry, 52, pp. 241-247. , [CrossRef]; \nBorges, L.M., Barnes, S.M., Farnsworth, J.K., Bahraini, N.H., Brenner, L.A., A commentary on moral injury among health care providers during the COVID-19 pandemic (2020) Psychol. Trauma Theory Res. Pr. Policy, 12, pp. S138-S140. , [CrossRef] [PubMed]; \nAlharbi, J., Jackson, D., Usher, K., The potential for COVID-19 to contribute to compassion fatigue in critical care nurses (2020) J. Clin. Nurs, 29, pp. 2762-2764. , [CrossRef] [PubMed]; \nBarello, S., Palamenghi, L., Graffigna, G., Burnout and somatic symptoms among frontline healthcare professionals at the peak of the Italian COVID-19 pandemic (2020) Psychiatry Res, 290, p. 113129. , [CrossRef] [PubMed]; \nGiusti, E.M., Pedroli, E., D’Aniello, G.E., Badiale, C.S., Pietrabissa, G., Manna, C., Badiale, M.S., Molinari, E., The Psychological Impact of the COVID-19 Outbreak on Health Professionals: A Cross-Sectional Study (2020) Front. Psychol, 11, p. 1684. , [CrossRef] [PubMed]; \nKang, L., Li, Y., Hu, S., Chen, M., Yang, C., Yang, B.X., Wang, Y., Ma, X., The mental health of medical workers in Wuhan, China dealing with the 2019 novel coronavirus (2020) Lancet Psychiatry, 7, p. e14. , [CrossRef]; \nMiotto, K., Sanford, J., Brymer, M.J., Bursch, B., Pynoos, R.S., Implementing an emotional support and mental health response plan for healthcare workers during the COVID-19 pandemic (2020) Psychol. Trauma Theory Res. Pr. Policy, 12, pp. S165-S167. , [CrossRef] [PubMed]; \nShechter, A., Diaz, F., Moise, N., Anstey, D.E., Ye, S., Agarwal, S., Birk, J.L., Chang, B., Psychological distress, coping behaviors, and preferences for support among New York healthcare workers during the COVID-19 pandemic (2020) Gen. Hosp. Psychiatry, 66, pp. 1-8. , [CrossRef] [PubMed]; \nWalton, M., Murray, E., Christian, M.D., Mental health care for medical staff and affiliated healthcare workers during the COVID-19 pandemic (2020) Eur. Heart J. Acute Cardiovasc. Care, 9, pp. 241-247. , [CrossRef] [PubMed]","publisher":"MDPI AG","title":"Psychological impact of COVID-19 pandemic and related variables: A cross-sectional study in a sample of workers in a spanish tertiary hospital","type":"article-journal","volume":"18"},"uris":["http://www.mendeley.com/documents/?uuid=6027c891-1091-3a0a-9760-de4b7f5ecd88"]}],"mendeley":{"formattedCitation":"(Leira-Sanmartín et al., 2021)","plainTextFormattedCitation":"(Leira-Sanmartín et al., 2021)","previouslyFormattedCitation":"(Leira-Sanmartín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Leira-Sanmartín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ijerph17196982","ISSN":"1660-4601","abstract":"&lt;p&gt;Methods by which the population should be informed when going through a pandemic such as COVID-19 have been questioned because of its influence on the adoption of preventive measures and its effects on mental health. Non-health workers are at risk of psychological distress from exposure to contaminated people or materials or by having to stay at home and adapt their activity to telework. The objective of the study is to analyze information the public receives about COVID-19 and its influence on their level of distress. For this, 1089 questionnaires from non-health workers were collected online between 26 March and 26 April 2020 in Spain, and analysed and distributed by snowball effect. 492 participants carried out essential activities away from home, and 597 did so from home. They were surveyed about information received about COVID-19 regarding its source, time, assessment, or the beliefs expressed in it. Mental health was also measured with Goldberg’s General Health Questionnaire (GHQ-12). The classification and regression tree (CART) method was used to design a binary tree with sample cases. It has been found that the time spent learning about COVID-19 and the level of knowledge about symptoms, pathways, prevention, treatment, or prognosis are associated with the level of distress, where 25% of participants were found to have spent more than 3 h daily on this activity. Social media and television are the most widely used sources, but they are considered to be of lower quality and usefulness than official sources. There is greater confidence in healthcare professionals than in the health system, and the main concern of those working away from home is spreading the virus to family members. It has been concluded that there is a need to enhance quality and truthful information on the Internet for non-health workers due to its accessibility, which should be constantly updated, a fact which international and national public bodies, research centers, and journal publishers have begun to understand during the current pandemic. Such quality information is needed to combat distress.&lt;/p&gt;","author":[{"dropping-particle":"","family":"Ruiz-Frutos","given":"Carlos","non-dropping-particle":"","parse-names":false,"suffix":""},{"dropping-particle":"","family":"Ortega-Moreno","given":"Mónica","non-dropping-particle":"","parse-names":false,"suffix":""},{"dropping-particle":"","family":"Dias","given":"Adriano","non-dropping-particle":"","parse-names":false,"suffix":""},{"dropping-particle":"","family":"Bernardes","given":"João Marcos","non-dropping-particle":"","parse-names":false,"suffix":""},{"dropping-particle":"","family":"García-Iglesias","given":"Juan Jesús","non-dropping-particle":"","parse-names":false,"suffix":""},{"dropping-particle":"","family":"Gómez-Salgado","given":"Juan","non-dropping-particle":"","parse-names":false,"suffix":""}],"container-title":"International Journal of Environmental Research and Public Health","id":"ITEM-1","issue":"19","issued":{"date-parts":[["2020","9","24"]]},"page":"6982","title":"Information on COVID-19 and Psychological Distress in a Sample of Non-Health Workers during the Pandemic Period","type":"article-journal","volume":"17"},"uris":["http://www.mendeley.com/documents/?uuid=6b8c0ba7-559b-307b-b62f-9bbfb8a150a1"]}],"mendeley":{"formattedCitation":"(Ruiz-Frutos, Ortega-Moreno, Dias, et al., 2020)","plainTextFormattedCitation":"(Ruiz-Frutos, Ortega-Moreno, Dias, et al., 2020)","previouslyFormattedCitation":"(Ruiz-Frutos, Ortega-Moreno, Dias, et al.,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Ruiz-Frutos, Ortega-Moreno, Dias, et al.,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177/00368504211026121","ISSN":"20477163","PMID":"34137643","abstract":"The COVID-19 pandemic has affected the psychological well-being of healthcare professionals, among them, on medical and nursing occupational specialists. This study describes the psychological distress that this group has suffered, analyzing the effect that the sense of coherence related with the history of contact with infected people has generated in their mental health. Cross-sectional descriptive study using online questionnaires. Data were collected on a sample of 499 subjects, representing 42.0% and 38.8% of the associations of specialists in Occupational Medicine and Nursing, respectively. A univariate data analysis, independence test, and the CHAID multivariate method were carried out. The percentage of workers with high psychological distress was higher among women than among men; this was also higher in public sector workers than in the private sector. No differences have been observed regarding psychological distress and educational level, coexistence, having children, working away from home, having a pet, or between being a physician or nurse. The most efficient measure to prevent psychological distress was acting regarding the comprehensibility dimension of the sense of coherence. Sex, contact with any infected person, age, living as a couple, working in public or private centers, the availability of diagnostic tests, and the correlation with the manageability dimension were modulating factors. Sense of coherence is an effective measure to prevent psychological distress due to contact with people affected by COVID-19 in Occupational Health professionals.","author":[{"dropping-particle":"","family":"Gómez-Salgado","given":"Juan","non-dropping-particle":"","parse-names":false,"suffix":""},{"dropping-particle":"","family":"Ortega-Moreno","given":"Mónica","non-dropping-particle":"","parse-names":false,"suffix":""},{"dropping-particle":"","family":"Soriano","given":"Guillermo","non-dropping-particle":"","parse-names":false,"suffix":""},{"dropping-particle":"","family":"Fagundo-Rivera","given":"Javier","non-dropping-particle":"","parse-names":false,"suffix":""},{"dropping-particle":"","family":"Allande-Cussó","given":"Regina","non-dropping-particle":"","parse-names":false,"suffix":""},{"dropping-particle":"","family":"Ruiz-Frutos","given":"Carlos","non-dropping-particle":"","parse-names":false,"suffix":""}],"container-title":"Science Progress","id":"ITEM-1","issue":"2","issued":{"date-parts":[["2021"]]},"page":"1-19","title":"History of contact with the SARS-COV-2 virus and the sense of coherence in the development of psychological distress in the occupational health professionals in Spain","type":"article-journal","volume":"104"},"uris":["http://www.mendeley.com/documents/?uuid=00b6d02c-d328-4ff3-8f52-d5e5a9db2713"]}],"mendeley":{"formattedCitation":"(J. Gómez-Salgado, Ortega-Moreno, et al., 2021)","plainTextFormattedCitation":"(J. Gómez-Salgado, Ortega-Moreno, et al., 2021)","previouslyFormattedCitation":"(J. Gómez-Salgado, Ortega-Moren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J. Gómez-Salgado, Ortega-Moren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10.3390/ijerph17113947","ISBN":"3495564160","ISSN":"16604601","PMID":"32498401","abstract":"Measures to prevent and contain the COVID-19 health crisis include population confinement, with the consequent isolation and interruption of their usual activities. The aim of the study is to analyse psychological distress during the COVID-19 pandemic. For this, a cross-sectional observational study with a sample of 4180 people over the age of 18 during quarantine was developed. Variables considered were sociodemographic variables, physical symptoms, health conditions, COVID-19 contact history and psychological adjustment. The data were collected through a self-developed questionnaire and the General Health Questionnaire (GHQ-12). Bivariate analyses were performed, including Chi-Squared test and Student’s T-test. Predictive ability was calculated through logistic regression. Results obtained showed a high level of psychological distress (72.0%), with a higher percentage in women and people of lower middle age. Statistically significant differences were found in the variable working situation (χ² = 63.139, p ≤ 0.001, V = 0.123) and living with children under the age of 16 (χ² = 7.393, p = 0.007, V = 0.042). The predictive variables with the highest weight were sex (OR = 1.952, 95% IC = (1.667, 2.286)), presence of symptoms (OR = 1.130, 95% CI = (1.074, 1.190)), and having had close contact with an individual with confirmed COVID-19 (OR = 1.241, 95% CI = (1.026, 1.500)). These results could enrich prevention interventions in public health and, in particular, in mental health in similar pandemic situations.","author":[{"dropping-particle":"","family":"Gómez-Salgado","given":"Juan","non-dropping-particle":"","parse-names":false,"suffix":""},{"dropping-particle":"","family":"Andrés-Villas","given":"Montserrat","non-dropping-particle":"","parse-names":false,"suffix":""},{"dropping-particle":"","family":"Domínguez-Salas","given":"Sara","non-dropping-particle":"","parse-names":false,"suffix":""},{"dropping-particle":"","family":"Díaz-Milanés","given":"Diego","non-dropping-particle":"","parse-names":false,"suffix":""},{"dropping-particle":"","family":"Ruiz-Frutos","given":"Carlos","non-dropping-particle":"","parse-names":false,"suffix":""}],"container-title":"International Journal of Environmental Research and Public Health","id":"ITEM-1","issue":"11","issued":{"date-parts":[["2020"]]},"title":"Related health factors of psychological distress during the COVID-19 pandemic in Spain","type":"article-journal","volume":"17"},"uris":["http://www.mendeley.com/documents/?uuid=ac3ba668-8be6-4e6e-9b26-40228cd30255"]}],"mendeley":{"formattedCitation":"(J. Gómez-Salgado, Andrés-Villas, et al., 2020)","plainTextFormattedCitation":"(J. Gómez-Salgado, Andrés-Villas, et al., 2020)","previouslyFormattedCitation":"(J. Gómez-Salgado, Andrés-Villas, et al.,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BA632D">
              <w:rPr>
                <w:rFonts w:ascii="Times New Roman" w:hAnsi="Times New Roman"/>
                <w:noProof/>
                <w:color w:val="000000"/>
                <w:sz w:val="20"/>
                <w:szCs w:val="20"/>
              </w:rPr>
              <w:t>(J. Gómez-Salgado, Andrés-Villas, et al.,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ISBN":"0013402005","PMID":"32305286","abstract":"Background: During the initial COVID-19 outbreak, health systems faced unprecedented organizational stress. Meanwhile, reports of episodes of discrimination and violence towards healthcare workers increased globally. This study explores the association between perceived discrimination and mental health outcomes in a large sample of healthcare workers in Spain. Materials and methods: Healthcare workers from inpatient and outpatient facilities (N = 2,053) filled an on-line questionnaire in May or June 2020. Mental health outcomes included depression symptoms (Patient Health Questionnaire [PHQ-9]), psychological distress (General Health Questionnaire [GHQ-12]) and death thoughts (Columbia Suicide Severity Rating Scale [C-SSRS]). We also measured perceived discrimination and/or stigmatization due to being a healthcare worker since pandemic onset. Regression models adjusted for potential confounding sources (age, sex, history of a mental health diagnosis and type of job) were fitted. Results: Thirty percent of the respondents reported discrimination and/or stigmatization. Perceived discrimination was associated with higher depression (B = 2.4, 95 percent CI: 1.8, 2.9) and psychological distress (B = 1.1, 95 percent CI: 0.7, 1.4) scores, and with a 2-fold increase in risk of reporting death thoughts (OR = 2.0, 95 percent CI: 1.4, 3.1). Conclusions: Perceived discrimination is a modifiable driver of mental health problems among healthcare workers. Mass media, legislators, and healthcare institutions must put in place prevention and restoration strategies to limit discrimination towards healthcare workers and reduce its mental health impact.","author":[{"dropping-particle":"","family":"Mediavilla","given":"Roberto","non-dropping-particle":"","parse-names":false,"suffix":""},{"dropping-particle":"","family":"Fernández-Jiménez","given":"Eduardo","non-dropping-particle":"","parse-names":false,"suffix":""},{"dropping-particle":"","family":"Andreo","given":"Jorge","non-dropping-particle":"","parse-names":false,"suffix":""},{"dropping-particle":"","family":"Morán-Sánchez","given":"Inés","non-dropping-particle":"","parse-names":false,"suffix":""},{"dropping-particle":"","family":"Muñoz-Sanjosé","given":"Ainoa","non-dropping-particle":"","parse-names":false,"suffix":""},{"dropping-particle":"","family":"Moreno-Küstner","given":"Berta","non-dropping-particle":"","parse-names":false,"suffix":""},{"dropping-particle":"","family":"Mascayano","given":"Franco","non-dropping-particle":"","parse-names":false,"suffix":""},{"dropping-particle":"","family":"Ayuso-Mateos","given":"José Luis","non-dropping-particle":"","parse-names":false,"suffix":""},{"dropping-particle":"","family":"Bravo-Ortiz","given":"María-Fe","non-dropping-particle":"","parse-names":false,"suffix":""},{"dropping-particle":"","family":"Martínez-Alés","given":"Gonzalo","non-dropping-particle":"","parse-names":false,"suffix":""}],"container-title":"Revsita de Psiquiatría y Salud Mental","id":"ITEM-1","issue":"January","issued":{"date-parts":[["2021"]]},"page":"1-6","title":"Association between perceived discrimination and mental health outcomes among health workers during the initial COVID-19 outbreak","type":"article-journal"},"uris":["http://www.mendeley.com/documents/?uuid=41ca932b-b1f3-4489-8384-1805ebdc1c1b"]}],"mendeley":{"formattedCitation":"(Mediavilla, Fernández-Jiménez, Andreo, et al., 2021)","plainTextFormattedCitation":"(Mediavilla, Fernández-Jiménez, Andreo, et al., 2021)","previouslyFormattedCitation":"(Mediavilla, Fernández-Jiménez, Andre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Mediavilla, Fernández-Jiménez, Andre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rPr>
                <w:rFonts w:ascii="Times New Roman" w:hAnsi="Times New Roman"/>
                <w:color w:val="FF0000"/>
                <w:sz w:val="20"/>
                <w:szCs w:val="20"/>
                <w:vertAlign w:val="superscript"/>
                <w:lang w:val="en-GB"/>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healthcare8030190","ISSN":"22279032","abstract":"Anxiety, depression, and stress are common and expected reactions to the coronavirus disease (COVID-19) pandemic. The objective of this study is to analyze psychological distress in a sample of Spanish population, identifying the predictive nature of the information received, the preventive measures taken, level of concern, beliefs, and knowledge about the infection. A cross-sectional observational study was conducted on a sample of 4615 participants. Data were collected through a self-prepared questionnaire and the general health questionnaire (GHQ-12). Bivariate analyses and logistic regressions were performed. Of the total participants, 71.98% presented psychological distress. The study population actively sought information about coronavirus, expressed a high level of concern and knowledge, and the most frequent preventive behavior was hand washing. As predictive factors, the degree of concern for COVID-19 was identified (odds ratio (OR) = 1.244, 95% confidence interval (CI) = [1.179, 1.312]), the number of hours spent consulting information on COVID-19 (OR = 1.038, 95% CI = [1.009, 1.068]), or the need for psychological support (OR = 1.135, 95% CI = [1.094, 1.177]), among others. These results could help design more effective strategies towards a psycho-emotional approach for the population when in similar health crisis situations. There is a need for interventions aimed at the psychological well-being of the population that meet the</w:instrText>
            </w:r>
            <w:r w:rsidRPr="005E5D33">
              <w:rPr>
                <w:rFonts w:ascii="Times New Roman" w:hAnsi="Times New Roman"/>
                <w:color w:val="000000"/>
                <w:sz w:val="20"/>
                <w:szCs w:val="20"/>
                <w:lang w:val="en-GB"/>
              </w:rPr>
              <w:instrText xml:space="preserve"> needs of their reality.","author":[{"dropping-particle":"","family":"Domínguez-Salas","given":"Sara","non-dropping-particle":"","parse-names":false,"suffix":""},{"dropping-particle":"","family":"Gómez-Salgado","given":"Juan","non-dropping-particle":"","parse-names":false,"suffix":""},{"dropping-particle":"","family":"Andrés-Villas","given":"Montserrat","non-dropping-particle":"","parse-names":false,"suffix":""},{"dropping-particle":"","family":"Díaz-Milanés","given":"Diego","non-dropping-particle":"","parse-names":false,"suffix":""},{"dropping-particle":"","family":"Romero-Martín","given":"Macarena","non-dropping-particle":"","parse-names":false,"suffix":""},{"dropping-particle":"","family":"Ruiz-Frutos","given":"Carlos","non-dropping-particle":"","parse-names":false,"suffix":""}],"container-title":"Healthcare (Switzerland)","id":"ITEM-1","issue":"3","issued":{"date-parts":[["2020"]]},"page":"1-19","title":"Psycho-emotional approach to the psychological distress related to the covid-19 pandemic in spain: A cross-sectional observational study","type":"article-journal","volume":"8"},"uris":["http://www.mendeley.com/documents/?uuid=262d6b3e-5f54-435d-b03d-c9e3e1a05d7b"]}],"mendeley":{"formattedCitation":"(Domínguez-Salas et al., 2020)","plainTextFormattedCitation":"(Domínguez-Salas et al., 2020)","previouslyFormattedCitation":"(Domínguez-Salas et al.,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5E5D33">
              <w:rPr>
                <w:rFonts w:ascii="Times New Roman" w:hAnsi="Times New Roman"/>
                <w:noProof/>
                <w:color w:val="000000"/>
                <w:sz w:val="20"/>
                <w:szCs w:val="20"/>
                <w:lang w:val="en-GB"/>
              </w:rPr>
              <w:t>(Domínguez-Salas et al.,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8/8</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701"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275"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1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5E5D33">
              <w:rPr>
                <w:rFonts w:ascii="Times New Roman" w:hAnsi="Times New Roman"/>
                <w:color w:val="000000"/>
                <w:sz w:val="20"/>
                <w:szCs w:val="20"/>
                <w:lang w:val="en-GB"/>
              </w:rPr>
              <w:instrText>ADDIN CSL_CITATION {"citationItems":[{"id":"ITEM-1","itemData":{"DOI":"10.3390/healthcare9060691","ISSN":"22279032","abstract":"This pandemic has been classified as a “psychological pandemic” that produces anxiety, depression, post-traumatic stress disorder, and sleep disorders. As the mental health effects of the Coronavirus Disease 2019 (CO</w:instrText>
            </w:r>
            <w:r w:rsidRPr="00D8184F">
              <w:rPr>
                <w:rFonts w:ascii="Times New Roman" w:hAnsi="Times New Roman"/>
                <w:color w:val="000000"/>
                <w:sz w:val="20"/>
                <w:szCs w:val="20"/>
                <w:lang w:val="en-US"/>
              </w:rPr>
              <w:instrText>VID-19), caused by SARS-CoV-2, continue to unfold, there are still large knowledge gaps about the variables that predispose individuals to, or protect individuals against the disease. However, there are few publications on the effects of the COVID-19 pandemic on the mental health of citizens in Latin American countries. In this study, the effects that COVID-19 had on citizens of Peru have been described. For this, 1699 questionnaires, collected between 2 April and 2 September 2020, were analyzed. Descriptive, bivariate analysis was performed with odds ratio (OR) calculations and a data mining methodology. Sociodemographic variables (from the General Health Questionnaire), health conditions and perception, symptoms, and variables related to contact and preventive measures regarding COVID-19 were analyzed. As compared to other countries, less affectation of mental health and increased use of preventive measures were observed. It has been suggested that the country’s precarious health system and poverty rates prior to the pandemic may justify higher mortality figures in Pe</w:instrText>
            </w:r>
            <w:r>
              <w:rPr>
                <w:rFonts w:ascii="Times New Roman" w:hAnsi="Times New Roman"/>
                <w:color w:val="000000"/>
                <w:sz w:val="20"/>
                <w:szCs w:val="20"/>
              </w:rPr>
              <w:instrText>ru than in other Latin American countries, despite prompt action for its containment and compliance with the protective measures. Psychological distress had a greater incidence in women, young people, people without a partner, and people without university studies. The most significant conditioning variables were self-perceived health status, headache or muscle pain over the past 14 days, level of studies, and age. The extensive use of preventive measures against COVID-19 is in line with the strict legislative measures taken, and this is, in turn, in line with other countries when looking at the lower effect on mental health, but contrary when focusing on the high lethality identified. The need to include the economy or availability and quality of healthcare in future studies arises, as well as the suitability to analyze the cause for differences between countries.","author":[{"dropping-particle":"","family":"Ruiz-Frutos","given":"Carlos","non-dropping-particle":"","parse-names":false,"suffix":""},{"dropping-particle":"","family":"Palomino-Baldeón","given":"Juan Carlos","non-dropping-particle":"","parse-names":false,"suffix":""},{"dropping-particle":"","family":"Ortega-Moreno","given":"Mónica","non-dropping-particle":"","parse-names":false,"suffix":""},{"dropping-particle":"","family":"Villavicencio-Guardia","given":"María del Carmen","non-dropping-particle":"","parse-names":false,"suffix":""},{"dropping-particle":"","family":"Dias","given":"Adriano","non-dropping-particle":"","parse-names":false,"suffix":""},{"dropping-particle":"","family":"Bernardes","given":"João Marcos","non-dropping-particle":"","parse-names":false,"suffix":""},{"dropping-particle":"","family":"Gómez-Salgado","given":"Juan","non-dropping-particle":"","parse-names":false,"suffix":""}],"container-title":"Healthcare (Switzerland)","id":"ITEM-1","issue":"6","issued":{"date-parts":[["2021"]]},"page":"1-17","title":"Effects of the COVID-19 pandemic on mental health in Peru: Psychological distress","type":"article-journal","volume":"9"},"uris":["http://www.mendeley.com/documents/?uuid=73f4369a-71b4-4942-8a20-bfdf0ea91116"]}],"mendeley":{"formattedCitation":"(Ruiz-Frutos, Palomino-Baldeón, Ortega-Moreno, Villavicencio-Guardia, Dias, et al., 2021)","plainTextFormattedCitation":"(Ruiz-Frutos, Palomino-Baldeón, Ortega-Moreno, Villavicencio-Guardia, Dias, et al., 2021)","previouslyFormattedCitation":"(Ruiz-Frutos, Palomino-Baldeón, Ortega-Moreno, Villavicencio-Guardia, Dias,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8E7403">
              <w:rPr>
                <w:rFonts w:ascii="Times New Roman" w:hAnsi="Times New Roman"/>
                <w:noProof/>
                <w:color w:val="000000"/>
                <w:sz w:val="20"/>
                <w:szCs w:val="20"/>
              </w:rPr>
              <w:t>(Ruiz-Frutos, Palomino-Baldeón, Ortega-Moreno, Villavicencio-Guardia, Dias,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1111/jonm.13239","ISSN":"0966-0429","author":[{"dropping-particle":"","family":"Gómez‐Salgado","given":"Juan","non-dropping-particle":"","parse-names":false,"suffix":""},{"dropping-particle":"","family":"Domínguez‐Salas","given":"Sara","non-dropping-particle":"","parse-names":false,"suffix":""},{"dropping-particle":"","family":"Romero‐Martín","given":"Macarena","non-dropping-particle":"","parse-names":false,"suffix":""},{"dropping-particle":"","family":"Romero","given":"Adolfo","non-dropping-particle":"","parse-names":false,"suffix":""},{"dropping-particle":"","family":"Coronado‐Vázquez","given":"Valle","non-dropping-particle":"","parse-names":false,"suffix":""},{"dropping-particle":"","family":"Ruiz‐Frutos","given":"Carlos","non-dropping-particle":"","parse-names":false,"suffix":""}],"container-title":"Journal of Nursing Management","id":"ITEM-1","issue":"5","issued":{"date-parts":[["2021","7","18"]]},"page":"1016-1025","title":"Work engagement and psychological distress of health professionals during the COVID‐19 pandemic","type":"article-journal","volume":"29"},"uris":["http://www.mendeley.com/documents/?uuid=f24ac72a-1970-3326-939b-d474dcada994"]}],"mendeley":{"formattedCitation":"(Gómez‐Salgado et al., 2021)","plainTextFormattedCitation":"(Gómez‐Salgado et al., 2021)","previouslyFormattedCitation":"(Gómez‐Salgado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Gómez‐Salgado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buildings14030773","ISSN":"20755309","abstract":"Since the beginning of the COVID-19 pandemic, a major impact on the mental health of the population has been observed, with women being one of the most affected groups. From the lockdown to “de-escalation” phases, sex differences have been recognised as significant determinants of mental health. Thus, equally ensuring physical and mental protection at work remains one of the challenges faced by industrial companies, especially in the construction sector, where the percentage of employed women has increased in recent years. This study aims to examine the impact of sex differences on psychological distress and work engagement in the productive construction sector, as well as related variables. For this, a cross-sectional descriptive study was performed. Descriptive statistical analyses were completed, and non-parametric Mann-Whitney U and Chi-squared tests were used to identify differences between men and women. This was followed by logistic regression analysis by sex. Psychological distress is more prevalent among women, even after controlling for most variables. Both sexes receive equal preventive measures and training from the companies, yet women still experience higher levels of psychological distress. At the beginning of the pandemic, women reported higher levels of anxiety and fear of COVID-19 and of perceived danger associated with the pandemic than men. However, these differences were not present by 2023. For men, work engagement appeared to be a determining factor for a stable mental health, while for women, health and physical status seemed to be more influential. In both sexes, psychological distress was found to be conditioned by mental and emotional well-being. In a sector where women are increasingly present, the differences observed in terms of how physical and mental health are affected across the two sexes justify the need to promote data analysis that acknowledges this reality.","author":[{"dropping-particle":"","family":"Gómez-Salgado","given":"Carlos","non-dropping-particle":"","parse-names":false,"suffix":""},{"dropping-particle":"","family":"Camacho-Vega","given":"Juan Carlos","non-dropping-particle":"","parse-names":false,"suffix":""},{"dropping-particle":"","family":"Allande-Cussó","given":"Regina","non-dropping-particle":"","parse-names":false,"suffix":""},{"dropping-particle":"","family":"Ruiz-Frutos","given":"Carlos","non-dropping-particle":"","parse-names":false,"suffix":""},{"dropping-particle":"","family":"Ortega-Moreno","given":"Mónica","non-dropping-particle":"","parse-names":false,"suffix":""},{"dropping-particle":"","family":"Linares-Manrique","given":"Marta","non-dropping-particle":"","parse-names":false,"suffix":""},{"dropping-particle":"","family":"García-Iglesias","given":"Juan Jesús","non-dropping-particle":"","parse-names":false,"suffix":""},{"dropping-particle":"","family":"Fagundo-Rivera","given":"Javier","non-dropping-particle":"","parse-names":false,"suffix":""},{"dropping-particle":"","family":"Rodríguez-Díaz","given":"Luciano","non-dropping-particle":"","parse-names":false,"suffix":""},{"dropping-particle":"","family":"Vázquez-Lara","given":"Juana María","non-dropping-particle":"","parse-names":false,"suffix":""},{"dropping-particle":"","family":"Gómez-Salgado","given":"Juan","non-dropping-particle":"","parse-names":false,"suffix":""}],"container-title":"Buildings","id":"ITEM-1","issue":"3","issued":{"date-parts":[["2024"]]},"title":"Psychological Distress and Work Engagement of Construction Workers during the COVID-19 Pandemic: A Differential Study by Sex","type":"article-journal","volume":"14"},"uris":["http://www.mendeley.com/documents/?uuid=e02a8119-22ce-46fd-bd5b-d32120786ee4"]}],"mendeley":{"formattedCitation":"(C. Gómez-Salgado, Camacho-Vega, Allande-Cussó, Ruiz-Frutos, Ortega-Moreno, Linares-Manrique, et al., 2024)","plainTextFormattedCitation":"(C. Gómez-Salgado, Camacho-Vega, Allande-Cussó, Ruiz-Frutos, Ortega-Moreno, Linares-Manrique, et al., 2024)","previouslyFormattedCitation":"(C. Gómez-Salgado, Camacho-Vega, Allande-Cussó, Ruiz-Frutos, Ortega-Moreno, Linares-Manrique, et al., 2024)"},"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C. Gómez-Salgado, Camacho-Vega, Allande-Cussó, Ruiz-Frutos, Ortega-Moreno, Linares-Manrique, et al., 2024)</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rPr>
                <w:rFonts w:ascii="Times New Roman" w:hAnsi="Times New Roman"/>
                <w:color w:val="FF0000"/>
                <w:sz w:val="20"/>
                <w:szCs w:val="20"/>
                <w:vertAlign w:val="superscript"/>
                <w:lang w:val="en-GB"/>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90/socsci12050279","ISSN":"20760760","abstract":"The COVID-19 pandemic has affected the mental health of regular basic education teachers. Despite the fact that in recent months the number of infections has decreased significantly, the return to face-to-face classes is of great concern to teachers due to the adverse educational context they must face. In this sense, the objective of this study was to determine whether or not psychological distress is significantly related to burnout syndrome in regular basic education teachers upon their return to face-to-face classes. This research employed a quantitative approach, the design was non-experimental, and the type of study was descriptive–correlational and cross-sectional. In total, 184 teachers participated and responded using the Psychological Distress Scale and the Maslach Burnout Inventory, which are instruments with adequate psychometric properties. The results indicated that 40.7% of the teachers had a moderate level of psychological distress, and 45.1% also had a moderate level of burnout syndrome. Likewise, it was found that the Pearson’s r correlation coefficient between the variables psychological distress and burnout syndrome was 0.752, and the p-value was below the level of significance (p &lt; 0.05). It was concluded that there is a direct and significant relationship between psychological distress and burnout syndrome in regular basic education teachers upon their return to face-to-face classes. For this reason, it is suggested that the Ministry of Education should design policies that allow a reassessment of the work that teachers have been carrying out and that promote the implementation of preventive and c</w:instrText>
            </w:r>
            <w:r w:rsidRPr="005E5D33">
              <w:rPr>
                <w:rFonts w:ascii="Times New Roman" w:hAnsi="Times New Roman"/>
                <w:color w:val="000000"/>
                <w:sz w:val="20"/>
                <w:szCs w:val="20"/>
                <w:lang w:val="en-GB"/>
              </w:rPr>
              <w:instrText>orrective programs to improve their mental health.","author":[{"dropping-particle":"","family":"Estrada-Araoz","given":"Edwin Gustavo","non-dropping-particle":"","parse-names":false,"suffix":""},{"dropping-particle":"","family":"Bautista Quispe","given":"Judith Annie","non-dropping-particle":"","parse-names":false,"suffix":""},{"dropping-particle":"","family":"Velazco Reyes","given":"Benjamin","non-dropping-particle":"","parse-names":false,"suffix":""},{"dropping-particle":"","family":"Mamani Coaquira","given":"Humberto","non-dropping-particle":"","parse-names":false,"suffix":""},{"dropping-particle":"","family":"Ascona Garcia","given":"Papa Pio","non-dropping-particle":"","parse-names":false,"suffix":""},{"dropping-particle":"","family":"Arias Palomino","given":"Yessenia Luz","non-dropping-particle":"","parse-names":false,"suffix":""}],"container-title":"Social Sciences","id":"ITEM-1","issue":"5","issued":{"date-parts":[["2023"]]},"title":"Post-Pandemic Mental Health: Psychological Distress and Burnout Syndrome in Regular Basic Education Teachers","type":"article-journal","volume":"12"},"uris":["http://www.mendeley.com/documents/?uuid=f232ca4d-9034-443e-8730-e8a38df22f87"]}],"mendeley":{"formattedCitation":"(Estrada-Araoz et al., 2023)","plainTextFormattedCitation":"(Estrada-Araoz et al., 2023)","previouslyFormattedCitation":"(Estrada-Araoz et al.,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5E5D33">
              <w:rPr>
                <w:rFonts w:ascii="Times New Roman" w:hAnsi="Times New Roman"/>
                <w:noProof/>
                <w:color w:val="000000"/>
                <w:sz w:val="20"/>
                <w:szCs w:val="20"/>
                <w:lang w:val="en-GB"/>
              </w:rPr>
              <w:t>(Estrada-Araoz et al.,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8/8</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701"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275"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1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rPr>
                <w:rFonts w:ascii="Times New Roman" w:hAnsi="Times New Roman"/>
                <w:color w:val="FF0000"/>
                <w:sz w:val="20"/>
                <w:szCs w:val="20"/>
                <w:vertAlign w:val="superscript"/>
                <w:lang w:val="en-GB"/>
              </w:rPr>
            </w:pPr>
            <w:r w:rsidRPr="00CC351D">
              <w:rPr>
                <w:rFonts w:ascii="Times New Roman" w:hAnsi="Times New Roman"/>
                <w:color w:val="000000"/>
                <w:sz w:val="20"/>
                <w:szCs w:val="20"/>
              </w:rPr>
              <w:fldChar w:fldCharType="begin" w:fldLock="1"/>
            </w:r>
            <w:r w:rsidRPr="005E5D33">
              <w:rPr>
                <w:rFonts w:ascii="Times New Roman" w:hAnsi="Times New Roman"/>
                <w:color w:val="000000"/>
                <w:sz w:val="20"/>
                <w:szCs w:val="20"/>
                <w:lang w:val="en-GB"/>
              </w:rPr>
              <w:instrText xml:space="preserve">ADDIN CSL_CITATION {"citationItems":[{"id":"ITEM-1","itemData":{"DOI":"10.3389/fgwh.2020.580652","ISSN":"26735059","abstract":"Introduction: Argentinean quarantine during the COVID-19 pandemic is one of the most long-lasting worldwide. We focused on the first 80-days of this quarantine on Argentinean women. Our aims were to analyze differences </w:instrText>
            </w:r>
            <w:r w:rsidRPr="00D8184F">
              <w:rPr>
                <w:rFonts w:ascii="Times New Roman" w:hAnsi="Times New Roman"/>
                <w:color w:val="000000"/>
                <w:sz w:val="20"/>
                <w:szCs w:val="20"/>
                <w:lang w:val="en-US"/>
              </w:rPr>
              <w:instrText>in general mental health state (MHS) indicators, by the (1) sites of residence with different prevalence of COVID-19 cases, and (2) quarantine duration; (3) to assess multiple relationships between each general MHS indicator and potentially affecting factors. Methods: We used a cross-sectional design with convenience successive sampling (N = 5,013). The online survey included a socio-demographic questionnaire (elaborated ad hoc) with standardized and validated self-reported questionnaires (General Health Questionnaire, Kessler Psychological Distress Scale) measuring the MHS indicators: self-perceived health, psychological discomfort, social functioning and coping, and psychological distress. Results: Worse self-perceived health and higher psychological discomfort affected significantly more women residing in sites with high prevalence of COVID-19 cases, compared to those residing in sites with intermediate prevalence, but effect sizes were small. Mean scores of all general MHS indicators were significantly worse for longer quarantine sub-periods (up to 53, 68, and 80-da</w:instrText>
            </w:r>
            <w:r w:rsidRPr="00CC351D">
              <w:rPr>
                <w:rFonts w:ascii="Times New Roman" w:hAnsi="Times New Roman"/>
                <w:color w:val="000000"/>
                <w:sz w:val="20"/>
                <w:szCs w:val="20"/>
              </w:rPr>
              <w:instrText>y duration) than for shorter sub-periods (up to seven, 13, and 25-day duration). Being a younger age, having mental disorder history, and longer quarantine durations were associated to worsening MHS, while the lack of previous suicide attempt has a protective effect. Discussion: Our findings show that a worse MHS during quarantine may not be attributed to the objective risk of contagion (measured greater or less), and under quarantine, women MHS—as indicated by group central tendency measures—got worse as time went by. This strongly suggests that special attention needs to be paid to younger women and to women with history of mental disorder.</w:instrText>
            </w:r>
            <w:r w:rsidRPr="005E5D33">
              <w:rPr>
                <w:rFonts w:ascii="Times New Roman" w:hAnsi="Times New Roman"/>
                <w:color w:val="000000"/>
                <w:sz w:val="20"/>
                <w:szCs w:val="20"/>
                <w:lang w:val="en-GB"/>
              </w:rPr>
              <w:instrText xml:space="preserve"> Along with physical health, mental health must be a priority for the Government during and after quarantine and the COVID-19 pandemic.","author":[{"dropping-particle":"","family":"López Steinmetz","given":"Lorena Cecilia","non-dropping-particle":"","parse-names":false,"suffix":""},{"dropping-particle":"","family":"Fong","given":"Shao Bing","non-dropping-particle":"","parse-names":false,"suffix":""},{"dropping-particle":"","family":"Leyes","given":"Candela Abigail","non-dropping-particle":"","parse-names":false,"suffix":""},{"dropping-particle":"","family":"Dutto Florio","given":"María Agustina","non-dropping-particle":"","parse-names":false,"suffix":""},{"dropping-particle":"","family":"Godoy","given":"Juan Carlos","non-dropping-particle":"","parse-names":false,"suffix":""}],"container-title":"Frontiers in Global Women's Health","id":"ITEM-1","issue":"September","issued":{"date-parts":[["2020"]]},"page":"1-15","title":"General Mental Health State Indicators in Argentinean Women During Quarantine of up to 80-Day Duration for COVID-19 Pandemic","type":"article-journal","volume":"1"},"uris":["http://www.mendeley.com/documents/?uuid=c7cdfcce-3c55-490a-9d0a-f81a9fdcc287"]}],"mendeley":{"formattedCitation":"(López Steinmetz et al., 2020)","plainTextFormattedCitation":"(López Steinmetz et al., 2020)","previouslyFormattedCitation":"(López Steinmetz et al., 2020)"},"properties":{"noteIndex":0},"schema":"https://github.com/citation-style-language/schema/raw/master/csl-citation.json"}</w:instrText>
            </w:r>
            <w:r w:rsidRPr="00CC351D">
              <w:rPr>
                <w:rFonts w:ascii="Times New Roman" w:hAnsi="Times New Roman"/>
                <w:color w:val="000000"/>
                <w:sz w:val="20"/>
                <w:szCs w:val="20"/>
              </w:rPr>
              <w:fldChar w:fldCharType="separate"/>
            </w:r>
            <w:r w:rsidRPr="005E5D33">
              <w:rPr>
                <w:rFonts w:ascii="Times New Roman" w:hAnsi="Times New Roman"/>
                <w:noProof/>
                <w:color w:val="000000"/>
                <w:sz w:val="20"/>
                <w:szCs w:val="20"/>
                <w:lang w:val="en-GB"/>
              </w:rPr>
              <w:t>(López Steinmetz et al., 2020)</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5E5D33" w:rsidRDefault="00567001" w:rsidP="007E41C1">
            <w:pPr>
              <w:spacing w:after="0" w:line="240" w:lineRule="auto"/>
              <w:ind w:left="-108" w:right="-108"/>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8/8</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701"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7"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4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275"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c>
          <w:tcPr>
            <w:tcW w:w="1118" w:type="dxa"/>
            <w:tcBorders>
              <w:top w:val="single" w:sz="4" w:space="0" w:color="auto"/>
              <w:bottom w:val="single" w:sz="4" w:space="0" w:color="auto"/>
            </w:tcBorders>
            <w:vAlign w:val="center"/>
          </w:tcPr>
          <w:p w:rsidR="00567001" w:rsidRPr="005E5D33" w:rsidRDefault="00567001" w:rsidP="007E41C1">
            <w:pPr>
              <w:spacing w:after="0" w:line="240" w:lineRule="auto"/>
              <w:jc w:val="center"/>
              <w:rPr>
                <w:rFonts w:ascii="Times New Roman" w:hAnsi="Times New Roman"/>
                <w:color w:val="FF0000"/>
                <w:sz w:val="20"/>
                <w:szCs w:val="20"/>
                <w:lang w:val="en-GB"/>
              </w:rPr>
            </w:pPr>
            <w:r w:rsidRPr="005E5D33">
              <w:rPr>
                <w:rFonts w:ascii="Times New Roman" w:hAnsi="Times New Roman"/>
                <w:color w:val="000000"/>
                <w:sz w:val="20"/>
                <w:szCs w:val="20"/>
                <w:lang w:val="en-GB"/>
              </w:rPr>
              <w:t>Yes</w:t>
            </w:r>
          </w:p>
        </w:tc>
      </w:tr>
      <w:tr w:rsidR="00567001" w:rsidRPr="005E5D33" w:rsidTr="007E41C1">
        <w:trPr>
          <w:trHeight w:val="213"/>
          <w:jc w:val="center"/>
        </w:trPr>
        <w:tc>
          <w:tcPr>
            <w:tcW w:w="2141"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rPr>
                <w:rFonts w:ascii="Times New Roman" w:hAnsi="Times New Roman"/>
                <w:color w:val="FF0000"/>
                <w:sz w:val="20"/>
                <w:szCs w:val="20"/>
                <w:vertAlign w:val="superscript"/>
                <w:lang w:val="en-US"/>
              </w:rPr>
            </w:pPr>
            <w:r w:rsidRPr="00CC351D">
              <w:rPr>
                <w:rFonts w:ascii="Times New Roman" w:hAnsi="Times New Roman"/>
                <w:color w:val="000000"/>
                <w:sz w:val="20"/>
                <w:szCs w:val="20"/>
              </w:rPr>
              <w:fldChar w:fldCharType="begin" w:fldLock="1"/>
            </w:r>
            <w:r w:rsidRPr="005E5D33">
              <w:rPr>
                <w:rFonts w:ascii="Times New Roman" w:hAnsi="Times New Roman"/>
                <w:color w:val="000000"/>
                <w:sz w:val="20"/>
                <w:szCs w:val="20"/>
                <w:lang w:val="en-GB"/>
              </w:rPr>
              <w:instrText>ADDIN CSL_CITATION {"citationItems":[{"id":"ITEM-1","itemData":{"DOI":"10.16888/interd.2023.40.2.27","ISSN":"0325-8203","author":[{"dropping-particle":"","family":"Germano","given":"Guadalupe","non-dropping-particle":"","parse-names":false,"suffix":""},{"dropping-particle":"","family":"Brenlla","given":"María Elena","non-dropping-particle":""</w:instrText>
            </w:r>
            <w:r w:rsidRPr="00D8184F">
              <w:rPr>
                <w:rFonts w:ascii="Times New Roman" w:hAnsi="Times New Roman"/>
                <w:color w:val="000000"/>
                <w:sz w:val="20"/>
                <w:szCs w:val="20"/>
                <w:lang w:val="en-US"/>
              </w:rPr>
              <w:instrText>,"parse-names":false,"suffix":""}],"container-title":"Interdisciplinaria. Revista de Psicología y Ciencias Afines","id":"ITEM-1","issue":"2","issued":{"date-parts":[["2023"]]},"page":"461-477","title":"Influencia del tiempo psicológico y el autocontrol en el malestar psicológico en adultos argentinos","type":"article-journal","volume":"40"},"uris":["http://www.mendeley.com/documents/?uuid=874bbc1b-5949-43a5-ac1c-ef9cbec17a57"]}],"mendeley":{"formattedCitation":"(Germano &amp; Brenlla, 2023)","plainTextFormattedCitation":"(Germano &amp; Brenlla, 2023)","previouslyFormattedCitation":"(Germano &amp; Brenlla,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Germano &amp; Brenlla,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D8184F" w:rsidRDefault="00567001" w:rsidP="007E41C1">
            <w:pPr>
              <w:spacing w:after="0" w:line="240" w:lineRule="auto"/>
              <w:ind w:left="-108" w:right="-108"/>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8/8</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70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5"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D8184F">
              <w:rPr>
                <w:rFonts w:ascii="Times New Roman" w:hAnsi="Times New Roman"/>
                <w:color w:val="000000"/>
                <w:sz w:val="20"/>
                <w:szCs w:val="20"/>
                <w:lang w:val="en-US"/>
              </w:rPr>
              <w:instrText>ADDIN CSL_CITATION {"citationItems":[{"id":"ITEM-1","itemData":{"DOI":"10.3390/ijerph18168722","ISSN":"16604601","PMID":"34444468","abstract":"Psychological distress and psychosocial factors are studied in the sports context in players of various specialties, but are only little studied with</w:instrText>
            </w:r>
            <w:r w:rsidRPr="00CC351D">
              <w:rPr>
                <w:rFonts w:ascii="Times New Roman" w:hAnsi="Times New Roman"/>
                <w:color w:val="000000"/>
                <w:sz w:val="20"/>
                <w:szCs w:val="20"/>
              </w:rPr>
              <w:instrText xml:space="preserve"> coaches who carry out their work with these athletes; that is where we put the emphasis, trying to determine the perception of coaches on psychological distress and psychosocial risk factors that may influence their sports work in times of a pandemic. It is an ex post facto study with a single-group retrospective design, with a representative sample of 94 coaches out of a possible 109. The Kessler Psychological Distress Scale and the short version of the ISTAS21 Psychosocial Risk Assessment at Work Questionnaire were adapted to the sports context. The results show that the youngest, those with the least experience and level 1 and level 2 coaches show the highest levels of stress. According to the psychosocial risk assessment, level 1 and 2 coaches, with experience between 6 to 10 years, are in the risk zone. Therefore, it is important to work with a group of coaches who are in the psychosocial risk zone and with high levels of psychological discomfort in order to avoid mental, emotional and physical stress, for the good performance of their work in the best possible conditions.","author":[{"dropping-particle":"","family":"Torres-Martín","given":"César","non-dropping-particle":"","parse-names":false,"suffix":""},{"dropping-particle":"","family":"Alemany-Arrebola","given":"Inmaculada","non-dropping-particle":"","parse-names":false,"suffix":""},{"dropping-particle":"","family":"Lorenzo-Martín","given":"Manuel Enrique","non-dropping-particle":"","parse-names":false,"suffix":""},{"dropping-particle":"","family":"Mingorance-Estrada","given":"Ángel Custodio","non-dropping-particle":"","parse-names":false,"suffix":""}],"container-title":"International Journal of Environmental Research and Public Health","id":"ITEM-1","issue":"16","issued":{"date-parts":[["2021"]]},"title":"Psychological distress and psychosocial factors in the non-formal context of basketball coaches in times of the covid-19 pandemic","type":"article-journal","volume":"18"},"uris":["http://www.mendeley.com/documents/?uuid=f2028ab4-4663-49fc-bf1c-4e6d46f8896d"]}],"mendeley":{"formattedCitation":"(Torres-Martín et al., 2021)","plainTextFormattedCitation":"(Torres-Martín et al., 2021)","previouslyFormattedCitation":"(Torres-Martín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Torres-Martín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8/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sidRPr="00CC351D">
              <w:rPr>
                <w:rFonts w:ascii="Times New Roman" w:hAnsi="Times New Roman"/>
                <w:color w:val="000000"/>
                <w:sz w:val="20"/>
                <w:szCs w:val="20"/>
              </w:rPr>
              <w:instrText>ADDIN CSL_CITATION {"citationItems":[{"id":"ITEM-1","itemData":{"DOI":"10.3389/fpsyt.2023.1166882","ISSN":"16640640","abstract":"Introduction: The COVID-19 pandemic has had numerous maternal and neonatal consequences, especially at the mental level. Pregnant women experience a rise in anxiety symptoms and prenatal stress. Aims: The aim was to describe self-perceived health status, general stress and prenatal stress and to analyze relations and associations with sociodemographic factors. Methods: A quantitative, descriptive and cross-sectional study was conducted using non-probabilistic circumstantial sampling. The sample was recruited during the first trimester of pregnancy during the control obstetrical visit. The Google Forms platform was used. A total of 297 women participated in the study. The Prenatal Distress Questionnaire (PDQ), the Perceived Stress Score (PSS) and the General Health Questionnaire (GHQ-28) were used. Results: Primiparas presented higher levels of worry about childbirth and the baby (10.93 ± 4.73) than multiparous women (9.88 ± 3.96). Somatic symptoms were present in 6% of the women. Anxiety-insomnia was scored positively by 18% of the women. In the Spearman correlation analysis, statistically significant values were found between almost all study variables. A positive correlation was observed between self-perceived health and prenatal and general stress levels. Discussion: During the first trimester of gestation, prenatal concerns increase when levels of anxiety, insomnia and depression also increase. There is a clear relationship between prenatal worries, anxiety, insomnia and depression with stress. Health education that focuses on mental health of pregnant women would help reduce worries during pregnancy and would improve the pregnant women perception of her health and well-being.","author":[{"dropping-particle":"","family":"Liebana-Presa","given":"Cristina","non-dropping-particle":"","parse-names":false,"suffix":""},{"dropping-particle":"","family":"Martínez-Fernández","given":"María Cristina","non-dropping-particle":"","parse-names":false,"suffix":""},{"dropping-particle":"","family":"García-Fernández","given":"Rubén","non-dropping-particle":"","parse-names":false,"suffix":""},{"dropping-particle":"","family":"Martín-Vázquez","given":"Cristian","non-dropping-particle":"","parse-names":false,"suffix":""},{"dropping-particle":"","family":"Fernández-Martínez","given":"Elena","non-dropping-particle":"","parse-names":false,"suffix":""},{"dropping-particle":"","family":"Hidalgo-Lopezosa","given":"Pedro","non-dropping-particle":"","parse-names":false,"suffix":""}],"container-title":"Frontiers in Psychiatry","id":"ITEM-1","issue":"March","issued":{"date-parts":[["2023"]]},"page":"1-8","title":"Self perceived health and stress in the pregnancy during the COVID-19 pandemic","type":"article-journal","volume":"14"},"uris":["http://www.mendeley.com/documents/?uuid=28145d32-abf2-4558-ba96-56b3563cfeda"]}],"mendeley":{"formattedCitation":"(Liebana-Presa et al., 2023)","plainTextFormattedCitation":"(Liebana-Presa et al., 2023)","previouslyFormattedCitation":"(Liebana-Presa et al., 2023)"},"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Liebana-Presa et al., 2023)</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rPr>
                <w:rFonts w:ascii="Times New Roman" w:hAnsi="Times New Roman"/>
                <w:color w:val="FF0000"/>
                <w:sz w:val="20"/>
                <w:szCs w:val="20"/>
                <w:vertAlign w:val="superscript"/>
                <w:lang w:val="es-EC"/>
              </w:rPr>
            </w:pPr>
            <w:r w:rsidRPr="00CC351D">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ISSN":"23407700","abstract":"Background and objectives: The COVID-19 pandemic situation has led to severe restrictions, including mandatory home confinement. Sport as a means to reduce stress and psychological discomfort results in the following research that aims to compare the state of psychological discomfort and stress during this period of confinement, of a group of people, based on their level of sporting activity and sex. Material and Method: we use a descriptive, cross-sectional design; A relational study is developed to analyze the degree of dependence between the variables sex and level of sports practice with stress and psychological discomfort, for this we have used the scale of perceived stress and that of psychological discomfort of Kessler, with a sample composed of a total of 660 participants (301 women [45.6%] and 359 men [54.4%]). Results: Significant differences were found in the study groups according to the level of sports practice, as well as their sex, referring to psychological discomfort and stress levels. Conclusions: It is concluded that confinement during the pandemic is associated with significantly high levels of psychological distress and stress that can reach the threshold of clinical relevance. Lower scores at higher athletic level.","author":[{"dropping-particle":"","family":"López-Gutiérrez","given":"Carlos J.","non-dropping-particle":"","parse-names":false,"suffix":""},{"dropping-particle":"","family":"Benet","given":"Pau Vaccaro","non-dropping-particle":"","parse-names":false,"suffix":""},{"dropping-particle":"","family":"Rosado","given":"Jesús Díaz","non-dropping-particle":"","parse-names":false,"suffix":""},{"dropping-particle":"","family":"Castro-Sánchez","given":"Manuel","non-dropping-particle":"","parse-names":false,"suffix":""}],"container-title":"Revista Iberoamericana de Psicologia del Ejercicio y el Deporte","id":"ITEM-1","issue":"4","issued":{"date-parts":[["2021"]]},"page":"64-68","title":"Malestar psicológico y estrés durante el confinamiento por la pandemia de covid-19. Estudio comparativo entre deportistas y no deportistas","type":"article-journal","volume":"16"},"uris":["http://www.mendeley.com/documents/?uuid=313e8ad0-8b2d-4fb2-90c2-6d0d60b401dc"]}],"mendeley":{"formattedCitation":"(López-Gutiérrez et al., 2021)","plainTextFormattedCitation":"(López-Gutiérrez et al., 2021)","previouslyFormattedCitation":"(López-Gutiérrez et al., 2021)"},"properties":{"noteIndex":0},"schema":"https://github.com/citation-style-language/schema/raw/master/csl-citation.json"}</w:instrText>
            </w:r>
            <w:r w:rsidRPr="00CC351D">
              <w:rPr>
                <w:rFonts w:ascii="Times New Roman" w:hAnsi="Times New Roman"/>
                <w:color w:val="000000"/>
                <w:sz w:val="20"/>
                <w:szCs w:val="20"/>
              </w:rPr>
              <w:fldChar w:fldCharType="separate"/>
            </w:r>
            <w:r w:rsidRPr="00CC351D">
              <w:rPr>
                <w:rFonts w:ascii="Times New Roman" w:hAnsi="Times New Roman"/>
                <w:noProof/>
                <w:color w:val="000000"/>
                <w:sz w:val="20"/>
                <w:szCs w:val="20"/>
              </w:rPr>
              <w:t>(López-Gutiérrez et al., 2021)</w:t>
            </w:r>
            <w:r w:rsidRPr="00CC351D">
              <w:rPr>
                <w:rFonts w:ascii="Times New Roman" w:hAnsi="Times New Roman"/>
                <w:color w:val="000000"/>
                <w:sz w:val="20"/>
                <w:szCs w:val="20"/>
              </w:rPr>
              <w:fldChar w:fldCharType="end"/>
            </w:r>
          </w:p>
        </w:tc>
        <w:tc>
          <w:tcPr>
            <w:tcW w:w="992" w:type="dxa"/>
            <w:tcBorders>
              <w:top w:val="single" w:sz="4" w:space="0" w:color="auto"/>
              <w:bottom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r w:rsidRPr="00CC351D">
              <w:rPr>
                <w:rFonts w:ascii="Times New Roman" w:hAnsi="Times New Roman"/>
                <w:color w:val="000000"/>
                <w:sz w:val="20"/>
                <w:szCs w:val="20"/>
              </w:rPr>
              <w:t>6/8</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701"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sidRPr="00CC351D">
              <w:rPr>
                <w:rFonts w:ascii="Times New Roman" w:hAnsi="Times New Roman"/>
                <w:color w:val="000000"/>
                <w:sz w:val="20"/>
                <w:szCs w:val="20"/>
              </w:rPr>
              <w:t>No</w:t>
            </w:r>
          </w:p>
        </w:tc>
        <w:tc>
          <w:tcPr>
            <w:tcW w:w="1275"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18" w:type="dxa"/>
            <w:tcBorders>
              <w:top w:val="single" w:sz="4" w:space="0" w:color="auto"/>
              <w:bottom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CC351D" w:rsidTr="007E41C1">
        <w:trPr>
          <w:trHeight w:val="213"/>
          <w:jc w:val="center"/>
        </w:trPr>
        <w:tc>
          <w:tcPr>
            <w:tcW w:w="2141" w:type="dxa"/>
            <w:tcBorders>
              <w:top w:val="single" w:sz="4" w:space="0" w:color="auto"/>
            </w:tcBorders>
            <w:vAlign w:val="center"/>
          </w:tcPr>
          <w:p w:rsidR="00567001" w:rsidRPr="00CC351D" w:rsidRDefault="00567001" w:rsidP="007E41C1">
            <w:pPr>
              <w:spacing w:after="0" w:line="240" w:lineRule="auto"/>
              <w:ind w:right="-108"/>
              <w:rPr>
                <w:rFonts w:ascii="Times New Roman" w:hAnsi="Times New Roman"/>
                <w:color w:val="FF0000"/>
                <w:sz w:val="20"/>
                <w:szCs w:val="20"/>
                <w:vertAlign w:val="superscript"/>
                <w:lang w:val="es-EC"/>
              </w:rPr>
            </w:pPr>
          </w:p>
        </w:tc>
        <w:tc>
          <w:tcPr>
            <w:tcW w:w="992" w:type="dxa"/>
            <w:tcBorders>
              <w:top w:val="single" w:sz="4" w:space="0" w:color="auto"/>
            </w:tcBorders>
            <w:vAlign w:val="center"/>
          </w:tcPr>
          <w:p w:rsidR="00567001" w:rsidRPr="00CC351D" w:rsidRDefault="00567001" w:rsidP="007E41C1">
            <w:pPr>
              <w:spacing w:after="0" w:line="240" w:lineRule="auto"/>
              <w:ind w:left="-108" w:right="-108"/>
              <w:jc w:val="center"/>
              <w:rPr>
                <w:rFonts w:ascii="Times New Roman" w:hAnsi="Times New Roman"/>
                <w:color w:val="FF0000"/>
                <w:sz w:val="20"/>
                <w:szCs w:val="20"/>
                <w:lang w:val="es-EC"/>
              </w:rPr>
            </w:pPr>
          </w:p>
        </w:tc>
        <w:tc>
          <w:tcPr>
            <w:tcW w:w="1418"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417"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418"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701"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417"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418"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275"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c>
          <w:tcPr>
            <w:tcW w:w="1118" w:type="dxa"/>
            <w:tcBorders>
              <w:top w:val="single" w:sz="4" w:space="0" w:color="auto"/>
            </w:tcBorders>
            <w:vAlign w:val="center"/>
          </w:tcPr>
          <w:p w:rsidR="00567001" w:rsidRPr="00CC351D" w:rsidRDefault="00567001" w:rsidP="007E41C1">
            <w:pPr>
              <w:spacing w:after="0" w:line="240" w:lineRule="auto"/>
              <w:jc w:val="center"/>
              <w:rPr>
                <w:rFonts w:ascii="Times New Roman" w:hAnsi="Times New Roman"/>
                <w:color w:val="FF0000"/>
                <w:sz w:val="20"/>
                <w:szCs w:val="20"/>
                <w:lang w:val="es-EC"/>
              </w:rPr>
            </w:pPr>
          </w:p>
        </w:tc>
      </w:tr>
    </w:tbl>
    <w:p w:rsidR="00567001" w:rsidRPr="005E5D33" w:rsidRDefault="00567001" w:rsidP="005E5D33">
      <w:pPr>
        <w:spacing w:before="240" w:line="360" w:lineRule="auto"/>
        <w:jc w:val="both"/>
        <w:rPr>
          <w:rFonts w:ascii="Times New Roman" w:hAnsi="Times New Roman"/>
          <w:bCs/>
          <w:sz w:val="20"/>
          <w:szCs w:val="20"/>
          <w:lang w:val="en-GB"/>
        </w:rPr>
      </w:pPr>
      <w:r w:rsidRPr="005E5D33">
        <w:rPr>
          <w:rFonts w:ascii="Times New Roman" w:hAnsi="Times New Roman"/>
          <w:bCs/>
          <w:sz w:val="20"/>
          <w:szCs w:val="20"/>
          <w:lang w:val="en-US"/>
        </w:rPr>
        <w:t xml:space="preserve">JBI: </w:t>
      </w:r>
      <w:r w:rsidRPr="005E5D33">
        <w:rPr>
          <w:rFonts w:ascii="Times New Roman" w:hAnsi="Times New Roman"/>
          <w:bCs/>
          <w:sz w:val="20"/>
          <w:szCs w:val="20"/>
          <w:lang w:val="en-GB"/>
        </w:rPr>
        <w:t>Joanna Briggs Institute Critical Appraisal Tool score</w:t>
      </w:r>
    </w:p>
    <w:p w:rsidR="00567001" w:rsidRPr="005E5D33" w:rsidRDefault="00567001" w:rsidP="00D90B17">
      <w:pPr>
        <w:rPr>
          <w:lang w:val="en-GB"/>
        </w:rPr>
      </w:pPr>
    </w:p>
    <w:p w:rsidR="00567001" w:rsidRPr="0006548D" w:rsidRDefault="00567001" w:rsidP="0001659F">
      <w:pPr>
        <w:jc w:val="center"/>
        <w:rPr>
          <w:rFonts w:ascii="Times New Roman" w:hAnsi="Times New Roman"/>
          <w:lang w:val="en-US"/>
        </w:rPr>
      </w:pPr>
      <w:r w:rsidRPr="0006548D">
        <w:rPr>
          <w:rFonts w:ascii="Times New Roman" w:hAnsi="Times New Roman"/>
          <w:b/>
          <w:lang w:val="en-US"/>
        </w:rPr>
        <w:t>Table S2. Scores of longitudinal or cohort studies.</w:t>
      </w:r>
    </w:p>
    <w:tbl>
      <w:tblPr>
        <w:tblW w:w="16170" w:type="dxa"/>
        <w:jc w:val="center"/>
        <w:tblLayout w:type="fixed"/>
        <w:tblLook w:val="04A0" w:firstRow="1" w:lastRow="0" w:firstColumn="1" w:lastColumn="0" w:noHBand="0" w:noVBand="1"/>
      </w:tblPr>
      <w:tblGrid>
        <w:gridCol w:w="1237"/>
        <w:gridCol w:w="709"/>
        <w:gridCol w:w="1161"/>
        <w:gridCol w:w="1364"/>
        <w:gridCol w:w="1302"/>
        <w:gridCol w:w="1276"/>
        <w:gridCol w:w="1417"/>
        <w:gridCol w:w="1418"/>
        <w:gridCol w:w="1222"/>
        <w:gridCol w:w="1187"/>
        <w:gridCol w:w="1276"/>
        <w:gridCol w:w="1418"/>
        <w:gridCol w:w="1183"/>
      </w:tblGrid>
      <w:tr w:rsidR="00567001" w:rsidRPr="00911D96" w:rsidTr="007E41C1">
        <w:trPr>
          <w:trHeight w:val="433"/>
          <w:jc w:val="center"/>
        </w:trPr>
        <w:tc>
          <w:tcPr>
            <w:tcW w:w="1237" w:type="dxa"/>
            <w:tcBorders>
              <w:top w:val="single" w:sz="4" w:space="0" w:color="auto"/>
              <w:bottom w:val="single" w:sz="4" w:space="0" w:color="auto"/>
            </w:tcBorders>
            <w:vAlign w:val="center"/>
          </w:tcPr>
          <w:p w:rsidR="00567001" w:rsidRPr="003D1F74" w:rsidRDefault="00567001" w:rsidP="007E41C1">
            <w:pPr>
              <w:spacing w:after="0" w:line="240" w:lineRule="auto"/>
              <w:rPr>
                <w:rFonts w:ascii="Times New Roman" w:hAnsi="Times New Roman"/>
                <w:sz w:val="20"/>
                <w:lang w:val="es-EC"/>
              </w:rPr>
            </w:pPr>
            <w:proofErr w:type="spellStart"/>
            <w:r>
              <w:rPr>
                <w:rFonts w:ascii="Times New Roman" w:hAnsi="Times New Roman"/>
                <w:sz w:val="20"/>
                <w:lang w:val="es-EC"/>
              </w:rPr>
              <w:t>Study</w:t>
            </w:r>
            <w:proofErr w:type="spellEnd"/>
          </w:p>
        </w:tc>
        <w:tc>
          <w:tcPr>
            <w:tcW w:w="709"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sz w:val="20"/>
                <w:lang w:val="es-EC"/>
              </w:rPr>
            </w:pPr>
            <w:r w:rsidRPr="003D1F74">
              <w:rPr>
                <w:rFonts w:ascii="Times New Roman" w:hAnsi="Times New Roman"/>
                <w:sz w:val="20"/>
                <w:lang w:val="es-EC"/>
              </w:rPr>
              <w:t xml:space="preserve">JBI </w:t>
            </w:r>
          </w:p>
        </w:tc>
        <w:tc>
          <w:tcPr>
            <w:tcW w:w="1161"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ere the two groups similar and recruited from the same population?</w:t>
            </w:r>
          </w:p>
        </w:tc>
        <w:tc>
          <w:tcPr>
            <w:tcW w:w="1364"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ere exposures measured in a similar way to assign people to both exposed and unexposed groups?</w:t>
            </w:r>
          </w:p>
        </w:tc>
        <w:tc>
          <w:tcPr>
            <w:tcW w:w="1302"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as exposure measured in a valid and reliable way?</w:t>
            </w:r>
          </w:p>
        </w:tc>
        <w:tc>
          <w:tcPr>
            <w:tcW w:w="1276"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sz w:val="20"/>
                <w:lang w:val="es-EC"/>
              </w:rPr>
            </w:pPr>
            <w:proofErr w:type="spellStart"/>
            <w:r w:rsidRPr="0006548D">
              <w:rPr>
                <w:rFonts w:ascii="Times New Roman" w:hAnsi="Times New Roman"/>
                <w:sz w:val="20"/>
                <w:lang w:val="es-EC"/>
              </w:rPr>
              <w:t>Were</w:t>
            </w:r>
            <w:proofErr w:type="spellEnd"/>
            <w:r w:rsidRPr="0006548D">
              <w:rPr>
                <w:rFonts w:ascii="Times New Roman" w:hAnsi="Times New Roman"/>
                <w:sz w:val="20"/>
                <w:lang w:val="es-EC"/>
              </w:rPr>
              <w:t xml:space="preserve"> </w:t>
            </w:r>
            <w:proofErr w:type="spellStart"/>
            <w:r w:rsidRPr="0006548D">
              <w:rPr>
                <w:rFonts w:ascii="Times New Roman" w:hAnsi="Times New Roman"/>
                <w:sz w:val="20"/>
                <w:lang w:val="es-EC"/>
              </w:rPr>
              <w:t>confounding</w:t>
            </w:r>
            <w:proofErr w:type="spellEnd"/>
            <w:r w:rsidRPr="0006548D">
              <w:rPr>
                <w:rFonts w:ascii="Times New Roman" w:hAnsi="Times New Roman"/>
                <w:sz w:val="20"/>
                <w:lang w:val="es-EC"/>
              </w:rPr>
              <w:t xml:space="preserve"> </w:t>
            </w:r>
            <w:proofErr w:type="spellStart"/>
            <w:r w:rsidRPr="0006548D">
              <w:rPr>
                <w:rFonts w:ascii="Times New Roman" w:hAnsi="Times New Roman"/>
                <w:sz w:val="20"/>
                <w:lang w:val="es-EC"/>
              </w:rPr>
              <w:t>factors</w:t>
            </w:r>
            <w:proofErr w:type="spellEnd"/>
            <w:r w:rsidRPr="0006548D">
              <w:rPr>
                <w:rFonts w:ascii="Times New Roman" w:hAnsi="Times New Roman"/>
                <w:sz w:val="20"/>
                <w:lang w:val="es-EC"/>
              </w:rPr>
              <w:t xml:space="preserve"> </w:t>
            </w:r>
            <w:proofErr w:type="spellStart"/>
            <w:r w:rsidRPr="0006548D">
              <w:rPr>
                <w:rFonts w:ascii="Times New Roman" w:hAnsi="Times New Roman"/>
                <w:sz w:val="20"/>
                <w:lang w:val="es-EC"/>
              </w:rPr>
              <w:t>identified</w:t>
            </w:r>
            <w:proofErr w:type="spellEnd"/>
            <w:r w:rsidRPr="0006548D">
              <w:rPr>
                <w:rFonts w:ascii="Times New Roman" w:hAnsi="Times New Roman"/>
                <w:sz w:val="20"/>
                <w:lang w:val="es-EC"/>
              </w:rPr>
              <w:t>?</w:t>
            </w:r>
          </w:p>
        </w:tc>
        <w:tc>
          <w:tcPr>
            <w:tcW w:w="1417"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ere strategies to address confounding factors indicated?</w:t>
            </w:r>
          </w:p>
        </w:tc>
        <w:tc>
          <w:tcPr>
            <w:tcW w:w="1418"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ere the groups/participants free of the outcome at the start of the study (or at the time of exposure)?</w:t>
            </w:r>
          </w:p>
        </w:tc>
        <w:tc>
          <w:tcPr>
            <w:tcW w:w="1222"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ere the results measured in a valid and reliable way?</w:t>
            </w:r>
          </w:p>
        </w:tc>
        <w:tc>
          <w:tcPr>
            <w:tcW w:w="1187"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as the follow-up time reported and was it sufficient to produce results?</w:t>
            </w:r>
          </w:p>
        </w:tc>
        <w:tc>
          <w:tcPr>
            <w:tcW w:w="1276"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as follow-up completed and, if not, were the reasons for missing follow-up described and explored?</w:t>
            </w:r>
          </w:p>
        </w:tc>
        <w:tc>
          <w:tcPr>
            <w:tcW w:w="1418"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ere strategies to address incomplete monitoring used?</w:t>
            </w:r>
          </w:p>
        </w:tc>
        <w:tc>
          <w:tcPr>
            <w:tcW w:w="1183" w:type="dxa"/>
            <w:tcBorders>
              <w:top w:val="single" w:sz="4" w:space="0" w:color="auto"/>
              <w:bottom w:val="single" w:sz="4" w:space="0" w:color="auto"/>
            </w:tcBorders>
            <w:vAlign w:val="center"/>
          </w:tcPr>
          <w:p w:rsidR="00567001" w:rsidRPr="0006548D" w:rsidRDefault="00567001" w:rsidP="007E41C1">
            <w:pPr>
              <w:spacing w:after="0" w:line="240" w:lineRule="auto"/>
              <w:jc w:val="center"/>
              <w:rPr>
                <w:rFonts w:ascii="Times New Roman" w:hAnsi="Times New Roman"/>
                <w:sz w:val="20"/>
                <w:lang w:val="en-US"/>
              </w:rPr>
            </w:pPr>
            <w:r w:rsidRPr="0006548D">
              <w:rPr>
                <w:rFonts w:ascii="Times New Roman" w:hAnsi="Times New Roman"/>
                <w:sz w:val="20"/>
                <w:lang w:val="en-US"/>
              </w:rPr>
              <w:t>Was an appropriate statistical analysis used?</w:t>
            </w:r>
          </w:p>
        </w:tc>
      </w:tr>
      <w:tr w:rsidR="00567001" w:rsidRPr="00F27732" w:rsidTr="007E41C1">
        <w:trPr>
          <w:trHeight w:val="248"/>
          <w:jc w:val="center"/>
        </w:trPr>
        <w:tc>
          <w:tcPr>
            <w:tcW w:w="1237" w:type="dxa"/>
            <w:tcBorders>
              <w:top w:val="single" w:sz="4" w:space="0" w:color="auto"/>
              <w:bottom w:val="single" w:sz="4" w:space="0" w:color="auto"/>
            </w:tcBorders>
            <w:vAlign w:val="bottom"/>
          </w:tcPr>
          <w:p w:rsidR="00567001" w:rsidRPr="003D1F74" w:rsidRDefault="00567001" w:rsidP="007E41C1">
            <w:pPr>
              <w:spacing w:after="0" w:line="240" w:lineRule="auto"/>
              <w:rPr>
                <w:rFonts w:ascii="Times New Roman" w:hAnsi="Times New Roman"/>
                <w:bCs/>
                <w:color w:val="FF0000"/>
                <w:sz w:val="20"/>
                <w:szCs w:val="20"/>
                <w:vertAlign w:val="superscript"/>
                <w:lang w:val="es-EC"/>
              </w:rPr>
            </w:pPr>
            <w:r>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DOI":"10.1080/07853890.2022.2109057","ISSN":"13652060","PMID":"35972560","abstract":"Background: Several studies have highlighted the effects of the COVID-19 pandemic on both physical and mental health. The aim of this study is to analyse the effects on mental health in two phases of the COVID-19 pandemic (April 2020 and February 2021) in the population of Colombia. Methods: Observational, prospective, cross-sectional study along two periods, April 2020 and February 2021. The sample (N = 1309) was extracted from the Colombian population, only including individuals over the age of 18 and residing in Colombia during the pandemic. The IMPACTCOVID-19 questionnaire was used, previously validated in Spain and cross-culturally adapted to the Colombian population, which included sociodemographic data, use of preventive measures, information received and the Goldberg General Health Questionnaire (GHQ-12) for psychological distress (PD). Participants had to sign an informed consent before taking part in the investigation. Results: A higher level of PD was observed among women (M = 3.99, SD = 3.39) (p &lt;.001), in those who lived without a partner (M = 3.83, SD = 3.47) (p =.036), and in those with a worse perception of health (M = 6.27, SD = 3.51) (p &lt;.001). PD decreased in the second period from M = 3.99 (SD = 3.36) to M = 2.98 (SD = 3.30) (p &lt;.001), coinciding with a higher use of preventive measures, less distress caused by COVID-19 and greater confidence in healthcare professionals and clinical structures. In the second period, the time spent in getting informed decreased, but the sources of information were the same, principally social media and official sources. Conclusions: Better information on the effects and preventive measures to prevent the pandemic improves confidence in the health system and its professionals, reducing the level of PD. There is a need for quality information on social networks and an adaptation of telemedicine to address the pandemic effects on mental health.Key messages Psychological distress (PD) decreased in February 2021, as compared to April 2020, due to a greater use of preventive measures against COVID-19, and the confidence on the recommendations made by health officials and professionals. Higher PD has been found in women and people who lived without a partner, in line with studies performed in other countries. The accessibility to quality information on the pandemic should be promoted by the Official Health Authorities, thus counteracting data that could be classified as “fake news”.","author":[{"dropping-particle":"","family":"Gómez-Salgado","given":"Juan","non-dropping-particle":"","parse-names":false,"suffix":""},{"dropping-particle":"","family":"Pomares-Herrera","given":"Fredy","non-dropping-particle":"","parse-names":false,"suffix":""},{"dropping-particle":"","family":"Fagundo-Rivera","given":"Javier","non-dropping-particle":"","parse-names":false,"suffix":""},{"dropping-particle":"","family":"Ortega-Moreno","given":"Mónica","non-dropping-particle":"","parse-names":false,"suffix":""},{"dropping-particle":"","family":"García-Iglesias","given":"Juan Jesús","non-dropping-particle":"","parse-names":false,"suffix":""},{"dropping-particle":"","family":"Ruiz-Frutos","given":"Carlos","non-dropping-particle":"","parse-names":false,"suffix":""}],"container-title":"Annals of Medicine","id":"ITEM-1","issue":"1","issued":{"date-parts":[["2022"]]},"page":"2246-2258","publisher":"Taylor &amp; Francis","title":"Use of preventive measures, beliefs and information received about COVID-19 and their effects on mental health, in two stages of the pandemic in Colombia","type":"article-journal","volume":"54"},"uris":["http://www.mendeley.com/documents/?uuid=a72e71de-5ec2-4a09-a687-4262507b1a9f"]}],"mendeley":{"formattedCitation":"(J. Gómez-Salgado, Pomares-Herrera, et al., 2022)","plainTextFormattedCitation":"(J. Gómez-Salgado, Pomares-Herrera, et al., 2022)","previouslyFormattedCitation":"(J. Gómez-Salgado, Pomares-Herrera, et al., 2022)"},"properties":{"noteIndex":0},"schema":"https://github.com/citation-style-language/schema/raw/master/csl-citation.json"}</w:instrText>
            </w:r>
            <w:r>
              <w:rPr>
                <w:rFonts w:ascii="Times New Roman" w:hAnsi="Times New Roman"/>
                <w:color w:val="000000"/>
                <w:sz w:val="20"/>
                <w:szCs w:val="20"/>
              </w:rPr>
              <w:fldChar w:fldCharType="separate"/>
            </w:r>
            <w:r w:rsidRPr="00CA4D7C">
              <w:rPr>
                <w:rFonts w:ascii="Times New Roman" w:hAnsi="Times New Roman"/>
                <w:noProof/>
                <w:color w:val="000000"/>
                <w:sz w:val="20"/>
                <w:szCs w:val="20"/>
              </w:rPr>
              <w:t>(J. Gómez-Salgado, Pomares-Herrera, et al., 2022)</w:t>
            </w:r>
            <w:r>
              <w:rPr>
                <w:rFonts w:ascii="Times New Roman" w:hAnsi="Times New Roman"/>
                <w:color w:val="000000"/>
                <w:sz w:val="20"/>
                <w:szCs w:val="20"/>
              </w:rPr>
              <w:fldChar w:fldCharType="end"/>
            </w:r>
          </w:p>
        </w:tc>
        <w:tc>
          <w:tcPr>
            <w:tcW w:w="709" w:type="dxa"/>
            <w:tcBorders>
              <w:top w:val="single" w:sz="4" w:space="0" w:color="auto"/>
              <w:bottom w:val="single" w:sz="4" w:space="0" w:color="auto"/>
            </w:tcBorders>
            <w:vAlign w:val="center"/>
          </w:tcPr>
          <w:p w:rsidR="00567001" w:rsidRPr="003D1F74" w:rsidRDefault="00567001" w:rsidP="007E41C1">
            <w:pPr>
              <w:spacing w:after="0"/>
              <w:jc w:val="center"/>
              <w:rPr>
                <w:rFonts w:ascii="Times New Roman" w:hAnsi="Times New Roman"/>
                <w:color w:val="FF0000"/>
                <w:sz w:val="20"/>
                <w:szCs w:val="20"/>
                <w:lang w:val="es-EC"/>
              </w:rPr>
            </w:pPr>
            <w:r w:rsidRPr="003D1F74">
              <w:rPr>
                <w:rFonts w:ascii="Times New Roman" w:hAnsi="Times New Roman"/>
                <w:color w:val="000000"/>
                <w:sz w:val="20"/>
                <w:szCs w:val="20"/>
              </w:rPr>
              <w:t>8</w:t>
            </w:r>
            <w:r>
              <w:rPr>
                <w:rFonts w:ascii="Times New Roman" w:hAnsi="Times New Roman"/>
                <w:color w:val="000000"/>
                <w:sz w:val="20"/>
                <w:szCs w:val="20"/>
              </w:rPr>
              <w:t>/11</w:t>
            </w:r>
          </w:p>
        </w:tc>
        <w:tc>
          <w:tcPr>
            <w:tcW w:w="1161"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364"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302"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6"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417"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sidRPr="003D1F74">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22"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187"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Pr>
                <w:rFonts w:ascii="Times New Roman" w:hAnsi="Times New Roman"/>
                <w:color w:val="000000"/>
                <w:sz w:val="20"/>
                <w:szCs w:val="20"/>
              </w:rPr>
              <w:t>Yes</w:t>
            </w:r>
          </w:p>
        </w:tc>
        <w:tc>
          <w:tcPr>
            <w:tcW w:w="1276" w:type="dxa"/>
            <w:tcBorders>
              <w:top w:val="single" w:sz="4" w:space="0" w:color="auto"/>
              <w:bottom w:val="single" w:sz="4" w:space="0" w:color="auto"/>
            </w:tcBorders>
            <w:vAlign w:val="center"/>
          </w:tcPr>
          <w:p w:rsidR="00567001" w:rsidRPr="003D1F74" w:rsidRDefault="00567001" w:rsidP="007E41C1">
            <w:pPr>
              <w:spacing w:after="0" w:line="240" w:lineRule="auto"/>
              <w:jc w:val="center"/>
              <w:rPr>
                <w:rFonts w:ascii="Times New Roman" w:hAnsi="Times New Roman"/>
                <w:color w:val="FF0000"/>
                <w:sz w:val="20"/>
                <w:szCs w:val="20"/>
                <w:lang w:val="es-EC"/>
              </w:rPr>
            </w:pPr>
            <w:r w:rsidRPr="003D1F74">
              <w:rPr>
                <w:rFonts w:ascii="Times New Roman" w:hAnsi="Times New Roman"/>
                <w:color w:val="000000"/>
                <w:sz w:val="20"/>
                <w:szCs w:val="20"/>
              </w:rPr>
              <w:t>No</w:t>
            </w:r>
          </w:p>
        </w:tc>
        <w:tc>
          <w:tcPr>
            <w:tcW w:w="1418" w:type="dxa"/>
            <w:tcBorders>
              <w:top w:val="single" w:sz="4" w:space="0" w:color="auto"/>
              <w:bottom w:val="single" w:sz="4" w:space="0" w:color="auto"/>
            </w:tcBorders>
            <w:vAlign w:val="center"/>
          </w:tcPr>
          <w:p w:rsidR="00567001" w:rsidRPr="003D1F74" w:rsidRDefault="00567001" w:rsidP="007E41C1">
            <w:pPr>
              <w:spacing w:after="0"/>
              <w:jc w:val="center"/>
              <w:rPr>
                <w:rFonts w:ascii="Times New Roman" w:hAnsi="Times New Roman"/>
                <w:color w:val="FF0000"/>
                <w:sz w:val="20"/>
                <w:szCs w:val="20"/>
                <w:lang w:val="es-EC"/>
              </w:rPr>
            </w:pPr>
            <w:r w:rsidRPr="003D1F74">
              <w:rPr>
                <w:rFonts w:ascii="Times New Roman" w:hAnsi="Times New Roman"/>
                <w:color w:val="000000"/>
                <w:sz w:val="20"/>
                <w:szCs w:val="20"/>
              </w:rPr>
              <w:t>No</w:t>
            </w:r>
          </w:p>
        </w:tc>
        <w:tc>
          <w:tcPr>
            <w:tcW w:w="1183" w:type="dxa"/>
            <w:tcBorders>
              <w:top w:val="single" w:sz="4" w:space="0" w:color="auto"/>
              <w:bottom w:val="single" w:sz="4" w:space="0" w:color="auto"/>
            </w:tcBorders>
            <w:vAlign w:val="center"/>
          </w:tcPr>
          <w:p w:rsidR="00567001" w:rsidRPr="003D1F74" w:rsidRDefault="00567001" w:rsidP="007E41C1">
            <w:pPr>
              <w:spacing w:after="0"/>
              <w:jc w:val="center"/>
              <w:rPr>
                <w:rFonts w:ascii="Times New Roman" w:hAnsi="Times New Roman"/>
                <w:color w:val="FF0000"/>
                <w:sz w:val="20"/>
                <w:szCs w:val="20"/>
                <w:lang w:val="es-EC"/>
              </w:rPr>
            </w:pPr>
            <w:r>
              <w:rPr>
                <w:rFonts w:ascii="Times New Roman" w:hAnsi="Times New Roman"/>
                <w:color w:val="000000"/>
                <w:sz w:val="20"/>
                <w:szCs w:val="20"/>
              </w:rPr>
              <w:t>Yes</w:t>
            </w:r>
          </w:p>
        </w:tc>
      </w:tr>
      <w:tr w:rsidR="00567001" w:rsidRPr="00911D96" w:rsidTr="007E41C1">
        <w:trPr>
          <w:trHeight w:val="248"/>
          <w:jc w:val="center"/>
        </w:trPr>
        <w:tc>
          <w:tcPr>
            <w:tcW w:w="1237" w:type="dxa"/>
            <w:tcBorders>
              <w:top w:val="single" w:sz="4" w:space="0" w:color="auto"/>
              <w:bottom w:val="single" w:sz="4" w:space="0" w:color="auto"/>
            </w:tcBorders>
            <w:vAlign w:val="bottom"/>
          </w:tcPr>
          <w:p w:rsidR="00567001" w:rsidRPr="00D8184F" w:rsidRDefault="00567001" w:rsidP="007E41C1">
            <w:pPr>
              <w:spacing w:after="0" w:line="240" w:lineRule="auto"/>
              <w:rPr>
                <w:rFonts w:ascii="Times New Roman" w:hAnsi="Times New Roman"/>
                <w:bCs/>
                <w:color w:val="FF0000"/>
                <w:sz w:val="20"/>
                <w:szCs w:val="20"/>
                <w:vertAlign w:val="superscript"/>
                <w:lang w:val="en-US"/>
              </w:rPr>
            </w:pPr>
            <w:r>
              <w:rPr>
                <w:rFonts w:ascii="Times New Roman" w:hAnsi="Times New Roman"/>
                <w:color w:val="000000"/>
                <w:sz w:val="20"/>
                <w:szCs w:val="20"/>
              </w:rPr>
              <w:fldChar w:fldCharType="begin" w:fldLock="1"/>
            </w:r>
            <w:r>
              <w:rPr>
                <w:rFonts w:ascii="Times New Roman" w:hAnsi="Times New Roman"/>
                <w:color w:val="000000"/>
                <w:sz w:val="20"/>
                <w:szCs w:val="20"/>
              </w:rPr>
              <w:instrText>ADDIN CSL_CITATION {"citationItems":[{"id":"ITEM-1","itemData":{"abstract":"Abstract Introduction: Health care workers (HCW) have been identified as a risk group to suffer psycho- logical burden derived from Coronavirus Disease 19 (COVID-19) pandemic. In addition, possible gender differences in the emotional reactions derived from COVID-19 pandemic have been sug- gested in this population. The aims of the study were to explore the impact of COVID-19 as well as possible gender differences on mental health status and suicidality in a cohort of HCW. Materials and methods: One thousand four hundred and thirty-two HCW responded to an online survey including sociodemographic, clinical, and psychometric tests in May 2020 while 251 HCW answered in November 2020. Mental health status was measured by General Health Question- naire 28 (GHQ-28) in both time periods. Results: HCW informed of a worsening in somatic symptomatology over the follow up period. Gender differences were found in all GHQ-28 dimensions as well in the total score of the questionnaire. Post hoc analyses displayed significant interaction between the time and gender in somatic and anxiety dimensions as well as in GHQ-28 total score. Stress produced by COVID- 19 spreading and the feeling of being overwhelmed at work resulted the main predictors of psychological distress although each domain is characterized by a specific set of predictors.","author":[{"dropping-particle":"","family":"Canal-Rivero","given":"Manuel","non-dropping-particle":"","parse-names":fal</w:instrText>
            </w:r>
            <w:r w:rsidRPr="00D8184F">
              <w:rPr>
                <w:rFonts w:ascii="Times New Roman" w:hAnsi="Times New Roman"/>
                <w:color w:val="000000"/>
                <w:sz w:val="20"/>
                <w:szCs w:val="20"/>
                <w:lang w:val="en-US"/>
              </w:rPr>
              <w:instrText>se,"suffix":""},{"dropping-particle":"","family":"Montes-García","given":"Cristian","non-dropping-particle":"","parse-names":false,"suffix":""},{"dropping-particle":"","family":"Garrido-Torres","given":"Nathalia","non-dropping-particle":"","parse-names":false,"suffix":""},{"dropping-particle":"","family":"Moreno-Mellado","given":"Amanda","non-dropping-particle":"","parse-names":false,"suffix":""},{"dropping-particle":"","family":"Reguera-Pozuelo","given":"Pablo","non-dropping-particle":"","parse-names":false,"suffix":""},{"dropping-particle":"","family":"Ruiz-Veguilla","given":"Miguel","non-dropping-particle":"","parse-names":false,"suffix":""},{"dropping-particle":"","family":"Crespo-Facorro","given":"Benedicto","non-dropping-particle":"","parse-names":false,"suffix":""}],"container-title":"Revista de Psiquiatría y Salud Mental","id":"ITEM-1","issue":"January","issued":{"date-parts":[["2022"]]},"page":"25-37","title":"The impact of COVID-19 pandemic on the psychological well-being among health care workers: A 6-month cohort longitudinal survey study","type":"article-journal","volume":"16"},"uris":["http://www.mendeley.com/documents/?uuid=e4593cde-e2b4-4eac-ada6-5dcc563c8f3b"]}],"mendeley":{"formattedCitation":"(Canal-Rivero et al., 2022)","plainTextFormattedCitation":"(Canal-Rivero et al., 2022)","previouslyFormattedCitation":"(Canal-Rivero et al., 2022)"},"properties":{"noteIndex":0},"schema":"https://github.com/citation-style-language/schema/raw/master/csl-citation.json"}</w:instrText>
            </w:r>
            <w:r>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Canal-Rivero et al., 2022)</w:t>
            </w:r>
            <w:r>
              <w:rPr>
                <w:rFonts w:ascii="Times New Roman" w:hAnsi="Times New Roman"/>
                <w:color w:val="000000"/>
                <w:sz w:val="20"/>
                <w:szCs w:val="20"/>
              </w:rPr>
              <w:fldChar w:fldCharType="end"/>
            </w:r>
          </w:p>
        </w:tc>
        <w:tc>
          <w:tcPr>
            <w:tcW w:w="709" w:type="dxa"/>
            <w:tcBorders>
              <w:top w:val="single" w:sz="4" w:space="0" w:color="auto"/>
              <w:bottom w:val="single" w:sz="4" w:space="0" w:color="auto"/>
            </w:tcBorders>
            <w:vAlign w:val="center"/>
          </w:tcPr>
          <w:p w:rsidR="00567001" w:rsidRPr="00D8184F" w:rsidRDefault="00567001" w:rsidP="007E41C1">
            <w:pPr>
              <w:spacing w:after="0"/>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9/11</w:t>
            </w:r>
          </w:p>
        </w:tc>
        <w:tc>
          <w:tcPr>
            <w:tcW w:w="116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364"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302"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6"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22"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8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6"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No</w:t>
            </w:r>
          </w:p>
        </w:tc>
        <w:tc>
          <w:tcPr>
            <w:tcW w:w="1418" w:type="dxa"/>
            <w:tcBorders>
              <w:top w:val="single" w:sz="4" w:space="0" w:color="auto"/>
              <w:bottom w:val="single" w:sz="4" w:space="0" w:color="auto"/>
            </w:tcBorders>
            <w:vAlign w:val="center"/>
          </w:tcPr>
          <w:p w:rsidR="00567001" w:rsidRPr="00D8184F" w:rsidRDefault="00567001" w:rsidP="007E41C1">
            <w:pPr>
              <w:spacing w:after="0"/>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No</w:t>
            </w:r>
          </w:p>
        </w:tc>
        <w:tc>
          <w:tcPr>
            <w:tcW w:w="1183" w:type="dxa"/>
            <w:tcBorders>
              <w:top w:val="single" w:sz="4" w:space="0" w:color="auto"/>
              <w:bottom w:val="single" w:sz="4" w:space="0" w:color="auto"/>
            </w:tcBorders>
            <w:vAlign w:val="center"/>
          </w:tcPr>
          <w:p w:rsidR="00567001" w:rsidRPr="00D8184F" w:rsidRDefault="00567001" w:rsidP="007E41C1">
            <w:pPr>
              <w:spacing w:after="0"/>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r w:rsidR="00567001" w:rsidRPr="00911D96" w:rsidTr="007E41C1">
        <w:trPr>
          <w:trHeight w:val="248"/>
          <w:jc w:val="center"/>
        </w:trPr>
        <w:tc>
          <w:tcPr>
            <w:tcW w:w="1237" w:type="dxa"/>
            <w:tcBorders>
              <w:top w:val="single" w:sz="4" w:space="0" w:color="auto"/>
              <w:bottom w:val="single" w:sz="4" w:space="0" w:color="auto"/>
            </w:tcBorders>
            <w:vAlign w:val="bottom"/>
          </w:tcPr>
          <w:p w:rsidR="00567001" w:rsidRPr="00D8184F" w:rsidRDefault="00567001" w:rsidP="007E41C1">
            <w:pPr>
              <w:spacing w:after="0" w:line="240" w:lineRule="auto"/>
              <w:rPr>
                <w:rFonts w:ascii="Times New Roman" w:hAnsi="Times New Roman"/>
                <w:bCs/>
                <w:color w:val="FF0000"/>
                <w:sz w:val="20"/>
                <w:szCs w:val="20"/>
                <w:vertAlign w:val="superscript"/>
                <w:lang w:val="en-US"/>
              </w:rPr>
            </w:pPr>
            <w:r>
              <w:rPr>
                <w:rFonts w:ascii="Times New Roman" w:hAnsi="Times New Roman"/>
                <w:color w:val="000000"/>
                <w:sz w:val="20"/>
                <w:szCs w:val="20"/>
              </w:rPr>
              <w:fldChar w:fldCharType="begin" w:fldLock="1"/>
            </w:r>
            <w:r w:rsidRPr="00D8184F">
              <w:rPr>
                <w:rFonts w:ascii="Times New Roman" w:hAnsi="Times New Roman"/>
                <w:color w:val="000000"/>
                <w:sz w:val="20"/>
                <w:szCs w:val="20"/>
                <w:lang w:val="en-US"/>
              </w:rPr>
              <w:instrText>ADDIN CSL_CITATION {"citationItems":[{"id":"ITEM-1","itemData":{"DOI":"10.1080/08870446.2021.1936520","ISSN":"14768321","PMID":"34121544","abstract":"ObjectiveThe COVID-19 pandemic has constituted an unprecedented challenge to society and science and it has provided an unexpected opportunity to explore the effects of a positive intervention in times of adversity and confinement. The goal was to evaluate the effects of a theory driven group intervention to cultivate mental health and flourishing. Design: A pre post design with three groups (151 individuals) was conducted, including an experimental group that received the intervention during the pandemic, a pre-COVID intervention group, and a COVID control group. Main Outcome Measures: Based on Keyes’ concept of positive mental health, measures of subjective, psychological and social well-being were obtained, as well as an indicator of psychological distress (GHQ12). Results: Intervention groups showed an increase in well-being and the COVID control group a decrease. Change scores revealed significant differences. Overall percentage of individuals at risk of ill health in baseline was 25.2%, but after the intervention, the COVID control group reached 64.1%. Conclusions: Despite the limitations, the present findings suggest that interventions to sustain and improve mental health in times of crisis and adversity can be an effective approach.","author":[</w:instrText>
            </w:r>
            <w:r>
              <w:rPr>
                <w:rFonts w:ascii="Times New Roman" w:hAnsi="Times New Roman"/>
                <w:color w:val="000000"/>
                <w:sz w:val="20"/>
                <w:szCs w:val="20"/>
              </w:rPr>
              <w:instrText>{"dropping-particle":"","family":"Gorbeña","given":"Susana","non-dropping-par</w:instrText>
            </w:r>
            <w:r w:rsidRPr="00D8184F">
              <w:rPr>
                <w:rFonts w:ascii="Times New Roman" w:hAnsi="Times New Roman"/>
                <w:color w:val="000000"/>
                <w:sz w:val="20"/>
                <w:szCs w:val="20"/>
                <w:lang w:val="en-US"/>
              </w:rPr>
              <w:instrText>ticle":"","parse-names":false,"suffix":""},{"dropping-particle":"","family":"Gómez","given":"Ignacio","non-dropping-particle":"","parse-names":false,"suffix":""},{"dropping-particle":"","family":"Govillard","given":"Leila","non-dropping-particle":"","parse-names":false,"suffix":""},{"dropping-particle":"","family":"Sarrionandia","given":"Sare","non-dropping-particle":"","parse-names":false,"suffix":""},{"dropping-particle":"","family":"Macía","given":"Patricia","non-dropping-particle":"","parse-names":false,"suffix":""},{"dropping-particle":"","family":"Penas","given":"Patricia","non-dropping-particle":"","parse-names":false,"suffix":""},{"dropping-particle":"","family":"Iraurgi","given":"Ioseba","non-dropping-particle":"","parse-names":false,"suffix":""}],"container-title":"Psychology and Health","id":"ITEM-1","issue":"2","issued":{"date-parts":[["2022"]]},"page":"178-193","publisher":"Routledge","title":"The effects of an intervention to improve mental health during the COVID-19 quarantine: comparison with a COVID control group, and a pre-COVID intervention group","type":"article-journal","volume":"37"},"uris":["http://www.mendeley.com/documents/?uuid=6ef993fe-655e-45ad-b98e-21e7eeecb129"]}],"mendeley":{"formattedCitation":"(Gorbeña et al., 2022)","plainTextFormattedCitation":"(Gorbeña et al., 2022)","previouslyFormattedCitation":"(Gorbeña et al., 2022)"},"properties":{"noteIndex":0},"schema":"https://github.com/citation-style-language/schema/raw/master/csl-citation.json"}</w:instrText>
            </w:r>
            <w:r>
              <w:rPr>
                <w:rFonts w:ascii="Times New Roman" w:hAnsi="Times New Roman"/>
                <w:color w:val="000000"/>
                <w:sz w:val="20"/>
                <w:szCs w:val="20"/>
              </w:rPr>
              <w:fldChar w:fldCharType="separate"/>
            </w:r>
            <w:r w:rsidRPr="00D8184F">
              <w:rPr>
                <w:rFonts w:ascii="Times New Roman" w:hAnsi="Times New Roman"/>
                <w:noProof/>
                <w:color w:val="000000"/>
                <w:sz w:val="20"/>
                <w:szCs w:val="20"/>
                <w:lang w:val="en-US"/>
              </w:rPr>
              <w:t>(Gorbeña et al., 2022)</w:t>
            </w:r>
            <w:r>
              <w:rPr>
                <w:rFonts w:ascii="Times New Roman" w:hAnsi="Times New Roman"/>
                <w:color w:val="000000"/>
                <w:sz w:val="20"/>
                <w:szCs w:val="20"/>
              </w:rPr>
              <w:fldChar w:fldCharType="end"/>
            </w:r>
          </w:p>
        </w:tc>
        <w:tc>
          <w:tcPr>
            <w:tcW w:w="709" w:type="dxa"/>
            <w:tcBorders>
              <w:top w:val="single" w:sz="4" w:space="0" w:color="auto"/>
              <w:bottom w:val="single" w:sz="4" w:space="0" w:color="auto"/>
            </w:tcBorders>
            <w:vAlign w:val="center"/>
          </w:tcPr>
          <w:p w:rsidR="00567001" w:rsidRPr="00D8184F" w:rsidRDefault="00567001" w:rsidP="007E41C1">
            <w:pPr>
              <w:spacing w:after="0"/>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9/11</w:t>
            </w:r>
          </w:p>
        </w:tc>
        <w:tc>
          <w:tcPr>
            <w:tcW w:w="1161"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364"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302"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6"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No</w:t>
            </w:r>
          </w:p>
        </w:tc>
        <w:tc>
          <w:tcPr>
            <w:tcW w:w="1418"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22"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187"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276" w:type="dxa"/>
            <w:tcBorders>
              <w:top w:val="single" w:sz="4" w:space="0" w:color="auto"/>
              <w:bottom w:val="single" w:sz="4" w:space="0" w:color="auto"/>
            </w:tcBorders>
            <w:vAlign w:val="center"/>
          </w:tcPr>
          <w:p w:rsidR="00567001" w:rsidRPr="00D8184F" w:rsidRDefault="00567001" w:rsidP="007E41C1">
            <w:pPr>
              <w:spacing w:after="0" w:line="240" w:lineRule="auto"/>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c>
          <w:tcPr>
            <w:tcW w:w="1418" w:type="dxa"/>
            <w:tcBorders>
              <w:top w:val="single" w:sz="4" w:space="0" w:color="auto"/>
              <w:bottom w:val="single" w:sz="4" w:space="0" w:color="auto"/>
            </w:tcBorders>
            <w:vAlign w:val="center"/>
          </w:tcPr>
          <w:p w:rsidR="00567001" w:rsidRPr="00D8184F" w:rsidRDefault="00567001" w:rsidP="007E41C1">
            <w:pPr>
              <w:spacing w:after="0"/>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No</w:t>
            </w:r>
          </w:p>
        </w:tc>
        <w:tc>
          <w:tcPr>
            <w:tcW w:w="1183" w:type="dxa"/>
            <w:tcBorders>
              <w:top w:val="single" w:sz="4" w:space="0" w:color="auto"/>
              <w:bottom w:val="single" w:sz="4" w:space="0" w:color="auto"/>
            </w:tcBorders>
            <w:vAlign w:val="center"/>
          </w:tcPr>
          <w:p w:rsidR="00567001" w:rsidRPr="00D8184F" w:rsidRDefault="00567001" w:rsidP="007E41C1">
            <w:pPr>
              <w:spacing w:after="0"/>
              <w:jc w:val="center"/>
              <w:rPr>
                <w:rFonts w:ascii="Times New Roman" w:hAnsi="Times New Roman"/>
                <w:color w:val="FF0000"/>
                <w:sz w:val="20"/>
                <w:szCs w:val="20"/>
                <w:lang w:val="en-US"/>
              </w:rPr>
            </w:pPr>
            <w:r w:rsidRPr="00D8184F">
              <w:rPr>
                <w:rFonts w:ascii="Times New Roman" w:hAnsi="Times New Roman"/>
                <w:color w:val="000000"/>
                <w:sz w:val="20"/>
                <w:szCs w:val="20"/>
                <w:lang w:val="en-US"/>
              </w:rPr>
              <w:t>Yes</w:t>
            </w:r>
          </w:p>
        </w:tc>
      </w:tr>
    </w:tbl>
    <w:p w:rsidR="00567001" w:rsidRPr="00911D96" w:rsidRDefault="00567001" w:rsidP="00911D96">
      <w:pPr>
        <w:spacing w:before="240" w:line="360" w:lineRule="auto"/>
        <w:jc w:val="both"/>
        <w:rPr>
          <w:rFonts w:ascii="Times New Roman" w:hAnsi="Times New Roman"/>
          <w:bCs/>
          <w:sz w:val="20"/>
          <w:szCs w:val="20"/>
          <w:lang w:val="en-GB"/>
        </w:rPr>
      </w:pPr>
      <w:r w:rsidRPr="00911D96">
        <w:rPr>
          <w:rFonts w:ascii="Times New Roman" w:hAnsi="Times New Roman"/>
          <w:bCs/>
          <w:sz w:val="20"/>
          <w:szCs w:val="20"/>
          <w:lang w:val="en-US"/>
        </w:rPr>
        <w:t xml:space="preserve">JBI: </w:t>
      </w:r>
      <w:r w:rsidRPr="00911D96">
        <w:rPr>
          <w:rFonts w:ascii="Times New Roman" w:hAnsi="Times New Roman"/>
          <w:bCs/>
          <w:sz w:val="20"/>
          <w:szCs w:val="20"/>
          <w:lang w:val="en-GB"/>
        </w:rPr>
        <w:t>Joanna Briggs Institute Critical Appraisal Tool score</w:t>
      </w:r>
    </w:p>
    <w:p w:rsidR="00567001" w:rsidRPr="00911D96" w:rsidRDefault="00567001">
      <w:pPr>
        <w:rPr>
          <w:lang w:val="en-GB"/>
        </w:rPr>
      </w:pPr>
    </w:p>
    <w:p w:rsidR="00DB7881" w:rsidRDefault="00DB7881">
      <w:bookmarkStart w:id="0" w:name="_GoBack"/>
      <w:bookmarkEnd w:id="0"/>
    </w:p>
    <w:sectPr w:rsidR="00DB7881" w:rsidSect="00C009F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F06"/>
    <w:rsid w:val="00567001"/>
    <w:rsid w:val="005E0F06"/>
    <w:rsid w:val="00DB78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61586F-634A-46A7-B462-DC938F05B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4964</Words>
  <Characters>199298</Characters>
  <Application>Microsoft Office Word</Application>
  <DocSecurity>0</DocSecurity>
  <Lines>1660</Lines>
  <Paragraphs>467</Paragraphs>
  <ScaleCrop>false</ScaleCrop>
  <Company/>
  <LinksUpToDate>false</LinksUpToDate>
  <CharactersWithSpaces>23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2-05T05:06:00Z</dcterms:created>
  <dcterms:modified xsi:type="dcterms:W3CDTF">2025-12-05T05:07:00Z</dcterms:modified>
</cp:coreProperties>
</file>